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74C47" w14:textId="41408DFE" w:rsidR="002866F6" w:rsidRPr="00376878" w:rsidRDefault="00000000">
      <w:pPr>
        <w:pStyle w:val="SupplementaryMaterial"/>
        <w:rPr>
          <w:i w:val="0"/>
          <w:color w:val="000000" w:themeColor="text1"/>
          <w:lang w:val="en-GB"/>
        </w:rPr>
      </w:pPr>
      <w:r w:rsidRPr="00376878">
        <w:rPr>
          <w:i w:val="0"/>
          <w:color w:val="000000" w:themeColor="text1"/>
          <w:lang w:val="en-GB"/>
        </w:rPr>
        <w:t>Supplementation with porcine placenta extract reduces negative emotions and enhances positive emotions in healthy adults: A randomized, double-blind, placebo-controlled study</w:t>
      </w:r>
    </w:p>
    <w:p w14:paraId="0B674C48" w14:textId="77777777" w:rsidR="002866F6" w:rsidRPr="00376878" w:rsidRDefault="00000000">
      <w:pPr>
        <w:pStyle w:val="SupplementaryMaterial"/>
        <w:rPr>
          <w:b w:val="0"/>
          <w:color w:val="000000" w:themeColor="text1"/>
          <w:lang w:val="en-GB"/>
        </w:rPr>
      </w:pPr>
      <w:r w:rsidRPr="00376878">
        <w:rPr>
          <w:color w:val="000000" w:themeColor="text1"/>
          <w:lang w:val="en-GB"/>
        </w:rPr>
        <w:t>Supplementary Material</w:t>
      </w:r>
    </w:p>
    <w:p w14:paraId="0B674C49" w14:textId="77777777" w:rsidR="002866F6" w:rsidRPr="00376878" w:rsidRDefault="00000000" w:rsidP="00564CF9">
      <w:pPr>
        <w:pStyle w:val="1"/>
        <w:ind w:left="0" w:firstLine="0"/>
        <w:rPr>
          <w:color w:val="000000" w:themeColor="text1"/>
          <w:lang w:val="en-GB"/>
        </w:rPr>
      </w:pPr>
      <w:r w:rsidRPr="00376878">
        <w:rPr>
          <w:color w:val="000000" w:themeColor="text1"/>
          <w:lang w:val="en-GB"/>
        </w:rPr>
        <w:t>1</w:t>
      </w:r>
      <w:r w:rsidRPr="00376878">
        <w:rPr>
          <w:color w:val="000000" w:themeColor="text1"/>
          <w:lang w:val="en-GB"/>
        </w:rPr>
        <w:tab/>
        <w:t>Supplementary Data</w:t>
      </w:r>
    </w:p>
    <w:p w14:paraId="30037E9E" w14:textId="1586571E" w:rsidR="001B26CB" w:rsidRPr="00376878" w:rsidRDefault="00674AC2">
      <w:pPr>
        <w:rPr>
          <w:rFonts w:eastAsiaTheme="minorEastAsia"/>
          <w:b/>
          <w:color w:val="000000" w:themeColor="text1"/>
          <w:szCs w:val="24"/>
          <w:lang w:eastAsia="ja-JP"/>
        </w:rPr>
      </w:pPr>
      <w:r w:rsidRPr="00376878">
        <w:rPr>
          <w:rFonts w:eastAsiaTheme="minorEastAsia"/>
          <w:b/>
          <w:color w:val="000000" w:themeColor="text1"/>
          <w:szCs w:val="24"/>
          <w:lang w:val="en-GB" w:eastAsia="ja-JP"/>
        </w:rPr>
        <w:t xml:space="preserve">Table S1. </w:t>
      </w:r>
      <w:r w:rsidR="00EA063F" w:rsidRPr="00376878">
        <w:rPr>
          <w:rFonts w:eastAsiaTheme="minorEastAsia"/>
          <w:b/>
          <w:color w:val="000000" w:themeColor="text1"/>
          <w:szCs w:val="24"/>
          <w:lang w:eastAsia="ja-JP"/>
        </w:rPr>
        <w:t xml:space="preserve">Subgroup analysis of change in participants' POMS2 scores. </w:t>
      </w:r>
    </w:p>
    <w:tbl>
      <w:tblPr>
        <w:tblStyle w:val="a4"/>
        <w:tblpPr w:leftFromText="142" w:rightFromText="142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693"/>
        <w:gridCol w:w="1693"/>
        <w:gridCol w:w="1694"/>
        <w:gridCol w:w="1694"/>
        <w:gridCol w:w="1694"/>
        <w:gridCol w:w="1694"/>
        <w:gridCol w:w="1694"/>
        <w:gridCol w:w="1694"/>
      </w:tblGrid>
      <w:tr w:rsidR="00376878" w:rsidRPr="00376878" w14:paraId="0D71F945" w14:textId="77777777" w:rsidTr="00FB2216">
        <w:tc>
          <w:tcPr>
            <w:tcW w:w="62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C365E39" w14:textId="77777777" w:rsidR="00BD13E1" w:rsidRPr="00376878" w:rsidRDefault="00BD13E1" w:rsidP="00BD13E1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62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CC9A49F" w14:textId="77777777" w:rsidR="00BD13E1" w:rsidRPr="00376878" w:rsidRDefault="00BD13E1" w:rsidP="00BD13E1">
            <w:pPr>
              <w:rPr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6EBD4199" w14:textId="77777777" w:rsidR="00BD13E1" w:rsidRPr="00376878" w:rsidRDefault="00BD13E1" w:rsidP="00BD13E1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Placebo</w:t>
            </w:r>
          </w:p>
          <w:p w14:paraId="6D8A829D" w14:textId="77777777" w:rsidR="00BD13E1" w:rsidRPr="00376878" w:rsidRDefault="00BD13E1" w:rsidP="00BD13E1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Mean ± SD)</w:t>
            </w:r>
          </w:p>
        </w:tc>
        <w:tc>
          <w:tcPr>
            <w:tcW w:w="62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5C1C0EF" w14:textId="77777777" w:rsidR="00BD13E1" w:rsidRPr="00376878" w:rsidRDefault="00BD13E1" w:rsidP="00BD13E1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/>
                <w:color w:val="000000" w:themeColor="text1"/>
                <w:sz w:val="22"/>
                <w:lang w:val="en-GB"/>
              </w:rPr>
              <w:t>pPE</w:t>
            </w:r>
            <w:proofErr w:type="spellEnd"/>
          </w:p>
          <w:p w14:paraId="2513936D" w14:textId="77777777" w:rsidR="00BD13E1" w:rsidRPr="00376878" w:rsidRDefault="00BD13E1" w:rsidP="00BD13E1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Mean ± SD)</w:t>
            </w:r>
          </w:p>
        </w:tc>
        <w:tc>
          <w:tcPr>
            <w:tcW w:w="62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5BD59AA6" w14:textId="6AEEA51B" w:rsidR="00BD13E1" w:rsidRPr="00376878" w:rsidRDefault="00AD70ED" w:rsidP="00BD13E1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MD</w:t>
            </w:r>
          </w:p>
          <w:p w14:paraId="18E4B18E" w14:textId="2C9AB2BD" w:rsidR="00BD13E1" w:rsidRPr="00376878" w:rsidRDefault="00BD13E1" w:rsidP="00BD13E1">
            <w:pPr>
              <w:jc w:val="center"/>
              <w:rPr>
                <w:b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62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5C7CDBC" w14:textId="77777777" w:rsidR="00BD13E1" w:rsidRPr="00376878" w:rsidRDefault="00BD13E1" w:rsidP="00BD13E1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SE</w:t>
            </w:r>
          </w:p>
          <w:p w14:paraId="3B3AFEE6" w14:textId="1D2C6D4E" w:rsidR="00BD13E1" w:rsidRPr="00376878" w:rsidRDefault="00BD13E1" w:rsidP="00BD13E1">
            <w:pPr>
              <w:jc w:val="center"/>
              <w:rPr>
                <w:b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62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C6A122A" w14:textId="77777777" w:rsidR="00BD13E1" w:rsidRPr="00376878" w:rsidRDefault="00BD13E1" w:rsidP="00BD13E1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95% CI</w:t>
            </w:r>
          </w:p>
          <w:p w14:paraId="251F0210" w14:textId="1C47C461" w:rsidR="00BD13E1" w:rsidRPr="00376878" w:rsidRDefault="00BD13E1" w:rsidP="00BD13E1">
            <w:pPr>
              <w:jc w:val="center"/>
              <w:rPr>
                <w:b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62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67778201" w14:textId="77777777" w:rsidR="00BD13E1" w:rsidRPr="00376878" w:rsidRDefault="00BD13E1" w:rsidP="00BD13E1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/>
                <w:b/>
                <w:bCs/>
                <w:i/>
                <w:iCs/>
                <w:color w:val="000000" w:themeColor="text1"/>
                <w:sz w:val="22"/>
                <w:lang w:val="en-GB" w:eastAsia="ja-JP"/>
              </w:rPr>
              <w:t>p</w:t>
            </w: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 xml:space="preserve"> Value</w:t>
            </w:r>
          </w:p>
          <w:p w14:paraId="044CB2BF" w14:textId="6EC34836" w:rsidR="00BD13E1" w:rsidRPr="00376878" w:rsidRDefault="00BD13E1" w:rsidP="00BD13E1">
            <w:pPr>
              <w:jc w:val="center"/>
              <w:rPr>
                <w:b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</w:tr>
      <w:tr w:rsidR="00376878" w:rsidRPr="00376878" w14:paraId="00554291" w14:textId="77777777" w:rsidTr="00FB2216">
        <w:tc>
          <w:tcPr>
            <w:tcW w:w="625" w:type="pct"/>
            <w:vMerge w:val="restar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874822A" w14:textId="6F8B94CF" w:rsidR="00BD13E1" w:rsidRPr="00376878" w:rsidRDefault="00BD13E1" w:rsidP="00BD13E1">
            <w:pPr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>TMD (female)</w:t>
            </w:r>
          </w:p>
        </w:tc>
        <w:tc>
          <w:tcPr>
            <w:tcW w:w="62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B264A4" w14:textId="77777777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62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CBCA2F" w14:textId="0035211E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2.6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7.6</w:t>
            </w:r>
          </w:p>
        </w:tc>
        <w:tc>
          <w:tcPr>
            <w:tcW w:w="62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184869" w14:textId="2159365D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1.5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5.9</w:t>
            </w:r>
          </w:p>
        </w:tc>
        <w:tc>
          <w:tcPr>
            <w:tcW w:w="62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5AE329" w14:textId="3FD2AB4B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.1</w:t>
            </w:r>
          </w:p>
        </w:tc>
        <w:tc>
          <w:tcPr>
            <w:tcW w:w="62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2468E13" w14:textId="59C30C9E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1</w:t>
            </w:r>
          </w:p>
        </w:tc>
        <w:tc>
          <w:tcPr>
            <w:tcW w:w="62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30AEA6" w14:textId="1F089D0E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5.3 ~ 3.1</w:t>
            </w:r>
          </w:p>
        </w:tc>
        <w:tc>
          <w:tcPr>
            <w:tcW w:w="62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9ECE17" w14:textId="21111D8F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599</w:t>
            </w:r>
          </w:p>
        </w:tc>
      </w:tr>
      <w:tr w:rsidR="00376878" w:rsidRPr="00376878" w14:paraId="708CABB0" w14:textId="77777777" w:rsidTr="00FB2216">
        <w:tc>
          <w:tcPr>
            <w:tcW w:w="625" w:type="pct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E7720A" w14:textId="77777777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0EE0C6" w14:textId="77777777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0D1C672" w14:textId="029F46D0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1.2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11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B6FE4B" w14:textId="1F5A770D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6.8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7.5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05FC051" w14:textId="117221FC" w:rsidR="00BD13E1" w:rsidRPr="00376878" w:rsidRDefault="0099263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3.1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463A9A" w14:textId="335C5BBE" w:rsidR="00BD13E1" w:rsidRPr="00376878" w:rsidRDefault="0099263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8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86D5D78" w14:textId="6DA429DD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992631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6.7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992631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467F42" w14:textId="28A7CB78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083</w:t>
            </w:r>
          </w:p>
        </w:tc>
      </w:tr>
      <w:tr w:rsidR="00376878" w:rsidRPr="00376878" w14:paraId="1EFC7684" w14:textId="77777777" w:rsidTr="00FB2216">
        <w:tc>
          <w:tcPr>
            <w:tcW w:w="625" w:type="pct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A37F4A" w14:textId="13935704" w:rsidR="00BD13E1" w:rsidRPr="00376878" w:rsidRDefault="00BD13E1" w:rsidP="00BD13E1">
            <w:pPr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>TMD (male)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E571992" w14:textId="77777777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7CA7CB" w14:textId="5AEA34D2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6.0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8.3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3DE199" w14:textId="68BFBBE2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4.6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7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B1A854" w14:textId="5EE2A9E6" w:rsidR="00BD13E1" w:rsidRPr="00376878" w:rsidRDefault="00E53FE8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B7E693" w14:textId="6000CC1F" w:rsidR="00BD13E1" w:rsidRPr="00376878" w:rsidRDefault="00E53FE8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1A7BCDB" w14:textId="1D0A63EF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E53FE8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9.0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E53FE8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6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.1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049607" w14:textId="4835903D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691</w:t>
            </w:r>
          </w:p>
        </w:tc>
      </w:tr>
      <w:tr w:rsidR="00376878" w:rsidRPr="00376878" w14:paraId="5C901B31" w14:textId="77777777" w:rsidTr="00FB2216">
        <w:tc>
          <w:tcPr>
            <w:tcW w:w="625" w:type="pct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5B75FA" w14:textId="77777777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C9D15D" w14:textId="77777777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2719296" w14:textId="5E4CC432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2.2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8.7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114801" w14:textId="7E2701F1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8.7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7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C7F4E2" w14:textId="5A50F3AB" w:rsidR="00BD13E1" w:rsidRPr="00376878" w:rsidRDefault="005822F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2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17684EC" w14:textId="74ACB1E5" w:rsidR="00BD13E1" w:rsidRPr="00376878" w:rsidRDefault="005822F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9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9912EF" w14:textId="5433EAFE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5822F9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6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.3 ~ </w:t>
            </w:r>
            <w:r w:rsidR="005822F9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9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4041B16" w14:textId="49EB3F3D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271</w:t>
            </w:r>
          </w:p>
        </w:tc>
      </w:tr>
      <w:tr w:rsidR="00376878" w:rsidRPr="00376878" w14:paraId="0D5E930A" w14:textId="77777777" w:rsidTr="00FB2216">
        <w:tc>
          <w:tcPr>
            <w:tcW w:w="625" w:type="pct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701EEA" w14:textId="1A014980" w:rsidR="00BD13E1" w:rsidRPr="00376878" w:rsidRDefault="00BD13E1" w:rsidP="00BD13E1">
            <w:pPr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Anger-Hostility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 xml:space="preserve"> (female)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5EB101" w14:textId="77777777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B93D77" w14:textId="16C5C15B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1.0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9.8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77F0B8" w14:textId="3BEA83EF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8.0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6.7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4EF09A" w14:textId="719CA736" w:rsidR="00BD13E1" w:rsidRPr="00376878" w:rsidRDefault="0099263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3.1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58635C0" w14:textId="0A7D35D0" w:rsidR="00BD13E1" w:rsidRPr="00376878" w:rsidRDefault="0099263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D0074A" w14:textId="7620E64C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992631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8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.3 ~ </w:t>
            </w:r>
            <w:r w:rsidR="00992631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.1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5AB1AA" w14:textId="60E5E126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235</w:t>
            </w:r>
          </w:p>
        </w:tc>
      </w:tr>
      <w:tr w:rsidR="00376878" w:rsidRPr="00376878" w14:paraId="5963B50C" w14:textId="77777777" w:rsidTr="00FB2216">
        <w:tc>
          <w:tcPr>
            <w:tcW w:w="625" w:type="pct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3B96AB" w14:textId="77777777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0FBBCC" w14:textId="77777777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A431E4" w14:textId="6EBF785C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0.3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11.0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1AC333" w14:textId="44DCB1DF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4.8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5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F4BE25" w14:textId="45DFD622" w:rsidR="00BD13E1" w:rsidRPr="00376878" w:rsidRDefault="00C01A00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3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ED911F" w14:textId="6B59F909" w:rsidR="00BD13E1" w:rsidRPr="00376878" w:rsidRDefault="00C01A00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0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3F9080C" w14:textId="00709DDD" w:rsidR="00BD13E1" w:rsidRPr="00376878" w:rsidRDefault="00660349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C01A00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7.5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C01A00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BF3BBF" w14:textId="6DFB4E69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096</w:t>
            </w:r>
          </w:p>
        </w:tc>
      </w:tr>
      <w:tr w:rsidR="00376878" w:rsidRPr="00376878" w14:paraId="068B6BF3" w14:textId="77777777" w:rsidTr="00FB2216">
        <w:tc>
          <w:tcPr>
            <w:tcW w:w="625" w:type="pct"/>
            <w:vMerge w:val="restart"/>
            <w:tcBorders>
              <w:top w:val="nil"/>
              <w:left w:val="dashSmallGap" w:sz="4" w:space="0" w:color="auto"/>
              <w:right w:val="dashSmallGap" w:sz="4" w:space="0" w:color="auto"/>
            </w:tcBorders>
          </w:tcPr>
          <w:p w14:paraId="69D0EEDC" w14:textId="72A545CF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Anger-Hostility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 xml:space="preserve"> (male)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6862AA" w14:textId="4977F3DD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9DC716" w14:textId="39AAAECC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50.5 ±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11.3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EB5ABA" w14:textId="79DFD546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1.4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7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8D193DE" w14:textId="799CDA9C" w:rsidR="00BD13E1" w:rsidRPr="00376878" w:rsidRDefault="00700C8D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9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BCF468" w14:textId="16E50F05" w:rsidR="00BD13E1" w:rsidRPr="00376878" w:rsidRDefault="00700C8D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.3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5047335" w14:textId="21D732F7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700C8D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8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.3 ~ </w:t>
            </w:r>
            <w:r w:rsidR="00700C8D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0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C45F5F" w14:textId="5CFC09A7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831</w:t>
            </w:r>
          </w:p>
        </w:tc>
      </w:tr>
      <w:tr w:rsidR="00376878" w:rsidRPr="00376878" w14:paraId="5F9B3063" w14:textId="77777777" w:rsidTr="00FB2216">
        <w:tc>
          <w:tcPr>
            <w:tcW w:w="625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B8F1BD" w14:textId="77777777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1EBCCC" w14:textId="19D3469F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3DAF7B" w14:textId="6B4A1A46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0.4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11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81E590" w14:textId="04C959D8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7.4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8.0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34A2F1" w14:textId="6642C4D3" w:rsidR="00BD13E1" w:rsidRPr="00376878" w:rsidRDefault="00700C8D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3.5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8E4628" w14:textId="3A6AF752" w:rsidR="00BD13E1" w:rsidRPr="00376878" w:rsidRDefault="00700C8D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9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50A406" w14:textId="5BD3C8BF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700C8D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1.8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700C8D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.9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B1446F" w14:textId="4C0B4115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389</w:t>
            </w:r>
          </w:p>
        </w:tc>
      </w:tr>
      <w:tr w:rsidR="00376878" w:rsidRPr="00376878" w14:paraId="23FA427A" w14:textId="77777777" w:rsidTr="00FB2216">
        <w:tc>
          <w:tcPr>
            <w:tcW w:w="625" w:type="pct"/>
            <w:vMerge w:val="restart"/>
            <w:tcBorders>
              <w:top w:val="nil"/>
              <w:left w:val="dashSmallGap" w:sz="4" w:space="0" w:color="auto"/>
              <w:right w:val="dashSmallGap" w:sz="4" w:space="0" w:color="auto"/>
            </w:tcBorders>
          </w:tcPr>
          <w:p w14:paraId="45B71D9F" w14:textId="77544FD8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Confusion-Bewilderment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 xml:space="preserve"> (female)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F8303C" w14:textId="444B87F6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85F2E9B" w14:textId="43D31633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3.0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8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68BF514" w14:textId="63D7EBB5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3.1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8.0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353541" w14:textId="3A542189" w:rsidR="00BD13E1" w:rsidRPr="00376878" w:rsidRDefault="00FF36DA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1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EDF8DC6" w14:textId="6613B5FC" w:rsidR="00BD13E1" w:rsidRPr="00376878" w:rsidRDefault="00FF36DA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5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45FB5F" w14:textId="4A79FC39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FF36DA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.9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FF36DA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5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.1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1C95624" w14:textId="7CAD5BEF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958</w:t>
            </w:r>
          </w:p>
        </w:tc>
      </w:tr>
      <w:tr w:rsidR="00376878" w:rsidRPr="00376878" w14:paraId="516B2DCF" w14:textId="77777777" w:rsidTr="00FB2216">
        <w:tc>
          <w:tcPr>
            <w:tcW w:w="625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2D4F9EB" w14:textId="77777777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8494AC" w14:textId="20ABCDF9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485E55" w14:textId="2C65FBB6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4.0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12.5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57A02B" w14:textId="720F0B30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8.0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8.5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476D964" w14:textId="01077BDE" w:rsidR="00BD13E1" w:rsidRPr="00376878" w:rsidRDefault="005F2E52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6.1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2A937E1" w14:textId="5008DB82" w:rsidR="00BD13E1" w:rsidRPr="00376878" w:rsidRDefault="005F2E52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A881CB" w14:textId="01943ED3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5F2E52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0.5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5F2E52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7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87F913" w14:textId="21ACE31A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008</w:t>
            </w:r>
            <w:r w:rsidRPr="00376878">
              <w:rPr>
                <w:color w:val="000000" w:themeColor="text1"/>
                <w:sz w:val="22"/>
                <w:lang w:val="en-GB"/>
              </w:rPr>
              <w:t>**</w:t>
            </w:r>
          </w:p>
        </w:tc>
      </w:tr>
      <w:tr w:rsidR="00376878" w:rsidRPr="00376878" w14:paraId="54009323" w14:textId="77777777" w:rsidTr="00FB2216">
        <w:tc>
          <w:tcPr>
            <w:tcW w:w="625" w:type="pct"/>
            <w:vMerge w:val="restart"/>
            <w:tcBorders>
              <w:top w:val="nil"/>
              <w:left w:val="dashSmallGap" w:sz="4" w:space="0" w:color="auto"/>
              <w:right w:val="dashSmallGap" w:sz="4" w:space="0" w:color="auto"/>
            </w:tcBorders>
          </w:tcPr>
          <w:p w14:paraId="25F6A8A3" w14:textId="5D591EB3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Confusion-Bewilderment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 xml:space="preserve"> (male)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2B0326F" w14:textId="0E3F8814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C8B8F29" w14:textId="2C78028D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8.3 </w:t>
            </w:r>
            <w:r w:rsidRPr="00376878">
              <w:rPr>
                <w:color w:val="000000" w:themeColor="text1"/>
                <w:sz w:val="22"/>
                <w:lang w:val="en-GB"/>
              </w:rPr>
              <w:t>±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 8.7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FFF2A2" w14:textId="73224CCD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4.7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6.8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033094" w14:textId="695DE730" w:rsidR="00BD13E1" w:rsidRPr="00376878" w:rsidRDefault="00700C8D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3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B75F25" w14:textId="1B615EE1" w:rsidR="00BD13E1" w:rsidRPr="00376878" w:rsidRDefault="00700C8D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60C206C" w14:textId="1CA82F2A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700C8D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1.2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3.</w:t>
            </w:r>
            <w:r w:rsidR="00700C8D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9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449479" w14:textId="009118EB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325</w:t>
            </w:r>
          </w:p>
        </w:tc>
      </w:tr>
      <w:tr w:rsidR="00376878" w:rsidRPr="00376878" w14:paraId="4AB146F8" w14:textId="77777777" w:rsidTr="00FB2216">
        <w:tc>
          <w:tcPr>
            <w:tcW w:w="625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1993DC" w14:textId="77777777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14A3936" w14:textId="3654326B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81A1BD" w14:textId="1BAC11C4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3.7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9.0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269054" w14:textId="0A655780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9.6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8.5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AAF717" w14:textId="48922BF8" w:rsidR="00BD13E1" w:rsidRPr="00376878" w:rsidRDefault="006C621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0.7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C0F8FCD" w14:textId="452244D9" w:rsidR="00BD13E1" w:rsidRPr="00376878" w:rsidRDefault="006C621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7B90A0" w14:textId="6A4F3B21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5.</w:t>
            </w:r>
            <w:r w:rsidR="006C6211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6C6211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.0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68271D" w14:textId="597592E3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760</w:t>
            </w:r>
          </w:p>
        </w:tc>
      </w:tr>
      <w:tr w:rsidR="00376878" w:rsidRPr="00376878" w14:paraId="74C035D7" w14:textId="77777777" w:rsidTr="00FB2216">
        <w:tc>
          <w:tcPr>
            <w:tcW w:w="625" w:type="pct"/>
            <w:vMerge w:val="restart"/>
            <w:tcBorders>
              <w:top w:val="nil"/>
              <w:left w:val="dashSmallGap" w:sz="4" w:space="0" w:color="auto"/>
              <w:right w:val="dashSmallGap" w:sz="4" w:space="0" w:color="auto"/>
            </w:tcBorders>
          </w:tcPr>
          <w:p w14:paraId="033B53EF" w14:textId="5CEF42FB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Vigor-Activity</w:t>
            </w:r>
            <w:r w:rsidRPr="00376878">
              <w:rPr>
                <w:rFonts w:eastAsiaTheme="minorEastAsia"/>
                <w:bCs/>
                <w:color w:val="000000" w:themeColor="text1"/>
                <w:sz w:val="22"/>
                <w:lang w:val="en-GB" w:eastAsia="ja-JP"/>
              </w:rPr>
              <w:t xml:space="preserve"> 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>(female)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0F96D9" w14:textId="0B9FF6F8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1ABDF3" w14:textId="1826F71F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7.6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9.5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F6102E" w14:textId="44BC1EEB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6.4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7.9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941E33" w14:textId="1039F509" w:rsidR="00BD13E1" w:rsidRPr="00376878" w:rsidRDefault="000B31BF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.1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948011" w14:textId="1A34837E" w:rsidR="00BD13E1" w:rsidRPr="00376878" w:rsidRDefault="000B31BF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D7AD1F" w14:textId="29030B87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0B31BF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6.5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0B31BF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195434" w14:textId="0E90EC0E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670</w:t>
            </w:r>
          </w:p>
        </w:tc>
      </w:tr>
      <w:tr w:rsidR="00376878" w:rsidRPr="00376878" w14:paraId="22E2B233" w14:textId="77777777" w:rsidTr="00FB2216">
        <w:tc>
          <w:tcPr>
            <w:tcW w:w="625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DE68FA" w14:textId="77777777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B6DF9A3" w14:textId="12D23235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0ED29B" w14:textId="1299DE07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1.4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10.7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4B26FD5" w14:textId="4B38574D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3.6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9.9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704A4D" w14:textId="4D0D68FB" w:rsidR="00BD13E1" w:rsidRPr="00376878" w:rsidRDefault="00E0769F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0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FC0379" w14:textId="0C255724" w:rsidR="00BD13E1" w:rsidRPr="00376878" w:rsidRDefault="00E0769F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C790AF5" w14:textId="7E931405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E0769F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2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E0769F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8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A624E9" w14:textId="68BC8F01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253</w:t>
            </w:r>
          </w:p>
        </w:tc>
      </w:tr>
      <w:tr w:rsidR="00376878" w:rsidRPr="00376878" w14:paraId="0AD2ED4B" w14:textId="77777777" w:rsidTr="00FB2216">
        <w:tc>
          <w:tcPr>
            <w:tcW w:w="625" w:type="pct"/>
            <w:vMerge w:val="restart"/>
            <w:tcBorders>
              <w:top w:val="nil"/>
              <w:left w:val="dashSmallGap" w:sz="4" w:space="0" w:color="auto"/>
              <w:right w:val="dashSmallGap" w:sz="4" w:space="0" w:color="auto"/>
            </w:tcBorders>
          </w:tcPr>
          <w:p w14:paraId="0A51B69D" w14:textId="2013AA3D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Vigor-Activity</w:t>
            </w:r>
            <w:r w:rsidRPr="00376878">
              <w:rPr>
                <w:rFonts w:eastAsiaTheme="minorEastAsia"/>
                <w:bCs/>
                <w:color w:val="000000" w:themeColor="text1"/>
                <w:sz w:val="22"/>
                <w:lang w:val="en-GB" w:eastAsia="ja-JP"/>
              </w:rPr>
              <w:t xml:space="preserve"> 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>(male)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D75D87" w14:textId="0479A633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02C029A" w14:textId="201D6453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6.6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9.8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6C797C" w14:textId="5D2E7682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3.9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7.7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1684A8B" w14:textId="3E705817" w:rsidR="00BD13E1" w:rsidRPr="00376878" w:rsidRDefault="009B3EA8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2.7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5CC975" w14:textId="4AB4EE69" w:rsidR="00BD13E1" w:rsidRPr="00376878" w:rsidRDefault="009B3EA8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.0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7D2B9D" w14:textId="6021211D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9B3EA8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1.2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9B3EA8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5.8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FF0E43" w14:textId="24C702DD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511</w:t>
            </w:r>
          </w:p>
        </w:tc>
      </w:tr>
      <w:tr w:rsidR="00376878" w:rsidRPr="00376878" w14:paraId="5EEAB667" w14:textId="77777777" w:rsidTr="00FB2216">
        <w:tc>
          <w:tcPr>
            <w:tcW w:w="625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E61EA0" w14:textId="77777777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31CBCD" w14:textId="49E9AEFF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642BA0" w14:textId="2D1D7C46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7.9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7.8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1EA5CCA" w14:textId="2B1EF93A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3.8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10.8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FEACCD" w14:textId="26F323CC" w:rsidR="00BD13E1" w:rsidRPr="00376878" w:rsidRDefault="009B3EA8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8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CBEE31" w14:textId="5AEFBE46" w:rsidR="00BD13E1" w:rsidRPr="00376878" w:rsidRDefault="009B3EA8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F665AE" w14:textId="26052F15" w:rsidR="00BD13E1" w:rsidRPr="00376878" w:rsidRDefault="009B3EA8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7</w:t>
            </w:r>
            <w:r w:rsidR="00660349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</w:t>
            </w:r>
            <w:r w:rsidR="00660349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7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5A7BC2D" w14:textId="01C5A88A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006</w:t>
            </w:r>
            <w:r w:rsidRPr="00376878">
              <w:rPr>
                <w:color w:val="000000" w:themeColor="text1"/>
                <w:sz w:val="22"/>
                <w:lang w:val="en-GB"/>
              </w:rPr>
              <w:t>**</w:t>
            </w:r>
          </w:p>
        </w:tc>
      </w:tr>
      <w:tr w:rsidR="00376878" w:rsidRPr="00376878" w14:paraId="41169FFC" w14:textId="77777777" w:rsidTr="00FB2216">
        <w:tc>
          <w:tcPr>
            <w:tcW w:w="625" w:type="pct"/>
            <w:vMerge w:val="restart"/>
            <w:tcBorders>
              <w:top w:val="nil"/>
              <w:left w:val="dashSmallGap" w:sz="4" w:space="0" w:color="auto"/>
              <w:right w:val="dashSmallGap" w:sz="4" w:space="0" w:color="auto"/>
            </w:tcBorders>
          </w:tcPr>
          <w:p w14:paraId="11026BC9" w14:textId="37438BCB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Friendliness</w:t>
            </w:r>
            <w:r w:rsidRPr="00376878">
              <w:rPr>
                <w:rFonts w:eastAsiaTheme="minorEastAsia"/>
                <w:bCs/>
                <w:color w:val="000000" w:themeColor="text1"/>
                <w:sz w:val="22"/>
                <w:lang w:val="en-GB" w:eastAsia="ja-JP"/>
              </w:rPr>
              <w:t xml:space="preserve"> 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>(female)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EDB060" w14:textId="7C581EF5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9408BF" w14:textId="00BCE8CF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1.4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11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20783B" w14:textId="610A3F8F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0.9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10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A620EA" w14:textId="3C579589" w:rsidR="00BD13E1" w:rsidRPr="00376878" w:rsidRDefault="004D3F1E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0.5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2D3DE2" w14:textId="4FE70D8A" w:rsidR="00BD13E1" w:rsidRPr="00376878" w:rsidRDefault="004D3F1E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3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B1380A" w14:textId="4E230E8A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4D3F1E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7.2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4D3F1E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6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CBFB1D8" w14:textId="68B0B518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889</w:t>
            </w:r>
          </w:p>
        </w:tc>
      </w:tr>
      <w:tr w:rsidR="00376878" w:rsidRPr="00376878" w14:paraId="5438F683" w14:textId="77777777" w:rsidTr="00FB2216">
        <w:tc>
          <w:tcPr>
            <w:tcW w:w="625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044B55" w14:textId="77777777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BCACBFA" w14:textId="5BA8896C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001654" w14:textId="3F45ACFC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0.7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10.9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656C8E" w14:textId="08FCEA36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4.9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9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CF6CB54" w14:textId="58576AD8" w:rsidR="00BD13E1" w:rsidRPr="00376878" w:rsidRDefault="00EC451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41A2A36" w14:textId="10F8A0E8" w:rsidR="00BD13E1" w:rsidRPr="00376878" w:rsidRDefault="00EC451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2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2026DD7" w14:textId="2DC71BBF" w:rsidR="00BD13E1" w:rsidRPr="00376878" w:rsidRDefault="00EC451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2</w:t>
            </w:r>
            <w:r w:rsidR="00660349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8.9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3C73F3" w14:textId="5E2041B8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041</w:t>
            </w:r>
            <w:r w:rsidRPr="00376878">
              <w:rPr>
                <w:color w:val="000000" w:themeColor="text1"/>
                <w:sz w:val="22"/>
                <w:lang w:val="en-GB"/>
              </w:rPr>
              <w:t>*</w:t>
            </w:r>
          </w:p>
        </w:tc>
      </w:tr>
      <w:tr w:rsidR="00376878" w:rsidRPr="00376878" w14:paraId="7F52762C" w14:textId="77777777" w:rsidTr="00FB2216">
        <w:tc>
          <w:tcPr>
            <w:tcW w:w="625" w:type="pct"/>
            <w:vMerge w:val="restar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61258312" w14:textId="4AFAE0E6" w:rsidR="00BD13E1" w:rsidRPr="00376878" w:rsidRDefault="00BD13E1" w:rsidP="00BD13E1">
            <w:pPr>
              <w:rPr>
                <w:rFonts w:eastAsiaTheme="minorEastAsia"/>
                <w:b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Friendliness</w:t>
            </w:r>
            <w:r w:rsidRPr="00376878">
              <w:rPr>
                <w:rFonts w:eastAsiaTheme="minorEastAsia"/>
                <w:bCs/>
                <w:color w:val="000000" w:themeColor="text1"/>
                <w:sz w:val="22"/>
                <w:lang w:val="en-GB" w:eastAsia="ja-JP"/>
              </w:rPr>
              <w:t xml:space="preserve"> 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>(male)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223116" w14:textId="77777777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C21A3E" w14:textId="7DA17829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1.4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8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75A31A" w14:textId="5231CEFF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48.1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6.5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1CA5A27" w14:textId="2630E847" w:rsidR="00BD13E1" w:rsidRPr="00376878" w:rsidRDefault="006A5A7D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3.3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BA2B179" w14:textId="6C5FBE3D" w:rsidR="00BD13E1" w:rsidRPr="00376878" w:rsidRDefault="006A5A7D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4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6B55D3" w14:textId="5ED334C2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6A5A7D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0.6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6A5A7D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.0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FEE98B" w14:textId="16860E2E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353</w:t>
            </w:r>
          </w:p>
        </w:tc>
      </w:tr>
      <w:tr w:rsidR="00376878" w:rsidRPr="00376878" w14:paraId="6992EAD5" w14:textId="77777777" w:rsidTr="00FB2216">
        <w:tc>
          <w:tcPr>
            <w:tcW w:w="625" w:type="pct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198C7FC8" w14:textId="77777777" w:rsidR="00BD13E1" w:rsidRPr="00376878" w:rsidRDefault="00BD13E1" w:rsidP="00BD13E1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E0ED0A2" w14:textId="77777777" w:rsidR="00BD13E1" w:rsidRPr="00376878" w:rsidRDefault="00BD13E1" w:rsidP="00BD13E1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59669A70" w14:textId="2B30A5FC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2.5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8.3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503F8E62" w14:textId="0E85AA28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 xml:space="preserve">54.0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6.1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67EA25AA" w14:textId="46B8F59B" w:rsidR="00BD13E1" w:rsidRPr="00376878" w:rsidRDefault="006A5A7D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0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6A5B2B56" w14:textId="1393F80A" w:rsidR="00BD13E1" w:rsidRPr="00376878" w:rsidRDefault="006A5A7D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1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2A710DAD" w14:textId="21F97EC0" w:rsidR="00BD13E1" w:rsidRPr="00376878" w:rsidRDefault="00660349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</w:t>
            </w:r>
            <w:r w:rsidR="006A5A7D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7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~ </w:t>
            </w:r>
            <w:r w:rsidR="006A5A7D"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9.6</w:t>
            </w:r>
          </w:p>
        </w:tc>
        <w:tc>
          <w:tcPr>
            <w:tcW w:w="62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1461B52" w14:textId="2FDAC87D" w:rsidR="00BD13E1" w:rsidRPr="00376878" w:rsidRDefault="00BD13E1" w:rsidP="00BD13E1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/>
                <w:color w:val="000000" w:themeColor="text1"/>
                <w:sz w:val="22"/>
                <w:lang w:val="en-GB" w:eastAsia="ja-JP"/>
              </w:rPr>
              <w:t>0.359</w:t>
            </w:r>
          </w:p>
        </w:tc>
      </w:tr>
    </w:tbl>
    <w:p w14:paraId="566C44E2" w14:textId="11E85ACF" w:rsidR="00E25AF0" w:rsidRPr="00376878" w:rsidRDefault="00EA063F">
      <w:pPr>
        <w:rPr>
          <w:rFonts w:eastAsiaTheme="minorEastAsia"/>
          <w:color w:val="000000" w:themeColor="text1"/>
          <w:sz w:val="22"/>
          <w:lang w:val="en-GB" w:eastAsia="ja-JP"/>
        </w:rPr>
      </w:pPr>
      <w:r w:rsidRPr="00376878">
        <w:rPr>
          <w:color w:val="000000" w:themeColor="text1"/>
          <w:sz w:val="22"/>
          <w:highlight w:val="yellow"/>
          <w:lang w:val="en-GB"/>
        </w:rPr>
        <w:t>Data are given as mean ± standard deviation (SD). Statistical analysis was performed using ANCOVA for between-group comparisons after 12 weeks.</w:t>
      </w:r>
      <w:r w:rsidRPr="00376878">
        <w:rPr>
          <w:rFonts w:ascii="ＭＳ 明朝" w:eastAsia="ＭＳ 明朝" w:hAnsi="ＭＳ 明朝" w:cs="ＭＳ 明朝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="002E4D53" w:rsidRPr="00376878">
        <w:rPr>
          <w:color w:val="000000" w:themeColor="text1"/>
          <w:sz w:val="22"/>
          <w:highlight w:val="yellow"/>
          <w:lang w:val="en-GB"/>
        </w:rPr>
        <w:t>pPE</w:t>
      </w:r>
      <w:proofErr w:type="spellEnd"/>
      <w:r w:rsidR="002E4D53" w:rsidRPr="00376878">
        <w:rPr>
          <w:color w:val="000000" w:themeColor="text1"/>
          <w:sz w:val="22"/>
          <w:highlight w:val="yellow"/>
          <w:lang w:val="en-GB"/>
        </w:rPr>
        <w:t xml:space="preserve">: porcine placenta extract. </w:t>
      </w:r>
      <w:r w:rsidR="00AD70ED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MD: </w:t>
      </w:r>
      <w:r w:rsidR="00AD70ED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 xml:space="preserve">Mean </w:t>
      </w:r>
      <w:r w:rsidR="00AD70ED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d</w:t>
      </w:r>
      <w:r w:rsidR="00AD70ED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ifference</w:t>
      </w:r>
      <w:r w:rsidR="00AD70ED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 between groups</w:t>
      </w:r>
      <w:r w:rsidR="00AD70ED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. 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SE; </w:t>
      </w:r>
      <w:r w:rsidR="00796F33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 xml:space="preserve">Standard 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e</w:t>
      </w:r>
      <w:r w:rsidR="00796F33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rror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.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r w:rsidR="00575A4C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CI: </w:t>
      </w:r>
      <w:r w:rsidR="00575A4C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Confidential interval</w:t>
      </w:r>
      <w:r w:rsidR="00575A4C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. </w:t>
      </w:r>
      <w:r w:rsidR="002E4D53" w:rsidRPr="00376878">
        <w:rPr>
          <w:color w:val="000000" w:themeColor="text1"/>
          <w:sz w:val="22"/>
          <w:highlight w:val="yellow"/>
          <w:lang w:val="en-GB"/>
        </w:rPr>
        <w:t>0W: baseline. 12W: 12 weeks.</w:t>
      </w:r>
      <w:r w:rsidR="002E4D53" w:rsidRPr="00376878">
        <w:rPr>
          <w:rFonts w:eastAsia="ＭＳ 明朝"/>
          <w:color w:val="000000" w:themeColor="text1"/>
          <w:sz w:val="22"/>
          <w:highlight w:val="yellow"/>
          <w:lang w:val="en-GB" w:eastAsia="ja-JP"/>
        </w:rPr>
        <w:t xml:space="preserve"> </w:t>
      </w:r>
      <w:r w:rsidR="002E4D53" w:rsidRPr="00376878">
        <w:rPr>
          <w:color w:val="000000" w:themeColor="text1"/>
          <w:sz w:val="22"/>
          <w:highlight w:val="yellow"/>
          <w:lang w:val="en-GB"/>
        </w:rPr>
        <w:t>TMD</w:t>
      </w:r>
      <w:r w:rsidR="002E4D53" w:rsidRPr="00376878">
        <w:rPr>
          <w:rFonts w:eastAsia="ＭＳ 明朝"/>
          <w:color w:val="000000" w:themeColor="text1"/>
          <w:sz w:val="22"/>
          <w:highlight w:val="yellow"/>
          <w:lang w:val="en-GB" w:eastAsia="ja-JP"/>
        </w:rPr>
        <w:t>:</w:t>
      </w:r>
      <w:r w:rsidR="002E4D53" w:rsidRPr="00376878">
        <w:rPr>
          <w:color w:val="000000" w:themeColor="text1"/>
          <w:sz w:val="22"/>
          <w:highlight w:val="yellow"/>
          <w:lang w:val="en-GB"/>
        </w:rPr>
        <w:t xml:space="preserve"> Total Mood Disturbance</w:t>
      </w:r>
      <w:r w:rsidR="002E4D53" w:rsidRPr="00376878">
        <w:rPr>
          <w:rFonts w:eastAsia="ＭＳ 明朝"/>
          <w:color w:val="000000" w:themeColor="text1"/>
          <w:sz w:val="22"/>
          <w:highlight w:val="yellow"/>
          <w:lang w:val="en-GB" w:eastAsia="ja-JP"/>
        </w:rPr>
        <w:t>.</w:t>
      </w:r>
      <w:r w:rsidR="002E4D53" w:rsidRPr="00376878">
        <w:rPr>
          <w:color w:val="000000" w:themeColor="text1"/>
          <w:sz w:val="22"/>
          <w:highlight w:val="yellow"/>
          <w:lang w:val="en-GB"/>
        </w:rPr>
        <w:t xml:space="preserve"> *: </w:t>
      </w:r>
      <w:r w:rsidR="002E4D53" w:rsidRPr="00376878">
        <w:rPr>
          <w:i/>
          <w:color w:val="000000" w:themeColor="text1"/>
          <w:sz w:val="22"/>
          <w:highlight w:val="yellow"/>
          <w:lang w:val="en-GB"/>
        </w:rPr>
        <w:t>p</w:t>
      </w:r>
      <w:r w:rsidR="002E4D53" w:rsidRPr="00376878">
        <w:rPr>
          <w:color w:val="000000" w:themeColor="text1"/>
          <w:sz w:val="22"/>
          <w:highlight w:val="yellow"/>
          <w:lang w:val="en-GB"/>
        </w:rPr>
        <w:t xml:space="preserve"> &lt; 0.05 vs. placebo group.</w:t>
      </w:r>
      <w:r w:rsidR="009E46AC"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r w:rsidR="009E46AC" w:rsidRPr="00376878">
        <w:rPr>
          <w:color w:val="000000" w:themeColor="text1"/>
          <w:sz w:val="22"/>
          <w:highlight w:val="yellow"/>
          <w:lang w:val="en-GB"/>
        </w:rPr>
        <w:t xml:space="preserve">**: </w:t>
      </w:r>
      <w:r w:rsidR="009E46AC" w:rsidRPr="00376878">
        <w:rPr>
          <w:i/>
          <w:color w:val="000000" w:themeColor="text1"/>
          <w:sz w:val="22"/>
          <w:highlight w:val="yellow"/>
          <w:lang w:val="en-GB"/>
        </w:rPr>
        <w:t>p</w:t>
      </w:r>
      <w:r w:rsidR="009E46AC" w:rsidRPr="00376878">
        <w:rPr>
          <w:color w:val="000000" w:themeColor="text1"/>
          <w:sz w:val="22"/>
          <w:highlight w:val="yellow"/>
          <w:lang w:val="en-GB"/>
        </w:rPr>
        <w:t xml:space="preserve"> &lt; 0.0</w:t>
      </w:r>
      <w:r w:rsidR="009E46AC"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1</w:t>
      </w:r>
      <w:r w:rsidR="009E46AC" w:rsidRPr="00376878">
        <w:rPr>
          <w:color w:val="000000" w:themeColor="text1"/>
          <w:sz w:val="22"/>
          <w:highlight w:val="yellow"/>
          <w:lang w:val="en-GB"/>
        </w:rPr>
        <w:t xml:space="preserve"> vs. placebo group.</w:t>
      </w:r>
    </w:p>
    <w:p w14:paraId="720411A4" w14:textId="77777777" w:rsidR="00E25AF0" w:rsidRPr="00376878" w:rsidRDefault="00E25AF0">
      <w:pPr>
        <w:rPr>
          <w:rFonts w:eastAsiaTheme="minorEastAsia"/>
          <w:b/>
          <w:color w:val="000000" w:themeColor="text1"/>
          <w:szCs w:val="24"/>
          <w:lang w:val="en-GB" w:eastAsia="ja-JP"/>
        </w:rPr>
      </w:pPr>
    </w:p>
    <w:p w14:paraId="2DD6B23D" w14:textId="129B7C81" w:rsidR="0017133D" w:rsidRPr="00376878" w:rsidRDefault="0017133D">
      <w:pPr>
        <w:rPr>
          <w:rFonts w:eastAsiaTheme="minorEastAsia"/>
          <w:color w:val="000000" w:themeColor="text1"/>
          <w:sz w:val="22"/>
          <w:lang w:val="en-GB" w:eastAsia="ja-JP"/>
        </w:rPr>
      </w:pPr>
      <w:r w:rsidRPr="00376878">
        <w:rPr>
          <w:rFonts w:eastAsiaTheme="minorEastAsia"/>
          <w:b/>
          <w:color w:val="000000" w:themeColor="text1"/>
          <w:szCs w:val="24"/>
          <w:lang w:val="en-GB" w:eastAsia="ja-JP"/>
        </w:rPr>
        <w:t>Table S</w:t>
      </w:r>
      <w:r w:rsidR="00FD2C07" w:rsidRPr="00376878">
        <w:rPr>
          <w:rFonts w:eastAsiaTheme="minorEastAsia" w:hint="eastAsia"/>
          <w:b/>
          <w:color w:val="000000" w:themeColor="text1"/>
          <w:szCs w:val="24"/>
          <w:lang w:val="en-GB" w:eastAsia="ja-JP"/>
        </w:rPr>
        <w:t>2</w:t>
      </w:r>
      <w:r w:rsidRPr="00376878">
        <w:rPr>
          <w:rFonts w:eastAsiaTheme="minorEastAsia"/>
          <w:b/>
          <w:color w:val="000000" w:themeColor="text1"/>
          <w:szCs w:val="24"/>
          <w:lang w:val="en-GB" w:eastAsia="ja-JP"/>
        </w:rPr>
        <w:t xml:space="preserve">. </w:t>
      </w:r>
      <w:r w:rsidR="004967BC" w:rsidRPr="00376878">
        <w:rPr>
          <w:rFonts w:eastAsiaTheme="minorEastAsia"/>
          <w:b/>
          <w:color w:val="000000" w:themeColor="text1"/>
          <w:szCs w:val="24"/>
          <w:lang w:eastAsia="ja-JP"/>
        </w:rPr>
        <w:t xml:space="preserve">Proportion of </w:t>
      </w:r>
      <w:r w:rsidR="004967BC" w:rsidRPr="00376878">
        <w:rPr>
          <w:rFonts w:eastAsiaTheme="minorEastAsia" w:hint="eastAsia"/>
          <w:b/>
          <w:color w:val="000000" w:themeColor="text1"/>
          <w:szCs w:val="24"/>
          <w:lang w:eastAsia="ja-JP"/>
        </w:rPr>
        <w:t>r</w:t>
      </w:r>
      <w:r w:rsidR="004967BC" w:rsidRPr="00376878">
        <w:rPr>
          <w:rFonts w:eastAsiaTheme="minorEastAsia"/>
          <w:b/>
          <w:color w:val="000000" w:themeColor="text1"/>
          <w:szCs w:val="24"/>
          <w:lang w:eastAsia="ja-JP"/>
        </w:rPr>
        <w:t>esponders at 12</w:t>
      </w:r>
      <w:r w:rsidR="004967BC" w:rsidRPr="00376878">
        <w:rPr>
          <w:rFonts w:eastAsiaTheme="minorEastAsia" w:hint="eastAsia"/>
          <w:b/>
          <w:color w:val="000000" w:themeColor="text1"/>
          <w:szCs w:val="24"/>
          <w:lang w:eastAsia="ja-JP"/>
        </w:rPr>
        <w:t xml:space="preserve"> W</w:t>
      </w:r>
      <w:r w:rsidR="004967BC" w:rsidRPr="00376878">
        <w:rPr>
          <w:rFonts w:eastAsiaTheme="minorEastAsia"/>
          <w:b/>
          <w:color w:val="000000" w:themeColor="text1"/>
          <w:szCs w:val="24"/>
          <w:lang w:eastAsia="ja-JP"/>
        </w:rPr>
        <w:t xml:space="preserve"> in the placebo and </w:t>
      </w:r>
      <w:proofErr w:type="spellStart"/>
      <w:r w:rsidR="004967BC" w:rsidRPr="00376878">
        <w:rPr>
          <w:rFonts w:eastAsiaTheme="minorEastAsia"/>
          <w:b/>
          <w:color w:val="000000" w:themeColor="text1"/>
          <w:szCs w:val="24"/>
          <w:lang w:eastAsia="ja-JP"/>
        </w:rPr>
        <w:t>pPE</w:t>
      </w:r>
      <w:proofErr w:type="spellEnd"/>
      <w:r w:rsidR="004967BC" w:rsidRPr="00376878">
        <w:rPr>
          <w:rFonts w:eastAsiaTheme="minorEastAsia"/>
          <w:b/>
          <w:color w:val="000000" w:themeColor="text1"/>
          <w:szCs w:val="24"/>
          <w:lang w:eastAsia="ja-JP"/>
        </w:rPr>
        <w:t xml:space="preserve"> groups in POMS2</w:t>
      </w:r>
      <w:r w:rsidR="004967BC" w:rsidRPr="00376878">
        <w:rPr>
          <w:rFonts w:eastAsiaTheme="minorEastAsia" w:hint="eastAsia"/>
          <w:b/>
          <w:color w:val="000000" w:themeColor="text1"/>
          <w:szCs w:val="24"/>
          <w:lang w:eastAsia="ja-JP"/>
        </w:rPr>
        <w:t xml:space="preserve"> scores</w:t>
      </w:r>
      <w:r w:rsidRPr="00376878">
        <w:rPr>
          <w:rFonts w:eastAsiaTheme="minorEastAsia"/>
          <w:b/>
          <w:color w:val="000000" w:themeColor="text1"/>
          <w:szCs w:val="24"/>
          <w:lang w:eastAsia="ja-JP"/>
        </w:rPr>
        <w:t>.</w:t>
      </w:r>
    </w:p>
    <w:tbl>
      <w:tblPr>
        <w:tblStyle w:val="a4"/>
        <w:tblpPr w:leftFromText="142" w:rightFromText="142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710"/>
        <w:gridCol w:w="2710"/>
        <w:gridCol w:w="2710"/>
        <w:gridCol w:w="2710"/>
        <w:gridCol w:w="2710"/>
      </w:tblGrid>
      <w:tr w:rsidR="00376878" w:rsidRPr="00376878" w14:paraId="38980442" w14:textId="77777777" w:rsidTr="007B6369">
        <w:tc>
          <w:tcPr>
            <w:tcW w:w="1000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69798E33" w14:textId="77777777" w:rsidR="0017133D" w:rsidRPr="00376878" w:rsidRDefault="0017133D" w:rsidP="008B35F1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1000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7511A22" w14:textId="77777777" w:rsidR="0017133D" w:rsidRPr="00376878" w:rsidRDefault="0017133D" w:rsidP="008B35F1">
            <w:pPr>
              <w:rPr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1000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13D6CA56" w14:textId="772E35E2" w:rsidR="0017133D" w:rsidRPr="00376878" w:rsidRDefault="006339EE" w:rsidP="006339EE">
            <w:pPr>
              <w:jc w:val="center"/>
              <w:rPr>
                <w:rFonts w:eastAsiaTheme="minorEastAsia"/>
                <w:b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Beneficial changes</w:t>
            </w:r>
          </w:p>
        </w:tc>
        <w:tc>
          <w:tcPr>
            <w:tcW w:w="1000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2021D29E" w14:textId="126E386B" w:rsidR="0017133D" w:rsidRPr="00376878" w:rsidRDefault="006339EE" w:rsidP="008B35F1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 xml:space="preserve">No </w:t>
            </w:r>
            <w:r w:rsidR="00E25AF0" w:rsidRPr="00376878">
              <w:rPr>
                <w:rFonts w:eastAsia="ＭＳ 明朝"/>
                <w:b/>
                <w:color w:val="000000" w:themeColor="text1"/>
                <w:sz w:val="22"/>
                <w:lang w:val="en-GB" w:eastAsia="ja-JP"/>
              </w:rPr>
              <w:t>meaningful</w:t>
            </w:r>
            <w:r w:rsidR="00E25AF0" w:rsidRPr="00376878">
              <w:rPr>
                <w:b/>
                <w:color w:val="000000" w:themeColor="text1"/>
                <w:sz w:val="22"/>
                <w:lang w:val="en-GB"/>
              </w:rPr>
              <w:t xml:space="preserve"> </w:t>
            </w:r>
            <w:r w:rsidRPr="00376878">
              <w:rPr>
                <w:b/>
                <w:color w:val="000000" w:themeColor="text1"/>
                <w:sz w:val="22"/>
                <w:lang w:val="en-GB"/>
              </w:rPr>
              <w:t>changes</w:t>
            </w:r>
          </w:p>
        </w:tc>
        <w:tc>
          <w:tcPr>
            <w:tcW w:w="1000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6F520508" w14:textId="4F20C233" w:rsidR="0017133D" w:rsidRPr="00376878" w:rsidRDefault="006339EE" w:rsidP="008B35F1">
            <w:pPr>
              <w:jc w:val="center"/>
              <w:rPr>
                <w:b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>Adverse changes</w:t>
            </w:r>
          </w:p>
        </w:tc>
      </w:tr>
      <w:tr w:rsidR="00376878" w:rsidRPr="00376878" w14:paraId="062D91E9" w14:textId="77777777" w:rsidTr="007B6369">
        <w:tc>
          <w:tcPr>
            <w:tcW w:w="1000" w:type="pct"/>
            <w:vMerge w:val="restar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E837A9" w14:textId="4A545A83" w:rsidR="00453479" w:rsidRPr="00376878" w:rsidRDefault="00453479" w:rsidP="00453479">
            <w:pPr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>TMD</w:t>
            </w:r>
          </w:p>
        </w:tc>
        <w:tc>
          <w:tcPr>
            <w:tcW w:w="1000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AC2682" w14:textId="700A8A21" w:rsidR="00453479" w:rsidRPr="00376878" w:rsidRDefault="00453479" w:rsidP="00453479">
            <w:pPr>
              <w:jc w:val="center"/>
              <w:rPr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Placebo</w:t>
            </w:r>
          </w:p>
        </w:tc>
        <w:tc>
          <w:tcPr>
            <w:tcW w:w="1000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C4E3A71" w14:textId="31B6401E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4 (45%)</w:t>
            </w:r>
          </w:p>
        </w:tc>
        <w:tc>
          <w:tcPr>
            <w:tcW w:w="1000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24EC93" w14:textId="55E1BEBB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2 (39%)</w:t>
            </w:r>
          </w:p>
        </w:tc>
        <w:tc>
          <w:tcPr>
            <w:tcW w:w="1000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5645C16" w14:textId="66DD895B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5 (16%)</w:t>
            </w:r>
          </w:p>
        </w:tc>
      </w:tr>
      <w:tr w:rsidR="00376878" w:rsidRPr="00376878" w14:paraId="3E3D8BCD" w14:textId="77777777" w:rsidTr="007B6369">
        <w:tc>
          <w:tcPr>
            <w:tcW w:w="1000" w:type="pct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D4349ED" w14:textId="77777777" w:rsidR="00453479" w:rsidRPr="00376878" w:rsidRDefault="00453479" w:rsidP="00453479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977B801" w14:textId="0F76F945" w:rsidR="00453479" w:rsidRPr="00376878" w:rsidRDefault="00453479" w:rsidP="00453479">
            <w:pPr>
              <w:jc w:val="center"/>
              <w:rPr>
                <w:bCs/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Cs/>
                <w:color w:val="000000" w:themeColor="text1"/>
                <w:sz w:val="22"/>
                <w:lang w:val="en-GB"/>
              </w:rPr>
              <w:t>pPE</w:t>
            </w:r>
            <w:proofErr w:type="spellEnd"/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DACCF7" w14:textId="6B96A2DD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22 (69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4F5E7F7" w14:textId="5B935A70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8 (25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7811633" w14:textId="338A1465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2 (6%)</w:t>
            </w:r>
          </w:p>
        </w:tc>
      </w:tr>
      <w:tr w:rsidR="00376878" w:rsidRPr="00376878" w14:paraId="401ADAE4" w14:textId="77777777" w:rsidTr="007B6369">
        <w:tc>
          <w:tcPr>
            <w:tcW w:w="1000" w:type="pct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C25A4A" w14:textId="20146FF1" w:rsidR="00453479" w:rsidRPr="00376878" w:rsidRDefault="00453479" w:rsidP="00453479">
            <w:pPr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Anger-Hostility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E0EC4AA" w14:textId="676C3F77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Placebo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79B8A4B" w14:textId="6CCAF6A4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5 (16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515459A" w14:textId="55E796A5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22 (71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3FCB0E3" w14:textId="6397876B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4 (13%)</w:t>
            </w:r>
          </w:p>
        </w:tc>
      </w:tr>
      <w:tr w:rsidR="00376878" w:rsidRPr="00376878" w14:paraId="442B6731" w14:textId="77777777" w:rsidTr="007B6369">
        <w:tc>
          <w:tcPr>
            <w:tcW w:w="1000" w:type="pct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4C425B" w14:textId="77777777" w:rsidR="00453479" w:rsidRPr="00376878" w:rsidRDefault="00453479" w:rsidP="00453479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9A7B9E" w14:textId="238164C6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Cs/>
                <w:color w:val="000000" w:themeColor="text1"/>
                <w:sz w:val="22"/>
                <w:lang w:val="en-GB"/>
              </w:rPr>
              <w:t>pPE</w:t>
            </w:r>
            <w:proofErr w:type="spellEnd"/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2853F14" w14:textId="0C4B5D73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7 (22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CD1C492" w14:textId="163C70A8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23(72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A9AEAB8" w14:textId="3C5D705B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2 (6%)</w:t>
            </w:r>
          </w:p>
        </w:tc>
      </w:tr>
      <w:tr w:rsidR="00376878" w:rsidRPr="00376878" w14:paraId="6508B673" w14:textId="77777777" w:rsidTr="007B6369">
        <w:tc>
          <w:tcPr>
            <w:tcW w:w="1000" w:type="pct"/>
            <w:vMerge w:val="restart"/>
            <w:tcBorders>
              <w:top w:val="nil"/>
              <w:left w:val="dashSmallGap" w:sz="4" w:space="0" w:color="auto"/>
              <w:right w:val="dashSmallGap" w:sz="4" w:space="0" w:color="auto"/>
            </w:tcBorders>
          </w:tcPr>
          <w:p w14:paraId="50228E2E" w14:textId="3837C884" w:rsidR="00453479" w:rsidRPr="00376878" w:rsidRDefault="00453479" w:rsidP="00453479">
            <w:pPr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Confusion-Bewilderment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B54A35" w14:textId="181618BB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Placebo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DECC8BE" w14:textId="50C801CF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8 (26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FDDF3AB" w14:textId="504E8F48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8 (58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ECEF7E3" w14:textId="32C6AB9D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5 (16%)</w:t>
            </w:r>
          </w:p>
        </w:tc>
      </w:tr>
      <w:tr w:rsidR="00376878" w:rsidRPr="00376878" w14:paraId="0211E619" w14:textId="77777777" w:rsidTr="007B6369">
        <w:tc>
          <w:tcPr>
            <w:tcW w:w="1000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4C44B4" w14:textId="77777777" w:rsidR="00453479" w:rsidRPr="00376878" w:rsidRDefault="00453479" w:rsidP="00453479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AF46895" w14:textId="26B64C13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Cs/>
                <w:color w:val="000000" w:themeColor="text1"/>
                <w:sz w:val="22"/>
                <w:lang w:val="en-GB"/>
              </w:rPr>
              <w:t>pPE</w:t>
            </w:r>
            <w:proofErr w:type="spellEnd"/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D5D0901" w14:textId="79656E22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8 (56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52F1BFE" w14:textId="66C79C31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1 (34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88DC6D6" w14:textId="67363C46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3(9%)</w:t>
            </w:r>
          </w:p>
        </w:tc>
      </w:tr>
      <w:tr w:rsidR="00376878" w:rsidRPr="00376878" w14:paraId="2C3598AB" w14:textId="77777777" w:rsidTr="007B6369">
        <w:tc>
          <w:tcPr>
            <w:tcW w:w="1000" w:type="pct"/>
            <w:vMerge w:val="restart"/>
            <w:tcBorders>
              <w:top w:val="nil"/>
              <w:left w:val="dashSmallGap" w:sz="4" w:space="0" w:color="auto"/>
              <w:right w:val="dashSmallGap" w:sz="4" w:space="0" w:color="auto"/>
            </w:tcBorders>
          </w:tcPr>
          <w:p w14:paraId="616330A0" w14:textId="6933532A" w:rsidR="00453479" w:rsidRPr="00376878" w:rsidRDefault="00453479" w:rsidP="00453479">
            <w:pPr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Vigor-Activity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4D4E61" w14:textId="44B5D14D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Placebo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1C4BA6C" w14:textId="52C5DB76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2 (39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330C39D" w14:textId="73B93DF0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4(45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6761CA3" w14:textId="61CA30EB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5 (16%)</w:t>
            </w:r>
          </w:p>
        </w:tc>
      </w:tr>
      <w:tr w:rsidR="00376878" w:rsidRPr="00376878" w14:paraId="69A8A6FA" w14:textId="77777777" w:rsidTr="007B6369">
        <w:tc>
          <w:tcPr>
            <w:tcW w:w="1000" w:type="pct"/>
            <w:vMerge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2EB0EA" w14:textId="77777777" w:rsidR="00453479" w:rsidRPr="00376878" w:rsidRDefault="00453479" w:rsidP="00453479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45BDD9" w14:textId="2F9CC3AA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Cs/>
                <w:color w:val="000000" w:themeColor="text1"/>
                <w:sz w:val="22"/>
                <w:lang w:val="en-GB"/>
              </w:rPr>
              <w:t>pPE</w:t>
            </w:r>
            <w:proofErr w:type="spellEnd"/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7911A8D" w14:textId="7E5182FB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8 (56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4B48290" w14:textId="56D47929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3 (41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BE3B521" w14:textId="138C693D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 (3%)</w:t>
            </w:r>
          </w:p>
        </w:tc>
      </w:tr>
      <w:tr w:rsidR="00376878" w:rsidRPr="00376878" w14:paraId="7DC6ED49" w14:textId="77777777" w:rsidTr="007B6369">
        <w:tc>
          <w:tcPr>
            <w:tcW w:w="1000" w:type="pct"/>
            <w:vMerge w:val="restar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DE6E60A" w14:textId="7B481EA3" w:rsidR="00453479" w:rsidRPr="00376878" w:rsidRDefault="00453479" w:rsidP="00453479">
            <w:pPr>
              <w:rPr>
                <w:rFonts w:eastAsiaTheme="minorEastAsia"/>
                <w:b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Friendliness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13ECDD" w14:textId="36A56426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Placebo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D72D551" w14:textId="0CD28796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5 (16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96E6801" w14:textId="65AD0A23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9 (62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1928A0D" w14:textId="2ECDE55E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7(23%)</w:t>
            </w:r>
          </w:p>
        </w:tc>
      </w:tr>
      <w:tr w:rsidR="00376878" w:rsidRPr="00376878" w14:paraId="3341B62D" w14:textId="77777777" w:rsidTr="007B6369">
        <w:tc>
          <w:tcPr>
            <w:tcW w:w="1000" w:type="pct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5389FE2F" w14:textId="77777777" w:rsidR="00453479" w:rsidRPr="00376878" w:rsidRDefault="00453479" w:rsidP="00453479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6FE923DE" w14:textId="4DC0EACE" w:rsidR="00453479" w:rsidRPr="00376878" w:rsidRDefault="00453479" w:rsidP="00453479">
            <w:pPr>
              <w:jc w:val="center"/>
              <w:rPr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Cs/>
                <w:color w:val="000000" w:themeColor="text1"/>
                <w:sz w:val="22"/>
                <w:lang w:val="en-GB"/>
              </w:rPr>
              <w:t>pPE</w:t>
            </w:r>
            <w:proofErr w:type="spellEnd"/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vAlign w:val="center"/>
          </w:tcPr>
          <w:p w14:paraId="5E11F0D6" w14:textId="0D639BCA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4 (44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vAlign w:val="center"/>
          </w:tcPr>
          <w:p w14:paraId="71511EE0" w14:textId="0AB9860E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16 (50%)</w:t>
            </w:r>
          </w:p>
        </w:tc>
        <w:tc>
          <w:tcPr>
            <w:tcW w:w="1000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vAlign w:val="center"/>
          </w:tcPr>
          <w:p w14:paraId="21256934" w14:textId="02343787" w:rsidR="00453479" w:rsidRPr="00376878" w:rsidRDefault="00453479" w:rsidP="00453479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Yu Gothic"/>
                <w:color w:val="000000" w:themeColor="text1"/>
                <w:sz w:val="22"/>
              </w:rPr>
              <w:t>2 (6%)</w:t>
            </w:r>
          </w:p>
        </w:tc>
      </w:tr>
    </w:tbl>
    <w:p w14:paraId="7EDFE607" w14:textId="6894C213" w:rsidR="0017133D" w:rsidRPr="00376878" w:rsidRDefault="004967BC">
      <w:pPr>
        <w:rPr>
          <w:rFonts w:eastAsia="ＭＳ 明朝"/>
          <w:color w:val="000000" w:themeColor="text1"/>
          <w:sz w:val="22"/>
          <w:lang w:val="en-GB" w:eastAsia="ja-JP"/>
        </w:rPr>
      </w:pPr>
      <w:r w:rsidRPr="00376878">
        <w:rPr>
          <w:color w:val="000000" w:themeColor="text1"/>
          <w:sz w:val="22"/>
          <w:highlight w:val="yellow"/>
          <w:lang w:val="en-GB"/>
        </w:rPr>
        <w:t>Data are given as n (</w:t>
      </w:r>
      <w:r w:rsidRPr="00376878">
        <w:rPr>
          <w:rFonts w:eastAsia="ＭＳ 明朝"/>
          <w:color w:val="000000" w:themeColor="text1"/>
          <w:sz w:val="22"/>
          <w:highlight w:val="yellow"/>
          <w:lang w:val="en-GB" w:eastAsia="ja-JP"/>
        </w:rPr>
        <w:t>%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). </w:t>
      </w:r>
      <w:proofErr w:type="spellStart"/>
      <w:r w:rsidRPr="00376878">
        <w:rPr>
          <w:color w:val="000000" w:themeColor="text1"/>
          <w:sz w:val="22"/>
          <w:highlight w:val="yellow"/>
          <w:lang w:val="en-GB"/>
        </w:rPr>
        <w:t>p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>: porcine placenta extract.</w:t>
      </w:r>
      <w:r w:rsidRPr="00376878">
        <w:rPr>
          <w:rFonts w:eastAsia="ＭＳ 明朝"/>
          <w:color w:val="000000" w:themeColor="text1"/>
          <w:sz w:val="22"/>
          <w:highlight w:val="yellow"/>
          <w:lang w:val="en-GB" w:eastAsia="ja-JP"/>
        </w:rPr>
        <w:t xml:space="preserve"> </w:t>
      </w:r>
      <w:r w:rsidRPr="00376878">
        <w:rPr>
          <w:color w:val="000000" w:themeColor="text1"/>
          <w:sz w:val="22"/>
          <w:highlight w:val="yellow"/>
          <w:lang w:val="en-GB"/>
        </w:rPr>
        <w:t>TMD</w:t>
      </w:r>
      <w:r w:rsidRPr="00376878">
        <w:rPr>
          <w:rFonts w:eastAsia="ＭＳ 明朝"/>
          <w:color w:val="000000" w:themeColor="text1"/>
          <w:sz w:val="22"/>
          <w:highlight w:val="yellow"/>
          <w:lang w:val="en-GB" w:eastAsia="ja-JP"/>
        </w:rPr>
        <w:t>: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 Total Mood Disturbance</w:t>
      </w:r>
      <w:r w:rsidRPr="00376878">
        <w:rPr>
          <w:rFonts w:eastAsia="ＭＳ 明朝"/>
          <w:color w:val="000000" w:themeColor="text1"/>
          <w:sz w:val="22"/>
          <w:highlight w:val="yellow"/>
          <w:lang w:val="en-GB" w:eastAsia="ja-JP"/>
        </w:rPr>
        <w:t>.</w:t>
      </w:r>
    </w:p>
    <w:p w14:paraId="7E9802E1" w14:textId="77777777" w:rsidR="00C46144" w:rsidRPr="00376878" w:rsidRDefault="00C46144">
      <w:pPr>
        <w:rPr>
          <w:rFonts w:eastAsiaTheme="minorEastAsia"/>
          <w:b/>
          <w:color w:val="000000" w:themeColor="text1"/>
          <w:lang w:val="en-GB" w:eastAsia="ja-JP"/>
        </w:rPr>
      </w:pPr>
    </w:p>
    <w:p w14:paraId="7E4AE686" w14:textId="77777777" w:rsidR="003D4158" w:rsidRPr="00376878" w:rsidRDefault="003D4158">
      <w:pPr>
        <w:rPr>
          <w:rFonts w:eastAsiaTheme="minorEastAsia"/>
          <w:b/>
          <w:color w:val="000000" w:themeColor="text1"/>
          <w:sz w:val="20"/>
          <w:szCs w:val="20"/>
          <w:lang w:val="en-GB" w:eastAsia="ja-JP"/>
        </w:rPr>
        <w:sectPr w:rsidR="003D4158" w:rsidRPr="00376878" w:rsidSect="000263A8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 w:code="1"/>
          <w:pgMar w:top="1281" w:right="1140" w:bottom="1179" w:left="1140" w:header="720" w:footer="720" w:gutter="0"/>
          <w:cols w:space="720"/>
          <w:titlePg/>
        </w:sectPr>
      </w:pPr>
    </w:p>
    <w:p w14:paraId="0B674C4A" w14:textId="71AE73B7" w:rsidR="002866F6" w:rsidRPr="00376878" w:rsidRDefault="00000000" w:rsidP="00596145">
      <w:pPr>
        <w:jc w:val="center"/>
        <w:rPr>
          <w:color w:val="000000" w:themeColor="text1"/>
          <w:sz w:val="20"/>
          <w:szCs w:val="20"/>
          <w:lang w:val="en-GB"/>
        </w:rPr>
      </w:pPr>
      <w:r w:rsidRPr="00376878">
        <w:rPr>
          <w:b/>
          <w:color w:val="000000" w:themeColor="text1"/>
          <w:szCs w:val="24"/>
          <w:lang w:val="en-GB"/>
        </w:rPr>
        <w:lastRenderedPageBreak/>
        <w:t>Table S</w:t>
      </w:r>
      <w:r w:rsidR="00FD2C07" w:rsidRPr="00376878">
        <w:rPr>
          <w:rFonts w:eastAsiaTheme="minorEastAsia" w:hint="eastAsia"/>
          <w:b/>
          <w:color w:val="000000" w:themeColor="text1"/>
          <w:szCs w:val="24"/>
          <w:lang w:val="en-GB" w:eastAsia="ja-JP"/>
        </w:rPr>
        <w:t>3</w:t>
      </w:r>
      <w:r w:rsidRPr="00376878">
        <w:rPr>
          <w:b/>
          <w:color w:val="000000" w:themeColor="text1"/>
          <w:szCs w:val="24"/>
          <w:lang w:val="en-GB"/>
        </w:rPr>
        <w:t>.</w:t>
      </w:r>
      <w:r w:rsidRPr="00376878">
        <w:rPr>
          <w:color w:val="000000" w:themeColor="text1"/>
          <w:szCs w:val="24"/>
          <w:lang w:val="en-GB"/>
        </w:rPr>
        <w:t xml:space="preserve"> Autonomic nervous activity evaluation of the placebo, </w:t>
      </w:r>
      <w:proofErr w:type="spellStart"/>
      <w:r w:rsidRPr="00376878">
        <w:rPr>
          <w:color w:val="000000" w:themeColor="text1"/>
          <w:szCs w:val="24"/>
          <w:lang w:val="en-GB"/>
        </w:rPr>
        <w:t>pPE</w:t>
      </w:r>
      <w:proofErr w:type="spellEnd"/>
      <w:r w:rsidRPr="00376878">
        <w:rPr>
          <w:color w:val="000000" w:themeColor="text1"/>
          <w:szCs w:val="24"/>
          <w:lang w:val="en-GB"/>
        </w:rPr>
        <w:t xml:space="preserve">, and </w:t>
      </w:r>
      <w:proofErr w:type="spellStart"/>
      <w:r w:rsidRPr="00376878">
        <w:rPr>
          <w:color w:val="000000" w:themeColor="text1"/>
          <w:szCs w:val="24"/>
          <w:lang w:val="en-GB"/>
        </w:rPr>
        <w:t>ePE</w:t>
      </w:r>
      <w:proofErr w:type="spellEnd"/>
      <w:r w:rsidRPr="00376878">
        <w:rPr>
          <w:color w:val="000000" w:themeColor="text1"/>
          <w:szCs w:val="24"/>
          <w:lang w:val="en-GB"/>
        </w:rPr>
        <w:t xml:space="preserve"> groups at 0W and 12W.</w:t>
      </w:r>
    </w:p>
    <w:tbl>
      <w:tblPr>
        <w:tblStyle w:val="a4"/>
        <w:tblpPr w:leftFromText="142" w:rightFromText="142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177"/>
        <w:gridCol w:w="1033"/>
        <w:gridCol w:w="1033"/>
        <w:gridCol w:w="1033"/>
        <w:gridCol w:w="1033"/>
        <w:gridCol w:w="1033"/>
        <w:gridCol w:w="1033"/>
        <w:gridCol w:w="1033"/>
        <w:gridCol w:w="1033"/>
        <w:gridCol w:w="1033"/>
        <w:gridCol w:w="1035"/>
        <w:gridCol w:w="1030"/>
        <w:gridCol w:w="1011"/>
      </w:tblGrid>
      <w:tr w:rsidR="00376878" w:rsidRPr="00376878" w14:paraId="5710ACC4" w14:textId="77777777" w:rsidTr="004D7C47">
        <w:tc>
          <w:tcPr>
            <w:tcW w:w="434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41771F8" w14:textId="77777777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527C0192" w14:textId="77777777" w:rsidR="004D7C47" w:rsidRPr="00376878" w:rsidRDefault="004D7C47" w:rsidP="004D7C47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A552D01" w14:textId="77777777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b/>
                <w:color w:val="000000" w:themeColor="text1"/>
                <w:sz w:val="20"/>
                <w:szCs w:val="20"/>
                <w:lang w:val="en-GB"/>
              </w:rPr>
              <w:t>Placebo</w:t>
            </w:r>
          </w:p>
          <w:p w14:paraId="30AC7FF1" w14:textId="77777777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b/>
                <w:color w:val="000000" w:themeColor="text1"/>
                <w:sz w:val="20"/>
                <w:szCs w:val="20"/>
                <w:lang w:val="en-GB"/>
              </w:rPr>
              <w:t>(Mean ± SD)</w:t>
            </w:r>
          </w:p>
        </w:tc>
        <w:tc>
          <w:tcPr>
            <w:tcW w:w="381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64B50EB3" w14:textId="77777777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76878">
              <w:rPr>
                <w:b/>
                <w:color w:val="000000" w:themeColor="text1"/>
                <w:sz w:val="20"/>
                <w:szCs w:val="20"/>
                <w:lang w:val="en-GB"/>
              </w:rPr>
              <w:t>pPE</w:t>
            </w:r>
            <w:proofErr w:type="spellEnd"/>
          </w:p>
          <w:p w14:paraId="1101D42E" w14:textId="77777777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b/>
                <w:color w:val="000000" w:themeColor="text1"/>
                <w:sz w:val="20"/>
                <w:szCs w:val="20"/>
                <w:lang w:val="en-GB"/>
              </w:rPr>
              <w:t>(Mean ± SD)</w:t>
            </w:r>
          </w:p>
        </w:tc>
        <w:tc>
          <w:tcPr>
            <w:tcW w:w="381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37593EE" w14:textId="70A960D7" w:rsidR="004D7C47" w:rsidRPr="00376878" w:rsidRDefault="00D32E44" w:rsidP="004D7C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MD</w:t>
            </w:r>
          </w:p>
          <w:p w14:paraId="383FFFEC" w14:textId="10B8E828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(vs. placebo group)</w:t>
            </w:r>
          </w:p>
        </w:tc>
        <w:tc>
          <w:tcPr>
            <w:tcW w:w="381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20AF0014" w14:textId="77777777" w:rsidR="004D7C47" w:rsidRPr="00376878" w:rsidRDefault="004D7C47" w:rsidP="004D7C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SE</w:t>
            </w:r>
          </w:p>
          <w:p w14:paraId="57A8E053" w14:textId="74A2C5EC" w:rsidR="004D7C47" w:rsidRPr="00376878" w:rsidRDefault="004D7C47" w:rsidP="004D7C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(vs. placebo group)</w:t>
            </w:r>
          </w:p>
        </w:tc>
        <w:tc>
          <w:tcPr>
            <w:tcW w:w="381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238FD397" w14:textId="77777777" w:rsidR="004D7C47" w:rsidRPr="00376878" w:rsidRDefault="004D7C47" w:rsidP="004D7C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95% CI</w:t>
            </w:r>
          </w:p>
          <w:p w14:paraId="442B1231" w14:textId="5FB50E36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(vs. placebo group)</w:t>
            </w:r>
          </w:p>
        </w:tc>
        <w:tc>
          <w:tcPr>
            <w:tcW w:w="381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C75E9C4" w14:textId="77777777" w:rsidR="004D7C47" w:rsidRPr="00376878" w:rsidRDefault="004D7C47" w:rsidP="004D7C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="ＭＳ 明朝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p</w:t>
            </w:r>
            <w:r w:rsidRPr="00376878"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 xml:space="preserve"> Value</w:t>
            </w:r>
          </w:p>
          <w:p w14:paraId="4FBB6461" w14:textId="2295BA9A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(vs. placebo group)</w:t>
            </w:r>
          </w:p>
        </w:tc>
        <w:tc>
          <w:tcPr>
            <w:tcW w:w="381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E0E0E2D" w14:textId="77777777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76878">
              <w:rPr>
                <w:b/>
                <w:color w:val="000000" w:themeColor="text1"/>
                <w:sz w:val="20"/>
                <w:szCs w:val="20"/>
                <w:lang w:val="en-GB"/>
              </w:rPr>
              <w:t>ePE</w:t>
            </w:r>
            <w:proofErr w:type="spellEnd"/>
          </w:p>
          <w:p w14:paraId="0C42C3EB" w14:textId="77777777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b/>
                <w:color w:val="000000" w:themeColor="text1"/>
                <w:sz w:val="20"/>
                <w:szCs w:val="20"/>
                <w:lang w:val="en-GB"/>
              </w:rPr>
              <w:t>(Mean ± SD)</w:t>
            </w:r>
          </w:p>
        </w:tc>
        <w:tc>
          <w:tcPr>
            <w:tcW w:w="381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C3A3BFF" w14:textId="37A8C189" w:rsidR="004D7C47" w:rsidRPr="00376878" w:rsidRDefault="00D32E44" w:rsidP="004D7C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MD</w:t>
            </w:r>
          </w:p>
          <w:p w14:paraId="0C77F550" w14:textId="711C72BC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(vs. placebo group)</w:t>
            </w:r>
          </w:p>
        </w:tc>
        <w:tc>
          <w:tcPr>
            <w:tcW w:w="382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6B6A92FA" w14:textId="77777777" w:rsidR="004D7C47" w:rsidRPr="00376878" w:rsidRDefault="004D7C47" w:rsidP="004D7C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SE</w:t>
            </w:r>
          </w:p>
          <w:p w14:paraId="2E69201D" w14:textId="7295643F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(vs. placebo group)</w:t>
            </w:r>
          </w:p>
        </w:tc>
        <w:tc>
          <w:tcPr>
            <w:tcW w:w="380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6833C696" w14:textId="77777777" w:rsidR="004D7C47" w:rsidRPr="00376878" w:rsidRDefault="004D7C47" w:rsidP="004D7C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95% CI</w:t>
            </w:r>
          </w:p>
          <w:p w14:paraId="025CB4DC" w14:textId="25565285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(vs. placebo group)</w:t>
            </w:r>
          </w:p>
        </w:tc>
        <w:tc>
          <w:tcPr>
            <w:tcW w:w="373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2BE93DBD" w14:textId="77777777" w:rsidR="004D7C47" w:rsidRPr="00376878" w:rsidRDefault="004D7C47" w:rsidP="004D7C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="ＭＳ 明朝"/>
                <w:b/>
                <w:bCs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p</w:t>
            </w:r>
            <w:r w:rsidRPr="00376878"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 xml:space="preserve"> Value</w:t>
            </w:r>
          </w:p>
          <w:p w14:paraId="3992FD6A" w14:textId="2DF23FD9" w:rsidR="004D7C47" w:rsidRPr="00376878" w:rsidRDefault="004D7C47" w:rsidP="004D7C4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="ＭＳ 明朝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(vs. placebo group)</w:t>
            </w:r>
          </w:p>
        </w:tc>
      </w:tr>
      <w:tr w:rsidR="00376878" w:rsidRPr="00376878" w14:paraId="31410CD5" w14:textId="77777777" w:rsidTr="004D7C47">
        <w:tc>
          <w:tcPr>
            <w:tcW w:w="434" w:type="pct"/>
            <w:vMerge w:val="restar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C0C334" w14:textId="748C4483" w:rsidR="004D7C47" w:rsidRPr="00376878" w:rsidRDefault="004D7C47" w:rsidP="004D7C47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H</w:t>
            </w: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igh frequency</w:t>
            </w:r>
            <w:r w:rsidRPr="00376878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(ms</w:t>
            </w:r>
            <w:r w:rsidRPr="00376878">
              <w:rPr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376878">
              <w:rPr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8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0D803A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0W</w:t>
            </w:r>
          </w:p>
        </w:tc>
        <w:tc>
          <w:tcPr>
            <w:tcW w:w="38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FCFEDA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08.9 ± 174.6</w:t>
            </w:r>
          </w:p>
        </w:tc>
        <w:tc>
          <w:tcPr>
            <w:tcW w:w="38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BC99324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82.1 ± 313.0</w:t>
            </w:r>
          </w:p>
        </w:tc>
        <w:tc>
          <w:tcPr>
            <w:tcW w:w="38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1E8A6C" w14:textId="610ED116" w:rsidR="004D7C47" w:rsidRPr="00376878" w:rsidRDefault="00CA7615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73.1</w:t>
            </w:r>
          </w:p>
        </w:tc>
        <w:tc>
          <w:tcPr>
            <w:tcW w:w="38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A2BF3E" w14:textId="7BC0E0C8" w:rsidR="004D7C47" w:rsidRPr="00376878" w:rsidRDefault="00CA7615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63.6</w:t>
            </w:r>
          </w:p>
        </w:tc>
        <w:tc>
          <w:tcPr>
            <w:tcW w:w="38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9D6E1E" w14:textId="4A13D221" w:rsidR="004D7C47" w:rsidRPr="00376878" w:rsidRDefault="00C81BCF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54.7 ~ 201.0</w:t>
            </w:r>
          </w:p>
        </w:tc>
        <w:tc>
          <w:tcPr>
            <w:tcW w:w="38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3FC537" w14:textId="65247AD6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256</w:t>
            </w:r>
          </w:p>
        </w:tc>
        <w:tc>
          <w:tcPr>
            <w:tcW w:w="38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C68383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306.0 ± 388.2</w:t>
            </w:r>
          </w:p>
        </w:tc>
        <w:tc>
          <w:tcPr>
            <w:tcW w:w="38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4A23D3" w14:textId="3E22FBD9" w:rsidR="004D7C47" w:rsidRPr="00376878" w:rsidRDefault="00C73DE6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97.1</w:t>
            </w:r>
          </w:p>
        </w:tc>
        <w:tc>
          <w:tcPr>
            <w:tcW w:w="382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135403" w14:textId="2E4D391B" w:rsidR="004D7C47" w:rsidRPr="00376878" w:rsidRDefault="00C73DE6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73.6</w:t>
            </w:r>
          </w:p>
        </w:tc>
        <w:tc>
          <w:tcPr>
            <w:tcW w:w="380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B016EC" w14:textId="11A3AB54" w:rsidR="004D7C47" w:rsidRPr="00376878" w:rsidRDefault="0024790A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5</w:t>
            </w:r>
            <w:r w:rsidR="00C73DE6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1.0</w:t>
            </w: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 xml:space="preserve"> ~ 2</w:t>
            </w:r>
            <w:r w:rsidR="00C73DE6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45</w:t>
            </w: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.</w:t>
            </w:r>
            <w:r w:rsidR="00C73DE6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373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6C4FE0" w14:textId="4274CD4D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194</w:t>
            </w:r>
          </w:p>
        </w:tc>
      </w:tr>
      <w:tr w:rsidR="00376878" w:rsidRPr="00376878" w14:paraId="1B263B1F" w14:textId="77777777" w:rsidTr="004D7C47">
        <w:tc>
          <w:tcPr>
            <w:tcW w:w="434" w:type="pct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9613A8" w14:textId="77777777" w:rsidR="004D7C47" w:rsidRPr="00376878" w:rsidRDefault="004D7C47" w:rsidP="004D7C47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7CEA6C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12W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3A1BA2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156.4 ± 170.1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242ECFF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372.2 ± 639.6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8AAFA1" w14:textId="7F33FEA3" w:rsidR="004D7C47" w:rsidRPr="00376878" w:rsidRDefault="00992222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162.2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572BCF" w14:textId="15410CC7" w:rsidR="004D7C47" w:rsidRPr="00376878" w:rsidRDefault="00992222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111.1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4F5D3F" w14:textId="4131B92C" w:rsidR="004D7C47" w:rsidRPr="00376878" w:rsidRDefault="0024790A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60.1 ~ 384.5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552B98A" w14:textId="43895C3A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150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0E5EAC2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25.4 ± 292.3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C4BF33" w14:textId="1EBFFAFC" w:rsidR="004D7C47" w:rsidRPr="00376878" w:rsidRDefault="009F7E0E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52.4</w:t>
            </w: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3555D0" w14:textId="285ABECD" w:rsidR="004D7C47" w:rsidRPr="00376878" w:rsidRDefault="009F7E0E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59.9</w:t>
            </w:r>
          </w:p>
        </w:tc>
        <w:tc>
          <w:tcPr>
            <w:tcW w:w="3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6BEBEA" w14:textId="0BAD907A" w:rsidR="004D7C47" w:rsidRPr="00376878" w:rsidRDefault="0024790A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</w:t>
            </w:r>
            <w:r w:rsidR="009F7E0E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67.3</w:t>
            </w: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 xml:space="preserve"> ~ </w:t>
            </w:r>
            <w:r w:rsidR="009F7E0E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172.1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466F3D" w14:textId="15F4D3C0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385</w:t>
            </w:r>
          </w:p>
        </w:tc>
      </w:tr>
      <w:tr w:rsidR="00376878" w:rsidRPr="00376878" w14:paraId="3FABFE0B" w14:textId="77777777" w:rsidTr="004D7C47">
        <w:tc>
          <w:tcPr>
            <w:tcW w:w="434" w:type="pct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B6E470" w14:textId="2DA8EB42" w:rsidR="004D7C47" w:rsidRPr="00376878" w:rsidRDefault="004D7C47" w:rsidP="004D7C47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R</w:t>
            </w: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 xml:space="preserve">atio of low frequency </w:t>
            </w:r>
            <w:r w:rsidR="00FE398F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/</w:t>
            </w: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 xml:space="preserve"> high frequency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665DCE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0W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295564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4.5 ± 8.9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BDC7F3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.8 ± 4.3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ACA154" w14:textId="6CD3C898" w:rsidR="004D7C47" w:rsidRPr="00376878" w:rsidRDefault="00AA41BD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1.8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E2F960" w14:textId="6B418A43" w:rsidR="004D7C47" w:rsidRPr="00376878" w:rsidRDefault="00AA41BD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1.8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5EAD68C" w14:textId="62D7CB6D" w:rsidR="004D7C47" w:rsidRPr="00376878" w:rsidRDefault="0024790A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</w:t>
            </w:r>
            <w:r w:rsidR="00AA41BD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5.3</w:t>
            </w: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 xml:space="preserve"> ~ </w:t>
            </w:r>
            <w:r w:rsidR="00AA41BD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1.8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163B9A8" w14:textId="07A3F9E9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326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3294DC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.1 ± 2.4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5AE428" w14:textId="29A5C658" w:rsidR="004D7C47" w:rsidRPr="00376878" w:rsidRDefault="006C5BA2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2.4</w:t>
            </w: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7AD569" w14:textId="2A345DA3" w:rsidR="004D7C47" w:rsidRPr="00376878" w:rsidRDefault="006C5BA2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1.7</w:t>
            </w:r>
          </w:p>
        </w:tc>
        <w:tc>
          <w:tcPr>
            <w:tcW w:w="3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4859876" w14:textId="4EA87DF9" w:rsidR="004D7C47" w:rsidRPr="00376878" w:rsidRDefault="0024790A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5.7 ~ 1.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36A6DC" w14:textId="6C6C18E1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162</w:t>
            </w:r>
          </w:p>
        </w:tc>
      </w:tr>
      <w:tr w:rsidR="00376878" w:rsidRPr="00376878" w14:paraId="34E7F60E" w14:textId="77777777" w:rsidTr="004D7C47">
        <w:tc>
          <w:tcPr>
            <w:tcW w:w="434" w:type="pct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3DC7B5" w14:textId="77777777" w:rsidR="004D7C47" w:rsidRPr="00376878" w:rsidRDefault="004D7C47" w:rsidP="004D7C47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123512F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12W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2EE372B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.9 ± 3.6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C71DD9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3.3 ± 4.5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D0F4A3" w14:textId="58A07196" w:rsidR="004D7C47" w:rsidRPr="00376878" w:rsidRDefault="00AA41BD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8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16C9ABB" w14:textId="72D10665" w:rsidR="004D7C47" w:rsidRPr="00376878" w:rsidRDefault="00AA41BD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9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F1153D" w14:textId="7FAC45A4" w:rsidR="004D7C47" w:rsidRPr="00376878" w:rsidRDefault="0024790A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</w:t>
            </w:r>
            <w:r w:rsidR="00AA41BD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1.1</w:t>
            </w: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 xml:space="preserve"> ~ 2.</w:t>
            </w:r>
            <w:r w:rsidR="00AA41BD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2B7E0D" w14:textId="38B71525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391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CDFE01" w14:textId="3FF27547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3.0 ± 3.4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14CCED3" w14:textId="77777777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D7EE0C" w14:textId="62EFB703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3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96550B" w14:textId="35926123" w:rsidR="004D7C47" w:rsidRPr="00376878" w:rsidRDefault="0024790A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54.7 ~ 201.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4930F6" w14:textId="0A036F6B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475</w:t>
            </w:r>
          </w:p>
        </w:tc>
      </w:tr>
      <w:tr w:rsidR="00376878" w:rsidRPr="00376878" w14:paraId="23F69A8C" w14:textId="77777777" w:rsidTr="004D7C47">
        <w:tc>
          <w:tcPr>
            <w:tcW w:w="434" w:type="pct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1D742C4" w14:textId="310C2688" w:rsidR="004D7C47" w:rsidRPr="00376878" w:rsidRDefault="004D7C47" w:rsidP="004D7C47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0" w:name="_Hlk200723236"/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H</w:t>
            </w: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eart rate</w:t>
            </w:r>
            <w:bookmarkEnd w:id="0"/>
            <w:r w:rsidRPr="00376878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(bpm)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A291E35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0W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78E2A0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73.1 ± 10.0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9AC1E8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76.9 ± 13.6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0DBA72" w14:textId="4E7E3B45" w:rsidR="004D7C47" w:rsidRPr="00376878" w:rsidRDefault="00631E98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3.8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85175ED" w14:textId="37AEE7CE" w:rsidR="004D7C47" w:rsidRPr="00376878" w:rsidRDefault="00631E98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3.0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8894AC" w14:textId="6E18E402" w:rsidR="004D7C47" w:rsidRPr="00376878" w:rsidRDefault="0024790A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</w:t>
            </w:r>
            <w:r w:rsidR="00064B5D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2.2</w:t>
            </w: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 xml:space="preserve"> ~ </w:t>
            </w:r>
            <w:r w:rsidR="00064B5D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9.8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9B2229" w14:textId="62B2FA71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205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69A233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78.1 ± 13.7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984AAF" w14:textId="77777777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8476A1" w14:textId="1AA73B3D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3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804962" w14:textId="4BA5455F" w:rsidR="004D7C47" w:rsidRPr="00376878" w:rsidRDefault="0024790A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54.7 ~ 201.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8BF9AF" w14:textId="40D62321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093</w:t>
            </w:r>
          </w:p>
        </w:tc>
      </w:tr>
      <w:tr w:rsidR="00376878" w:rsidRPr="00376878" w14:paraId="73B7FFCC" w14:textId="77777777" w:rsidTr="004D7C47">
        <w:tc>
          <w:tcPr>
            <w:tcW w:w="434" w:type="pct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93BCE2" w14:textId="77777777" w:rsidR="004D7C47" w:rsidRPr="00376878" w:rsidRDefault="004D7C47" w:rsidP="004D7C47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C203A4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12W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1286BE" w14:textId="784B4A02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77.6 ± 9.7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C7EA89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75.8 ± 11.4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7D567F" w14:textId="6AAA967D" w:rsidR="004D7C47" w:rsidRPr="00376878" w:rsidRDefault="00064B5D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3.9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178DCC1" w14:textId="159E5F9E" w:rsidR="004D7C47" w:rsidRPr="00376878" w:rsidRDefault="00064B5D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2.2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150569A" w14:textId="644667A7" w:rsidR="004D7C47" w:rsidRPr="00376878" w:rsidRDefault="0024790A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</w:t>
            </w:r>
            <w:r w:rsidR="00064B5D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8.2</w:t>
            </w: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 xml:space="preserve"> ~ </w:t>
            </w:r>
            <w:r w:rsidR="00064B5D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</w:t>
            </w: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.</w:t>
            </w:r>
            <w:r w:rsidR="00064B5D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4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8209D1" w14:textId="073E9E44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076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5138B7F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76.5 ± 9.5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01AFF3" w14:textId="77777777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4920A2" w14:textId="1975E5E8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3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9DB3A29" w14:textId="1E632D33" w:rsidR="004D7C47" w:rsidRPr="00376878" w:rsidRDefault="0024790A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54.7 ~ 201.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532B7C" w14:textId="720E78DC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034</w:t>
            </w: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376878" w:rsidRPr="00376878" w14:paraId="3E2B914E" w14:textId="77777777" w:rsidTr="004D7C47">
        <w:tc>
          <w:tcPr>
            <w:tcW w:w="434" w:type="pct"/>
            <w:vMerge w:val="restar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4DD2772" w14:textId="77777777" w:rsidR="004D7C47" w:rsidRPr="00376878" w:rsidRDefault="004D7C47" w:rsidP="004D7C47">
            <w:pPr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76878">
              <w:rPr>
                <w:bCs/>
                <w:color w:val="000000" w:themeColor="text1"/>
                <w:sz w:val="20"/>
                <w:szCs w:val="20"/>
                <w:lang w:val="en-GB"/>
              </w:rPr>
              <w:t>ccvTP</w:t>
            </w:r>
            <w:proofErr w:type="spellEnd"/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33F47CF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0W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B2B2BC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.5 ± 1.0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B7F844E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.8 ± 1.8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6036C0C" w14:textId="051791FC" w:rsidR="004D7C47" w:rsidRPr="00376878" w:rsidRDefault="00C616E8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3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2A1F2AE" w14:textId="20347910" w:rsidR="004D7C47" w:rsidRPr="00376878" w:rsidRDefault="00C616E8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4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DB2800" w14:textId="50CB0993" w:rsidR="004D7C47" w:rsidRPr="00376878" w:rsidRDefault="0024790A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</w:t>
            </w:r>
            <w:r w:rsidR="00C616E8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4</w:t>
            </w: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 xml:space="preserve"> ~ 1.0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116682" w14:textId="084A48AF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418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8BCBDAA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.9 ± 1.6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0DEFCB3" w14:textId="77777777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42A30A" w14:textId="6AC7DFBB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3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C50969" w14:textId="5DC9AF47" w:rsidR="004D7C47" w:rsidRPr="00376878" w:rsidRDefault="0024790A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54.7 ~ 201.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106D524" w14:textId="303F81E4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281</w:t>
            </w:r>
          </w:p>
        </w:tc>
      </w:tr>
      <w:tr w:rsidR="00376878" w:rsidRPr="00376878" w14:paraId="59BF2706" w14:textId="77777777" w:rsidTr="004D7C47">
        <w:tc>
          <w:tcPr>
            <w:tcW w:w="434" w:type="pct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28724543" w14:textId="77777777" w:rsidR="004D7C47" w:rsidRPr="00376878" w:rsidRDefault="004D7C47" w:rsidP="004D7C47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42D7F2B5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12W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186DBA6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.2 ± 1.1*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5DA55D99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.8 ± 1.8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2C049ECF" w14:textId="26D61848" w:rsidR="004D7C47" w:rsidRPr="00376878" w:rsidRDefault="00FC3ED9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5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67303018" w14:textId="4ADBC983" w:rsidR="004D7C47" w:rsidRPr="00376878" w:rsidRDefault="00FC3ED9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3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417BF839" w14:textId="32D0C9A1" w:rsidR="004D7C47" w:rsidRPr="00376878" w:rsidRDefault="0024790A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</w:t>
            </w:r>
            <w:r w:rsidR="00DF50EB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1</w:t>
            </w: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 xml:space="preserve"> ~ 1.</w:t>
            </w:r>
            <w:r w:rsidR="00DF50EB"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2D0646D" w14:textId="24D31AF9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126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556D18AD" w14:textId="77777777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color w:val="000000" w:themeColor="text1"/>
                <w:sz w:val="20"/>
                <w:szCs w:val="20"/>
                <w:lang w:val="en-GB"/>
              </w:rPr>
              <w:t>2.5 ± 1.2</w:t>
            </w:r>
          </w:p>
        </w:tc>
        <w:tc>
          <w:tcPr>
            <w:tcW w:w="381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D28C660" w14:textId="77777777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90B2C0B" w14:textId="55912AEE" w:rsidR="004D7C47" w:rsidRPr="00376878" w:rsidRDefault="004D7C47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</w:p>
        </w:tc>
        <w:tc>
          <w:tcPr>
            <w:tcW w:w="380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555894A4" w14:textId="1D562803" w:rsidR="004D7C47" w:rsidRPr="00376878" w:rsidRDefault="0024790A" w:rsidP="004D7C47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-54.7 ~ 201.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424B31B8" w14:textId="0F66C5F2" w:rsidR="004D7C47" w:rsidRPr="00376878" w:rsidRDefault="004D7C47" w:rsidP="004D7C4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0"/>
                <w:szCs w:val="20"/>
                <w:lang w:val="en-GB" w:eastAsia="ja-JP"/>
              </w:rPr>
              <w:t>0.417</w:t>
            </w:r>
          </w:p>
        </w:tc>
      </w:tr>
    </w:tbl>
    <w:p w14:paraId="72DE14D6" w14:textId="3E2768D5" w:rsidR="00C46144" w:rsidRPr="00376878" w:rsidRDefault="009E46AC">
      <w:pPr>
        <w:rPr>
          <w:rFonts w:eastAsiaTheme="minorEastAsia"/>
          <w:color w:val="000000" w:themeColor="text1"/>
          <w:sz w:val="22"/>
          <w:lang w:val="en-GB" w:eastAsia="ja-JP"/>
        </w:rPr>
      </w:pPr>
      <w:r w:rsidRPr="00376878">
        <w:rPr>
          <w:color w:val="000000" w:themeColor="text1"/>
          <w:sz w:val="22"/>
          <w:highlight w:val="yellow"/>
          <w:lang w:val="en-GB"/>
        </w:rPr>
        <w:lastRenderedPageBreak/>
        <w:t>Data are given as mean ± standard deviation (SD). Statistical analysis was performed using ANCOVA for between-group comparisons after 12 weeks.</w:t>
      </w:r>
      <w:r w:rsidRPr="00376878">
        <w:rPr>
          <w:rFonts w:ascii="ＭＳ 明朝" w:eastAsia="ＭＳ 明朝" w:hAnsi="ＭＳ 明朝" w:cs="ＭＳ 明朝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Pr="00376878">
        <w:rPr>
          <w:color w:val="000000" w:themeColor="text1"/>
          <w:sz w:val="22"/>
          <w:highlight w:val="yellow"/>
          <w:lang w:val="en-GB"/>
        </w:rPr>
        <w:t>p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>: porcine placenta extract.</w:t>
      </w:r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e</w:t>
      </w:r>
      <w:r w:rsidRPr="00376878">
        <w:rPr>
          <w:color w:val="000000" w:themeColor="text1"/>
          <w:sz w:val="22"/>
          <w:highlight w:val="yellow"/>
          <w:lang w:val="en-GB"/>
        </w:rPr>
        <w:t>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 xml:space="preserve">: </w:t>
      </w:r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equine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 placenta extract. </w:t>
      </w:r>
      <w:r w:rsidR="00D32E44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MD: </w:t>
      </w:r>
      <w:r w:rsidR="00D32E44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 xml:space="preserve">Mean </w:t>
      </w:r>
      <w:r w:rsidR="00D32E44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d</w:t>
      </w:r>
      <w:r w:rsidR="00D32E44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ifference</w:t>
      </w:r>
      <w:r w:rsidR="00D32E44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 between groups</w:t>
      </w:r>
      <w:r w:rsidR="00D32E44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. 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SE; </w:t>
      </w:r>
      <w:r w:rsidR="00796F33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 xml:space="preserve">Standard 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e</w:t>
      </w:r>
      <w:r w:rsidR="00796F33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rror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. </w:t>
      </w:r>
      <w:r w:rsidR="00F23C11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CI: </w:t>
      </w:r>
      <w:r w:rsidR="00F23C11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Confidential interval</w:t>
      </w:r>
      <w:r w:rsidR="00F23C11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. </w:t>
      </w:r>
      <w:r w:rsidRPr="00376878">
        <w:rPr>
          <w:color w:val="000000" w:themeColor="text1"/>
          <w:sz w:val="22"/>
          <w:highlight w:val="yellow"/>
          <w:lang w:val="en-GB"/>
        </w:rPr>
        <w:t>0W: baseline. 12W: 12 weeks</w:t>
      </w:r>
      <w:r w:rsidRPr="00376878">
        <w:rPr>
          <w:rFonts w:eastAsia="ＭＳ 明朝"/>
          <w:color w:val="000000" w:themeColor="text1"/>
          <w:sz w:val="22"/>
          <w:highlight w:val="yellow"/>
          <w:lang w:val="en-GB" w:eastAsia="ja-JP"/>
        </w:rPr>
        <w:t>.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 </w:t>
      </w:r>
      <w:proofErr w:type="spellStart"/>
      <w:r w:rsidR="00CA4CE2" w:rsidRPr="00376878">
        <w:rPr>
          <w:color w:val="000000" w:themeColor="text1"/>
          <w:sz w:val="22"/>
          <w:highlight w:val="yellow"/>
          <w:lang w:val="en-GB"/>
        </w:rPr>
        <w:t>ccvTP</w:t>
      </w:r>
      <w:proofErr w:type="spellEnd"/>
      <w:r w:rsidR="00CA4CE2"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:</w:t>
      </w:r>
      <w:r w:rsidR="00CA4CE2" w:rsidRPr="00376878">
        <w:rPr>
          <w:color w:val="000000" w:themeColor="text1"/>
          <w:sz w:val="22"/>
          <w:highlight w:val="yellow"/>
          <w:lang w:val="en-GB"/>
        </w:rPr>
        <w:t xml:space="preserve"> coefficient of component variance for Total Power.</w:t>
      </w:r>
      <w:r w:rsidR="00CA4CE2"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*: </w:t>
      </w:r>
      <w:r w:rsidRPr="00376878">
        <w:rPr>
          <w:i/>
          <w:color w:val="000000" w:themeColor="text1"/>
          <w:sz w:val="22"/>
          <w:highlight w:val="yellow"/>
          <w:lang w:val="en-GB"/>
        </w:rPr>
        <w:t>p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 &lt; 0.05 vs. placebo group.</w:t>
      </w:r>
      <w:r w:rsidRPr="00376878">
        <w:rPr>
          <w:rFonts w:eastAsiaTheme="minorEastAsia" w:hint="eastAsia"/>
          <w:color w:val="000000" w:themeColor="text1"/>
          <w:sz w:val="22"/>
          <w:lang w:val="en-GB" w:eastAsia="ja-JP"/>
        </w:rPr>
        <w:t xml:space="preserve"> </w:t>
      </w:r>
    </w:p>
    <w:p w14:paraId="214A894F" w14:textId="77777777" w:rsidR="00596145" w:rsidRPr="00376878" w:rsidRDefault="00596145">
      <w:pPr>
        <w:rPr>
          <w:rFonts w:eastAsiaTheme="minorEastAsia"/>
          <w:color w:val="000000" w:themeColor="text1"/>
          <w:lang w:val="en-GB" w:eastAsia="ja-JP"/>
        </w:rPr>
      </w:pPr>
    </w:p>
    <w:p w14:paraId="0B674C86" w14:textId="5133C41D" w:rsidR="002866F6" w:rsidRPr="00376878" w:rsidRDefault="002E4D53">
      <w:pPr>
        <w:rPr>
          <w:rFonts w:eastAsiaTheme="minorEastAsia"/>
          <w:color w:val="000000" w:themeColor="text1"/>
          <w:lang w:val="en-GB" w:eastAsia="ja-JP"/>
        </w:rPr>
      </w:pPr>
      <w:r w:rsidRPr="00376878">
        <w:rPr>
          <w:b/>
          <w:color w:val="000000" w:themeColor="text1"/>
          <w:lang w:val="en-GB"/>
        </w:rPr>
        <w:t>Table S</w:t>
      </w:r>
      <w:r w:rsidR="00FD2C07" w:rsidRPr="00376878">
        <w:rPr>
          <w:rFonts w:eastAsiaTheme="minorEastAsia" w:hint="eastAsia"/>
          <w:b/>
          <w:color w:val="000000" w:themeColor="text1"/>
          <w:lang w:val="en-GB" w:eastAsia="ja-JP"/>
        </w:rPr>
        <w:t>4</w:t>
      </w:r>
      <w:r w:rsidRPr="00376878">
        <w:rPr>
          <w:b/>
          <w:color w:val="000000" w:themeColor="text1"/>
          <w:lang w:val="en-GB"/>
        </w:rPr>
        <w:t>.</w:t>
      </w:r>
      <w:r w:rsidRPr="00376878">
        <w:rPr>
          <w:color w:val="000000" w:themeColor="text1"/>
          <w:lang w:val="en-GB"/>
        </w:rPr>
        <w:t xml:space="preserve"> Changes in the plasma cortisol, DHEA-S, and cortisol/DHEA-S ratio between the placebo, </w:t>
      </w:r>
      <w:proofErr w:type="spellStart"/>
      <w:r w:rsidRPr="00376878">
        <w:rPr>
          <w:color w:val="000000" w:themeColor="text1"/>
          <w:lang w:val="en-GB"/>
        </w:rPr>
        <w:t>pPE</w:t>
      </w:r>
      <w:proofErr w:type="spellEnd"/>
      <w:r w:rsidRPr="00376878">
        <w:rPr>
          <w:color w:val="000000" w:themeColor="text1"/>
          <w:lang w:val="en-GB"/>
        </w:rPr>
        <w:t xml:space="preserve">, and </w:t>
      </w:r>
      <w:proofErr w:type="spellStart"/>
      <w:r w:rsidRPr="00376878">
        <w:rPr>
          <w:color w:val="000000" w:themeColor="text1"/>
          <w:lang w:val="en-GB"/>
        </w:rPr>
        <w:t>ePE</w:t>
      </w:r>
      <w:proofErr w:type="spellEnd"/>
      <w:r w:rsidRPr="00376878">
        <w:rPr>
          <w:color w:val="000000" w:themeColor="text1"/>
          <w:lang w:val="en-GB"/>
        </w:rPr>
        <w:t xml:space="preserve"> groups in females at 0W and 12W</w:t>
      </w:r>
      <w:r w:rsidRPr="00376878">
        <w:rPr>
          <w:rFonts w:eastAsiaTheme="minorEastAsia" w:hint="eastAsia"/>
          <w:color w:val="000000" w:themeColor="text1"/>
          <w:lang w:val="en-GB" w:eastAsia="ja-JP"/>
        </w:rPr>
        <w:t>.</w:t>
      </w:r>
    </w:p>
    <w:tbl>
      <w:tblPr>
        <w:tblStyle w:val="a4"/>
        <w:tblpPr w:leftFromText="142" w:rightFromText="142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044"/>
        <w:gridCol w:w="1044"/>
        <w:gridCol w:w="1044"/>
        <w:gridCol w:w="1044"/>
        <w:gridCol w:w="1043"/>
        <w:gridCol w:w="1043"/>
        <w:gridCol w:w="1043"/>
        <w:gridCol w:w="1043"/>
        <w:gridCol w:w="1043"/>
        <w:gridCol w:w="1043"/>
        <w:gridCol w:w="1043"/>
        <w:gridCol w:w="1043"/>
        <w:gridCol w:w="1030"/>
      </w:tblGrid>
      <w:tr w:rsidR="00376878" w:rsidRPr="00376878" w14:paraId="3D9E72A4" w14:textId="77777777" w:rsidTr="00633A94"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34B807E" w14:textId="77777777" w:rsidR="00633A94" w:rsidRPr="00376878" w:rsidRDefault="00633A94" w:rsidP="00633A94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328D5F94" w14:textId="77777777" w:rsidR="00633A94" w:rsidRPr="00376878" w:rsidRDefault="00633A94" w:rsidP="00633A94">
            <w:pPr>
              <w:rPr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49889B4" w14:textId="77777777" w:rsidR="00633A94" w:rsidRPr="00376878" w:rsidRDefault="00633A94" w:rsidP="00633A94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Placebo</w:t>
            </w:r>
          </w:p>
          <w:p w14:paraId="1AE7AF89" w14:textId="77777777" w:rsidR="00633A94" w:rsidRPr="00376878" w:rsidRDefault="00633A94" w:rsidP="00633A94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Mean ± SD)</w:t>
            </w: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545D909" w14:textId="77777777" w:rsidR="00633A94" w:rsidRPr="00376878" w:rsidRDefault="00633A94" w:rsidP="00633A94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/>
                <w:color w:val="000000" w:themeColor="text1"/>
                <w:sz w:val="22"/>
                <w:lang w:val="en-GB"/>
              </w:rPr>
              <w:t>pPE</w:t>
            </w:r>
            <w:proofErr w:type="spellEnd"/>
          </w:p>
          <w:p w14:paraId="23A405F0" w14:textId="77777777" w:rsidR="00633A94" w:rsidRPr="00376878" w:rsidRDefault="00633A94" w:rsidP="00633A94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Mean ± SD)</w:t>
            </w: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860D704" w14:textId="25894F24" w:rsidR="00633A94" w:rsidRPr="00376878" w:rsidRDefault="00DD3A5F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MD</w:t>
            </w:r>
          </w:p>
          <w:p w14:paraId="13877329" w14:textId="3625A752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5D90B9CC" w14:textId="77777777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SE</w:t>
            </w:r>
          </w:p>
          <w:p w14:paraId="55C068A4" w14:textId="1434AC1E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3BBA8AE" w14:textId="77777777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95% CI</w:t>
            </w:r>
          </w:p>
          <w:p w14:paraId="2AE90D1D" w14:textId="1142F461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9FDEF9D" w14:textId="77777777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/>
                <w:b/>
                <w:bCs/>
                <w:i/>
                <w:iCs/>
                <w:color w:val="000000" w:themeColor="text1"/>
                <w:sz w:val="22"/>
                <w:lang w:val="en-GB" w:eastAsia="ja-JP"/>
              </w:rPr>
              <w:t>p</w:t>
            </w: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 xml:space="preserve"> Value</w:t>
            </w:r>
          </w:p>
          <w:p w14:paraId="19027658" w14:textId="1DDE4BC7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i/>
                <w:i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286C4B97" w14:textId="3AAB4AAF" w:rsidR="00633A94" w:rsidRPr="00376878" w:rsidRDefault="00633A94" w:rsidP="00633A94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rFonts w:eastAsiaTheme="minorEastAsia" w:hint="eastAsia"/>
                <w:b/>
                <w:color w:val="000000" w:themeColor="text1"/>
                <w:sz w:val="22"/>
                <w:lang w:val="en-GB" w:eastAsia="ja-JP"/>
              </w:rPr>
              <w:t>e</w:t>
            </w:r>
            <w:r w:rsidRPr="00376878">
              <w:rPr>
                <w:b/>
                <w:color w:val="000000" w:themeColor="text1"/>
                <w:sz w:val="22"/>
                <w:lang w:val="en-GB"/>
              </w:rPr>
              <w:t>PE</w:t>
            </w:r>
            <w:proofErr w:type="spellEnd"/>
          </w:p>
          <w:p w14:paraId="18FA4352" w14:textId="5D9CA46A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i/>
                <w:i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Mean ± SD)</w:t>
            </w: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2491BAF4" w14:textId="4FCD5BD0" w:rsidR="00633A94" w:rsidRPr="00376878" w:rsidRDefault="00DD3A5F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M</w:t>
            </w:r>
            <w:r w:rsidR="00633A94"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D</w:t>
            </w:r>
          </w:p>
          <w:p w14:paraId="06859808" w14:textId="05BDE0E9" w:rsidR="00633A94" w:rsidRPr="00376878" w:rsidRDefault="00633A94" w:rsidP="00633A94">
            <w:pPr>
              <w:jc w:val="center"/>
              <w:rPr>
                <w:b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606A0772" w14:textId="77777777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SE</w:t>
            </w:r>
          </w:p>
          <w:p w14:paraId="25EBDF0C" w14:textId="5EAC9CD5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385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1F0975A4" w14:textId="77777777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95% CI</w:t>
            </w:r>
          </w:p>
          <w:p w14:paraId="1619D311" w14:textId="48F2DB63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380" w:type="pct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58DF9505" w14:textId="77777777" w:rsidR="00633A94" w:rsidRPr="00376878" w:rsidRDefault="00633A94" w:rsidP="00633A94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/>
                <w:b/>
                <w:bCs/>
                <w:i/>
                <w:iCs/>
                <w:color w:val="000000" w:themeColor="text1"/>
                <w:sz w:val="22"/>
                <w:lang w:val="en-GB" w:eastAsia="ja-JP"/>
              </w:rPr>
              <w:t>p</w:t>
            </w: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 xml:space="preserve"> Value</w:t>
            </w:r>
          </w:p>
          <w:p w14:paraId="29C9CBDC" w14:textId="1464D1F6" w:rsidR="00633A94" w:rsidRPr="00376878" w:rsidRDefault="00633A94" w:rsidP="00633A94">
            <w:pPr>
              <w:jc w:val="center"/>
              <w:rPr>
                <w:b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</w:tr>
      <w:tr w:rsidR="00376878" w:rsidRPr="00376878" w14:paraId="0C512DC5" w14:textId="77777777" w:rsidTr="00633A94">
        <w:tc>
          <w:tcPr>
            <w:tcW w:w="385" w:type="pct"/>
            <w:vMerge w:val="restar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2A0CE81" w14:textId="401E13DA" w:rsidR="00633A94" w:rsidRPr="00376878" w:rsidRDefault="00633A94" w:rsidP="00203F1E">
            <w:pPr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DHEA-S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 xml:space="preserve"> (</w:t>
            </w:r>
            <w:proofErr w:type="spellStart"/>
            <w:r w:rsidRPr="00376878">
              <w:rPr>
                <w:color w:val="000000" w:themeColor="text1"/>
                <w:sz w:val="22"/>
                <w:lang w:val="en-GB"/>
              </w:rPr>
              <w:t>μ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g</w:t>
            </w:r>
            <w:proofErr w:type="spellEnd"/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/dL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>)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1EE4EE" w14:textId="77777777" w:rsidR="00633A94" w:rsidRPr="00376878" w:rsidRDefault="00633A94" w:rsidP="00203F1E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4175E6" w14:textId="3C288BF1" w:rsidR="00633A94" w:rsidRPr="00376878" w:rsidRDefault="00633A9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186.1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44.6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54D7A4" w14:textId="69472921" w:rsidR="00633A94" w:rsidRPr="00376878" w:rsidRDefault="00633A9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193.9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96.5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C58262" w14:textId="3BBE8E69" w:rsidR="00633A94" w:rsidRPr="00376878" w:rsidRDefault="00961ADA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9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CE03C0" w14:textId="4DE1FC7C" w:rsidR="00633A94" w:rsidRPr="00376878" w:rsidRDefault="00961ADA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8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4F3F92" w14:textId="563E2ED9" w:rsidR="00633A94" w:rsidRPr="00376878" w:rsidRDefault="00961ADA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0.7 ~ 2.6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B468CF0" w14:textId="3A7E4623" w:rsidR="00633A94" w:rsidRPr="00376878" w:rsidRDefault="00633A9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801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D0824C" w14:textId="0A1001BB" w:rsidR="00633A94" w:rsidRPr="00376878" w:rsidRDefault="00633A9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170.7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96.6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5E17550" w14:textId="2F633BBA" w:rsidR="00633A94" w:rsidRPr="00376878" w:rsidRDefault="0005264A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5.3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6440C2" w14:textId="00D061DE" w:rsidR="00633A94" w:rsidRPr="00376878" w:rsidRDefault="0005264A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0.8</w:t>
            </w:r>
          </w:p>
        </w:tc>
        <w:tc>
          <w:tcPr>
            <w:tcW w:w="385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5EC094" w14:textId="3BAE9DB1" w:rsidR="00633A94" w:rsidRPr="00376878" w:rsidRDefault="0005264A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77.2 ~ 46.5</w:t>
            </w:r>
          </w:p>
        </w:tc>
        <w:tc>
          <w:tcPr>
            <w:tcW w:w="380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55E4386" w14:textId="09649707" w:rsidR="00633A94" w:rsidRPr="00376878" w:rsidRDefault="00633A9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621</w:t>
            </w:r>
          </w:p>
        </w:tc>
      </w:tr>
      <w:tr w:rsidR="00376878" w:rsidRPr="00376878" w14:paraId="11721BE6" w14:textId="77777777" w:rsidTr="00633A94">
        <w:tc>
          <w:tcPr>
            <w:tcW w:w="385" w:type="pct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15599FD" w14:textId="77777777" w:rsidR="00633A94" w:rsidRPr="00376878" w:rsidRDefault="00633A94" w:rsidP="00203F1E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C0133F5" w14:textId="77777777" w:rsidR="00633A94" w:rsidRPr="00376878" w:rsidRDefault="00633A94" w:rsidP="00203F1E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5332EED" w14:textId="1D455AD9" w:rsidR="00633A94" w:rsidRPr="00376878" w:rsidRDefault="00633A9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170.6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27.4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9BE363" w14:textId="3CCCFA78" w:rsidR="00633A94" w:rsidRPr="00376878" w:rsidRDefault="00633A9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180.3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05.4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16E57C" w14:textId="3B381CEA" w:rsidR="00633A94" w:rsidRPr="00376878" w:rsidRDefault="00961ADA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0.3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5B8401" w14:textId="3D34E0F7" w:rsidR="00633A94" w:rsidRPr="00376878" w:rsidRDefault="00961ADA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7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C3B19F" w14:textId="2B8C7BFD" w:rsidR="00633A94" w:rsidRPr="00376878" w:rsidRDefault="00961ADA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.7 ~ 1.1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2E271F" w14:textId="19557420" w:rsidR="00633A94" w:rsidRPr="00376878" w:rsidRDefault="00633A9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802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0046980" w14:textId="258351D1" w:rsidR="00633A94" w:rsidRPr="00376878" w:rsidRDefault="00633A9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153.3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98.0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26F03A9" w14:textId="5E2C813D" w:rsidR="00633A94" w:rsidRPr="00376878" w:rsidRDefault="0043667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4.0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CFE8E0" w14:textId="787E5CCF" w:rsidR="00633A94" w:rsidRPr="00376878" w:rsidRDefault="0043667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0.0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E46FD0" w14:textId="3C7A675D" w:rsidR="00633A94" w:rsidRPr="00376878" w:rsidRDefault="0043667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24.0 ~ 15.9</w:t>
            </w:r>
          </w:p>
        </w:tc>
        <w:tc>
          <w:tcPr>
            <w:tcW w:w="3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EC5B2A" w14:textId="7302A4FB" w:rsidR="00633A94" w:rsidRPr="00376878" w:rsidRDefault="00633A94" w:rsidP="00203F1E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686</w:t>
            </w:r>
          </w:p>
        </w:tc>
      </w:tr>
      <w:tr w:rsidR="00376878" w:rsidRPr="00376878" w14:paraId="1615A6A5" w14:textId="77777777" w:rsidTr="00633A94">
        <w:tc>
          <w:tcPr>
            <w:tcW w:w="385" w:type="pct"/>
            <w:vMerge w:val="restar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4F603D8D" w14:textId="6187EE8D" w:rsidR="00782624" w:rsidRPr="00376878" w:rsidRDefault="00782624" w:rsidP="00782624">
            <w:pPr>
              <w:rPr>
                <w:rFonts w:eastAsiaTheme="minorEastAsia"/>
                <w:b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Cortisol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 xml:space="preserve"> (</w:t>
            </w:r>
            <w:proofErr w:type="spellStart"/>
            <w:r w:rsidRPr="00376878">
              <w:rPr>
                <w:color w:val="000000" w:themeColor="text1"/>
                <w:sz w:val="22"/>
                <w:lang w:val="en-GB"/>
              </w:rPr>
              <w:t>μ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g</w:t>
            </w:r>
            <w:proofErr w:type="spellEnd"/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/dL</w:t>
            </w:r>
            <w:r w:rsidRPr="00376878">
              <w:rPr>
                <w:rFonts w:eastAsia="ＭＳ 明朝"/>
                <w:bCs/>
                <w:color w:val="000000" w:themeColor="text1"/>
                <w:sz w:val="22"/>
                <w:lang w:val="en-GB" w:eastAsia="ja-JP"/>
              </w:rPr>
              <w:t>)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261C32" w14:textId="04A8A701" w:rsidR="00782624" w:rsidRPr="00376878" w:rsidRDefault="00782624" w:rsidP="00782624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3147910" w14:textId="18DE5F25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9.0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4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753EEB" w14:textId="3DCAF77C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9.9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.0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D26159" w14:textId="19DF02C8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7.9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C9BBFEF" w14:textId="1B7A5FFE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1.1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ED4A8A" w14:textId="40C142A1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54.5 ~ 70.2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4EB559" w14:textId="7E54A712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263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68B284" w14:textId="243B0965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9.2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3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3FB8A9F" w14:textId="38583516" w:rsidR="00782624" w:rsidRPr="00376878" w:rsidRDefault="0005264A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2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AED03F" w14:textId="14576CD6" w:rsidR="00782624" w:rsidRPr="00376878" w:rsidRDefault="0005264A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7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ED12B3" w14:textId="415F73B2" w:rsidR="00782624" w:rsidRPr="00376878" w:rsidRDefault="0005264A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.2 ~ 1.6</w:t>
            </w:r>
          </w:p>
        </w:tc>
        <w:tc>
          <w:tcPr>
            <w:tcW w:w="3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01DA04" w14:textId="47802F4A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744</w:t>
            </w:r>
          </w:p>
        </w:tc>
      </w:tr>
      <w:tr w:rsidR="00376878" w:rsidRPr="00376878" w14:paraId="47530A2D" w14:textId="77777777" w:rsidTr="00633A94">
        <w:tc>
          <w:tcPr>
            <w:tcW w:w="385" w:type="pct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57A6BD97" w14:textId="77777777" w:rsidR="00782624" w:rsidRPr="00376878" w:rsidRDefault="00782624" w:rsidP="00782624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2C425CB" w14:textId="0F351793" w:rsidR="00782624" w:rsidRPr="00376878" w:rsidRDefault="00782624" w:rsidP="00782624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29EAB1B7" w14:textId="6920B545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9.3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3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2BB09292" w14:textId="24DC36F8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9.4 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± 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9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48667485" w14:textId="4AEFB421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,7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56341D42" w14:textId="525D5AED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0.7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144F70B4" w14:textId="1797E80C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8.7 ~ 24.2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47EB2748" w14:textId="109A4744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666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66AE2CB2" w14:textId="32707A99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8.5 </w:t>
            </w:r>
            <w:r w:rsidRPr="00376878">
              <w:rPr>
                <w:color w:val="000000" w:themeColor="text1"/>
                <w:sz w:val="22"/>
                <w:lang w:val="en-GB"/>
              </w:rPr>
              <w:t>±</w:t>
            </w: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 xml:space="preserve"> 3.2</w:t>
            </w:r>
            <w:r w:rsidRPr="00376878">
              <w:rPr>
                <w:color w:val="000000" w:themeColor="text1"/>
                <w:sz w:val="22"/>
                <w:lang w:val="en-GB"/>
              </w:rPr>
              <w:t xml:space="preserve"> 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2FF3C3C1" w14:textId="0F579297" w:rsidR="00782624" w:rsidRPr="00376878" w:rsidRDefault="0005264A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0.8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24CABFE6" w14:textId="54F35B19" w:rsidR="00782624" w:rsidRPr="00376878" w:rsidRDefault="0005264A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8</w:t>
            </w:r>
          </w:p>
        </w:tc>
        <w:tc>
          <w:tcPr>
            <w:tcW w:w="385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13486578" w14:textId="150B61DD" w:rsidR="00782624" w:rsidRPr="00376878" w:rsidRDefault="0005264A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2.3 ~ 0.7</w:t>
            </w:r>
          </w:p>
        </w:tc>
        <w:tc>
          <w:tcPr>
            <w:tcW w:w="380" w:type="pc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5A99F5A" w14:textId="1BA2F856" w:rsidR="00782624" w:rsidRPr="00376878" w:rsidRDefault="00782624" w:rsidP="00782624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290</w:t>
            </w:r>
          </w:p>
        </w:tc>
      </w:tr>
    </w:tbl>
    <w:p w14:paraId="74B9B352" w14:textId="1C217116" w:rsidR="002E4D53" w:rsidRPr="00376878" w:rsidRDefault="009E46AC">
      <w:pPr>
        <w:rPr>
          <w:rFonts w:eastAsiaTheme="minorEastAsia"/>
          <w:color w:val="000000" w:themeColor="text1"/>
          <w:sz w:val="22"/>
          <w:lang w:val="en-GB" w:eastAsia="ja-JP"/>
        </w:rPr>
      </w:pPr>
      <w:r w:rsidRPr="00376878">
        <w:rPr>
          <w:color w:val="000000" w:themeColor="text1"/>
          <w:sz w:val="22"/>
          <w:highlight w:val="yellow"/>
          <w:lang w:val="en-GB"/>
        </w:rPr>
        <w:t>Data are given as mean ± standard deviation (SD). Statistical analysis was performed using ANCOVA for between-group comparisons after 12 weeks.</w:t>
      </w:r>
      <w:r w:rsidRPr="00376878">
        <w:rPr>
          <w:rFonts w:ascii="ＭＳ 明朝" w:eastAsia="ＭＳ 明朝" w:hAnsi="ＭＳ 明朝" w:cs="ＭＳ 明朝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Pr="00376878">
        <w:rPr>
          <w:color w:val="000000" w:themeColor="text1"/>
          <w:sz w:val="22"/>
          <w:highlight w:val="yellow"/>
          <w:lang w:val="en-GB"/>
        </w:rPr>
        <w:t>p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>: porcine placenta extract.</w:t>
      </w:r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e</w:t>
      </w:r>
      <w:r w:rsidRPr="00376878">
        <w:rPr>
          <w:color w:val="000000" w:themeColor="text1"/>
          <w:sz w:val="22"/>
          <w:highlight w:val="yellow"/>
          <w:lang w:val="en-GB"/>
        </w:rPr>
        <w:t>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 xml:space="preserve">: </w:t>
      </w:r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equine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 placenta extract. </w:t>
      </w:r>
      <w:r w:rsidR="00DD3A5F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MD: </w:t>
      </w:r>
      <w:r w:rsidR="00DD3A5F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 xml:space="preserve">Mean </w:t>
      </w:r>
      <w:r w:rsidR="00DD3A5F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d</w:t>
      </w:r>
      <w:r w:rsidR="00DD3A5F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ifference</w:t>
      </w:r>
      <w:r w:rsidR="00DD3A5F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 between groups</w:t>
      </w:r>
      <w:r w:rsidR="00DD3A5F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. 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SE; </w:t>
      </w:r>
      <w:r w:rsidR="00796F33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 xml:space="preserve">Standard 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e</w:t>
      </w:r>
      <w:r w:rsidR="00796F33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rror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. </w:t>
      </w:r>
      <w:r w:rsidR="007762BE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CI: </w:t>
      </w:r>
      <w:r w:rsidR="007762BE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Confidential interval</w:t>
      </w:r>
      <w:r w:rsidR="007762BE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. </w:t>
      </w:r>
      <w:r w:rsidRPr="00376878">
        <w:rPr>
          <w:color w:val="000000" w:themeColor="text1"/>
          <w:sz w:val="22"/>
          <w:highlight w:val="yellow"/>
          <w:lang w:val="en-GB"/>
        </w:rPr>
        <w:t>0W: baseline. 12W: 12 weeks.</w:t>
      </w:r>
      <w:r w:rsidRPr="00376878">
        <w:rPr>
          <w:rFonts w:eastAsia="ＭＳ 明朝"/>
          <w:color w:val="000000" w:themeColor="text1"/>
          <w:sz w:val="22"/>
          <w:highlight w:val="yellow"/>
          <w:lang w:val="en-GB" w:eastAsia="ja-JP"/>
        </w:rPr>
        <w:t xml:space="preserve"> </w:t>
      </w:r>
      <w:r w:rsidR="00B10BA5" w:rsidRPr="00376878">
        <w:rPr>
          <w:color w:val="000000" w:themeColor="text1"/>
          <w:sz w:val="22"/>
          <w:highlight w:val="yellow"/>
          <w:lang w:val="en-GB"/>
        </w:rPr>
        <w:t>DHEA-S: dehydroepiandrosterone sulphate</w:t>
      </w:r>
      <w:r w:rsidR="00B10BA5"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.</w:t>
      </w:r>
    </w:p>
    <w:p w14:paraId="37FD1493" w14:textId="77777777" w:rsidR="0095065F" w:rsidRPr="00376878" w:rsidRDefault="0095065F">
      <w:pPr>
        <w:rPr>
          <w:rFonts w:eastAsiaTheme="minorEastAsia"/>
          <w:color w:val="000000" w:themeColor="text1"/>
          <w:lang w:val="en-GB" w:eastAsia="ja-JP"/>
        </w:rPr>
      </w:pPr>
    </w:p>
    <w:p w14:paraId="5C953939" w14:textId="77777777" w:rsidR="0095065F" w:rsidRPr="00376878" w:rsidRDefault="0095065F">
      <w:pPr>
        <w:rPr>
          <w:rFonts w:eastAsiaTheme="minorEastAsia"/>
          <w:color w:val="000000" w:themeColor="text1"/>
          <w:lang w:val="en-GB" w:eastAsia="ja-JP"/>
        </w:rPr>
      </w:pPr>
    </w:p>
    <w:p w14:paraId="2663A968" w14:textId="77777777" w:rsidR="0095065F" w:rsidRPr="00376878" w:rsidRDefault="0095065F">
      <w:pPr>
        <w:rPr>
          <w:rFonts w:eastAsiaTheme="minorEastAsia"/>
          <w:color w:val="000000" w:themeColor="text1"/>
          <w:lang w:val="en-GB" w:eastAsia="ja-JP"/>
        </w:rPr>
      </w:pPr>
    </w:p>
    <w:p w14:paraId="0B674C88" w14:textId="3383DE06" w:rsidR="002866F6" w:rsidRPr="00376878" w:rsidRDefault="00000000" w:rsidP="00EA063F">
      <w:pPr>
        <w:rPr>
          <w:color w:val="000000" w:themeColor="text1"/>
          <w:lang w:val="en-GB"/>
        </w:rPr>
      </w:pPr>
      <w:r w:rsidRPr="00376878">
        <w:rPr>
          <w:b/>
          <w:color w:val="000000" w:themeColor="text1"/>
          <w:lang w:val="en-GB"/>
        </w:rPr>
        <w:t>Table S</w:t>
      </w:r>
      <w:r w:rsidR="00FD2C07" w:rsidRPr="00376878">
        <w:rPr>
          <w:rFonts w:eastAsiaTheme="minorEastAsia" w:hint="eastAsia"/>
          <w:b/>
          <w:color w:val="000000" w:themeColor="text1"/>
          <w:lang w:val="en-GB" w:eastAsia="ja-JP"/>
        </w:rPr>
        <w:t>5</w:t>
      </w:r>
      <w:r w:rsidRPr="00376878">
        <w:rPr>
          <w:b/>
          <w:color w:val="000000" w:themeColor="text1"/>
          <w:lang w:val="en-GB"/>
        </w:rPr>
        <w:t>.</w:t>
      </w:r>
      <w:r w:rsidRPr="00376878">
        <w:rPr>
          <w:color w:val="000000" w:themeColor="text1"/>
          <w:lang w:val="en-GB"/>
        </w:rPr>
        <w:t xml:space="preserve"> Changes in </w:t>
      </w:r>
      <w:r w:rsidR="00347D4B" w:rsidRPr="00376878">
        <w:rPr>
          <w:color w:val="000000" w:themeColor="text1"/>
          <w:lang w:val="en-GB"/>
        </w:rPr>
        <w:t>oestradiol</w:t>
      </w:r>
      <w:r w:rsidRPr="00376878">
        <w:rPr>
          <w:color w:val="000000" w:themeColor="text1"/>
          <w:lang w:val="en-GB"/>
        </w:rPr>
        <w:t xml:space="preserve">, FSH, luteinizing hormone, and progesterone between the placebo, </w:t>
      </w:r>
      <w:proofErr w:type="spellStart"/>
      <w:r w:rsidRPr="00376878">
        <w:rPr>
          <w:color w:val="000000" w:themeColor="text1"/>
          <w:lang w:val="en-GB"/>
        </w:rPr>
        <w:t>pPE</w:t>
      </w:r>
      <w:proofErr w:type="spellEnd"/>
      <w:r w:rsidRPr="00376878">
        <w:rPr>
          <w:color w:val="000000" w:themeColor="text1"/>
          <w:lang w:val="en-GB"/>
        </w:rPr>
        <w:t xml:space="preserve">, and </w:t>
      </w:r>
      <w:proofErr w:type="spellStart"/>
      <w:r w:rsidRPr="00376878">
        <w:rPr>
          <w:color w:val="000000" w:themeColor="text1"/>
          <w:lang w:val="en-GB"/>
        </w:rPr>
        <w:t>ePE</w:t>
      </w:r>
      <w:proofErr w:type="spellEnd"/>
      <w:r w:rsidRPr="00376878">
        <w:rPr>
          <w:color w:val="000000" w:themeColor="text1"/>
          <w:lang w:val="en-GB"/>
        </w:rPr>
        <w:t xml:space="preserve"> groups in females at 0W and 12W.</w:t>
      </w:r>
    </w:p>
    <w:tbl>
      <w:tblPr>
        <w:tblStyle w:val="a4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19"/>
        <w:gridCol w:w="980"/>
        <w:gridCol w:w="1165"/>
        <w:gridCol w:w="1020"/>
        <w:gridCol w:w="938"/>
        <w:gridCol w:w="938"/>
        <w:gridCol w:w="938"/>
        <w:gridCol w:w="1159"/>
        <w:gridCol w:w="1020"/>
        <w:gridCol w:w="938"/>
        <w:gridCol w:w="938"/>
        <w:gridCol w:w="938"/>
        <w:gridCol w:w="1159"/>
      </w:tblGrid>
      <w:tr w:rsidR="00376878" w:rsidRPr="00376878" w14:paraId="0B674C91" w14:textId="4D419D60" w:rsidTr="00AC0D32">
        <w:tc>
          <w:tcPr>
            <w:tcW w:w="1431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B674C89" w14:textId="77777777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1049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B674C8A" w14:textId="77777777" w:rsidR="00AC0D32" w:rsidRPr="00376878" w:rsidRDefault="00AC0D32" w:rsidP="00AC0D32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209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B674C8B" w14:textId="77777777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Placebo</w:t>
            </w:r>
          </w:p>
          <w:p w14:paraId="0B674C8C" w14:textId="77777777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n = 21)</w:t>
            </w:r>
          </w:p>
        </w:tc>
        <w:tc>
          <w:tcPr>
            <w:tcW w:w="1084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B674C8D" w14:textId="77777777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/>
                <w:color w:val="000000" w:themeColor="text1"/>
                <w:sz w:val="22"/>
                <w:lang w:val="en-GB"/>
              </w:rPr>
              <w:t>pPE</w:t>
            </w:r>
            <w:proofErr w:type="spellEnd"/>
          </w:p>
          <w:p w14:paraId="0B674C8E" w14:textId="77777777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n = 23)</w:t>
            </w:r>
          </w:p>
        </w:tc>
        <w:tc>
          <w:tcPr>
            <w:tcW w:w="938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68D9E15" w14:textId="05284C86" w:rsidR="00AC0D32" w:rsidRPr="00376878" w:rsidRDefault="00C10198" w:rsidP="00AC0D32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M</w:t>
            </w:r>
            <w:r w:rsidR="00AC0D32"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D</w:t>
            </w:r>
          </w:p>
          <w:p w14:paraId="3DF8ACE2" w14:textId="31F68204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938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58E6ACFE" w14:textId="77777777" w:rsidR="00AC0D32" w:rsidRPr="00376878" w:rsidRDefault="00AC0D32" w:rsidP="00AC0D32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SE</w:t>
            </w:r>
          </w:p>
          <w:p w14:paraId="77C65077" w14:textId="24876870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938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9BE5432" w14:textId="77777777" w:rsidR="00AC0D32" w:rsidRPr="00376878" w:rsidRDefault="00AC0D32" w:rsidP="00AC0D32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95% CI</w:t>
            </w:r>
          </w:p>
          <w:p w14:paraId="1BE94FE3" w14:textId="15B0F542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1204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566FBDB3" w14:textId="77777777" w:rsidR="00AC0D32" w:rsidRPr="00376878" w:rsidRDefault="00AC0D32" w:rsidP="00AC0D32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/>
                <w:b/>
                <w:bCs/>
                <w:i/>
                <w:iCs/>
                <w:color w:val="000000" w:themeColor="text1"/>
                <w:sz w:val="22"/>
                <w:lang w:val="en-GB" w:eastAsia="ja-JP"/>
              </w:rPr>
              <w:t>p</w:t>
            </w: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 xml:space="preserve"> Value</w:t>
            </w:r>
          </w:p>
          <w:p w14:paraId="55E41368" w14:textId="17CD64C8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1083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B674C8F" w14:textId="69329DFE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/>
                <w:color w:val="000000" w:themeColor="text1"/>
                <w:sz w:val="22"/>
                <w:lang w:val="en-GB"/>
              </w:rPr>
              <w:t>ePE</w:t>
            </w:r>
            <w:proofErr w:type="spellEnd"/>
          </w:p>
          <w:p w14:paraId="0B674C90" w14:textId="77777777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n = 24)</w:t>
            </w:r>
          </w:p>
        </w:tc>
        <w:tc>
          <w:tcPr>
            <w:tcW w:w="824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1BAF4866" w14:textId="6108C21C" w:rsidR="00AC0D32" w:rsidRPr="00376878" w:rsidRDefault="00C10198" w:rsidP="00AC0D32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M</w:t>
            </w:r>
            <w:r w:rsidR="00AC0D32"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D</w:t>
            </w:r>
          </w:p>
          <w:p w14:paraId="6AAB244A" w14:textId="2E792BBA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824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98F3AA9" w14:textId="77777777" w:rsidR="00AC0D32" w:rsidRPr="00376878" w:rsidRDefault="00AC0D32" w:rsidP="00AC0D32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SE</w:t>
            </w:r>
          </w:p>
          <w:p w14:paraId="2A1D0DBD" w14:textId="06CA592A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824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1BCB45CD" w14:textId="77777777" w:rsidR="00AC0D32" w:rsidRPr="00376878" w:rsidRDefault="00AC0D32" w:rsidP="00AC0D32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95% CI</w:t>
            </w:r>
          </w:p>
          <w:p w14:paraId="216035D6" w14:textId="60417D06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1204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173B0097" w14:textId="77777777" w:rsidR="00AC0D32" w:rsidRPr="00376878" w:rsidRDefault="00AC0D32" w:rsidP="00AC0D32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/>
                <w:b/>
                <w:bCs/>
                <w:i/>
                <w:iCs/>
                <w:color w:val="000000" w:themeColor="text1"/>
                <w:sz w:val="22"/>
                <w:lang w:val="en-GB" w:eastAsia="ja-JP"/>
              </w:rPr>
              <w:t>p</w:t>
            </w: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 xml:space="preserve"> Value</w:t>
            </w:r>
          </w:p>
          <w:p w14:paraId="693F3CF2" w14:textId="4D925860" w:rsidR="00AC0D32" w:rsidRPr="00376878" w:rsidRDefault="00AC0D32" w:rsidP="00AC0D32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</w:tr>
      <w:tr w:rsidR="00376878" w:rsidRPr="00376878" w14:paraId="0B674C97" w14:textId="3A11FE49" w:rsidTr="00AC0D32">
        <w:tc>
          <w:tcPr>
            <w:tcW w:w="1431" w:type="dxa"/>
            <w:vMerge w:val="restar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2" w14:textId="03FCEA54" w:rsidR="00AC0D32" w:rsidRPr="00376878" w:rsidRDefault="00AC0D32" w:rsidP="009A164A">
            <w:pPr>
              <w:rPr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Oestradiol (</w:t>
            </w:r>
            <w:proofErr w:type="spellStart"/>
            <w:r w:rsidRPr="00376878">
              <w:rPr>
                <w:bCs/>
                <w:color w:val="000000" w:themeColor="text1"/>
                <w:sz w:val="22"/>
                <w:lang w:val="en-GB"/>
              </w:rPr>
              <w:t>pg</w:t>
            </w:r>
            <w:proofErr w:type="spellEnd"/>
            <w:r w:rsidRPr="00376878">
              <w:rPr>
                <w:bCs/>
                <w:color w:val="000000" w:themeColor="text1"/>
                <w:sz w:val="22"/>
                <w:lang w:val="en-GB"/>
              </w:rPr>
              <w:t>/mL)</w:t>
            </w:r>
          </w:p>
        </w:tc>
        <w:tc>
          <w:tcPr>
            <w:tcW w:w="1049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3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1209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4" w14:textId="69D09B8A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64.2 ± 122.1</w:t>
            </w:r>
          </w:p>
        </w:tc>
        <w:tc>
          <w:tcPr>
            <w:tcW w:w="1084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5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63.0 ± 6.1</w:t>
            </w:r>
          </w:p>
        </w:tc>
        <w:tc>
          <w:tcPr>
            <w:tcW w:w="938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497953" w14:textId="67B219C4" w:rsidR="00AC0D32" w:rsidRPr="00376878" w:rsidRDefault="00C97150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.3</w:t>
            </w:r>
          </w:p>
        </w:tc>
        <w:tc>
          <w:tcPr>
            <w:tcW w:w="938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948906" w14:textId="011883FF" w:rsidR="00AC0D32" w:rsidRPr="00376878" w:rsidRDefault="00C97150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2.1</w:t>
            </w:r>
          </w:p>
        </w:tc>
        <w:tc>
          <w:tcPr>
            <w:tcW w:w="938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45B7B1" w14:textId="3CF92BCB" w:rsidR="00AC0D32" w:rsidRPr="00376878" w:rsidRDefault="00C97150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66.5 ~ 63.9</w:t>
            </w:r>
          </w:p>
        </w:tc>
        <w:tc>
          <w:tcPr>
            <w:tcW w:w="1204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7A1E85" w14:textId="649DFBE1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968</w:t>
            </w:r>
          </w:p>
        </w:tc>
        <w:tc>
          <w:tcPr>
            <w:tcW w:w="1083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6" w14:textId="29C95978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9.5 ± 106.9</w:t>
            </w:r>
          </w:p>
        </w:tc>
        <w:tc>
          <w:tcPr>
            <w:tcW w:w="824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2268B0" w14:textId="44E0EB62" w:rsidR="00AC0D32" w:rsidRPr="00376878" w:rsidRDefault="00D4107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5.2</w:t>
            </w:r>
          </w:p>
        </w:tc>
        <w:tc>
          <w:tcPr>
            <w:tcW w:w="824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8AC97B6" w14:textId="11EA22CD" w:rsidR="00AC0D32" w:rsidRPr="00376878" w:rsidRDefault="00D4107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4.4</w:t>
            </w:r>
          </w:p>
        </w:tc>
        <w:tc>
          <w:tcPr>
            <w:tcW w:w="824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B17EF8" w14:textId="36DFDEF6" w:rsidR="00AC0D32" w:rsidRPr="00376878" w:rsidRDefault="00D4107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44.4 ~ 94.8</w:t>
            </w:r>
          </w:p>
        </w:tc>
        <w:tc>
          <w:tcPr>
            <w:tcW w:w="1204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54FF59" w14:textId="483E6513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468</w:t>
            </w:r>
          </w:p>
        </w:tc>
      </w:tr>
      <w:tr w:rsidR="00376878" w:rsidRPr="00376878" w14:paraId="0B674C9D" w14:textId="5AD4E873" w:rsidTr="00AC0D32">
        <w:tc>
          <w:tcPr>
            <w:tcW w:w="1431" w:type="dxa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8" w14:textId="77777777" w:rsidR="00AC0D32" w:rsidRPr="00376878" w:rsidRDefault="00AC0D32" w:rsidP="009A164A">
            <w:pPr>
              <w:rPr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104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9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12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A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6.1 ± 75.9</w:t>
            </w:r>
          </w:p>
        </w:tc>
        <w:tc>
          <w:tcPr>
            <w:tcW w:w="10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B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69.6 ± 454.6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B7F0285" w14:textId="6B12A471" w:rsidR="00AC0D32" w:rsidRPr="00376878" w:rsidRDefault="006B15A4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33.7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81C049" w14:textId="395BDEF8" w:rsidR="00AC0D32" w:rsidRPr="00376878" w:rsidRDefault="006B15A4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01.6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8C8F02C" w14:textId="2B912F32" w:rsidR="00AC0D32" w:rsidRPr="00376878" w:rsidRDefault="006B15A4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71.5 ~ 339.0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290C69" w14:textId="1BD4CFB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195</w:t>
            </w:r>
          </w:p>
        </w:tc>
        <w:tc>
          <w:tcPr>
            <w:tcW w:w="10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C" w14:textId="63F1AA8F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11.1 ± 165.0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4C202B" w14:textId="46452F8F" w:rsidR="00AC0D32" w:rsidRPr="00376878" w:rsidRDefault="00651E20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63.0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15C5AAE" w14:textId="3B6A070A" w:rsidR="00AC0D32" w:rsidRPr="00376878" w:rsidRDefault="00651E20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6.4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C7699B" w14:textId="27F13936" w:rsidR="00AC0D32" w:rsidRPr="00376878" w:rsidRDefault="00E0087F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0.4 ~ 136.3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4E66BEE" w14:textId="1CB852E3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091</w:t>
            </w:r>
          </w:p>
        </w:tc>
      </w:tr>
      <w:tr w:rsidR="00376878" w:rsidRPr="00376878" w14:paraId="0B674CA3" w14:textId="06C74F5F" w:rsidTr="00AC0D32">
        <w:tc>
          <w:tcPr>
            <w:tcW w:w="1431" w:type="dxa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E" w14:textId="25F80856" w:rsidR="00AC0D32" w:rsidRPr="00376878" w:rsidRDefault="00AC0D32" w:rsidP="009A164A">
            <w:pPr>
              <w:rPr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lang w:val="en-GB" w:eastAsia="ja-JP"/>
              </w:rPr>
              <w:t>F</w:t>
            </w:r>
            <w:r w:rsidRPr="00376878">
              <w:rPr>
                <w:color w:val="000000" w:themeColor="text1"/>
                <w:lang w:val="en-GB"/>
              </w:rPr>
              <w:t xml:space="preserve">ollicle-stimulating </w:t>
            </w:r>
            <w:proofErr w:type="gramStart"/>
            <w:r w:rsidRPr="00376878">
              <w:rPr>
                <w:color w:val="000000" w:themeColor="text1"/>
                <w:lang w:val="en-GB"/>
              </w:rPr>
              <w:t>hormone</w:t>
            </w:r>
            <w:r w:rsidRPr="00376878">
              <w:rPr>
                <w:bCs/>
                <w:color w:val="000000" w:themeColor="text1"/>
                <w:sz w:val="22"/>
                <w:lang w:val="en-GB"/>
              </w:rPr>
              <w:t xml:space="preserve">  (</w:t>
            </w:r>
            <w:proofErr w:type="spellStart"/>
            <w:proofErr w:type="gramEnd"/>
            <w:r w:rsidRPr="00376878">
              <w:rPr>
                <w:bCs/>
                <w:color w:val="000000" w:themeColor="text1"/>
                <w:sz w:val="22"/>
                <w:lang w:val="en-GB"/>
              </w:rPr>
              <w:t>mIU</w:t>
            </w:r>
            <w:proofErr w:type="spellEnd"/>
            <w:r w:rsidRPr="00376878">
              <w:rPr>
                <w:bCs/>
                <w:color w:val="000000" w:themeColor="text1"/>
                <w:sz w:val="22"/>
                <w:lang w:val="en-GB"/>
              </w:rPr>
              <w:t>/mL)</w:t>
            </w:r>
          </w:p>
        </w:tc>
        <w:tc>
          <w:tcPr>
            <w:tcW w:w="104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9F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12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0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3.8 ± 37.0</w:t>
            </w:r>
          </w:p>
        </w:tc>
        <w:tc>
          <w:tcPr>
            <w:tcW w:w="10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1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3.6 ± 28.7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382B41" w14:textId="79F9AD45" w:rsidR="00AC0D32" w:rsidRPr="00376878" w:rsidRDefault="00264A1B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20.3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09104C" w14:textId="01D3D373" w:rsidR="00AC0D32" w:rsidRPr="00376878" w:rsidRDefault="005F093B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0.0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E7EEC4C" w14:textId="0F6FC514" w:rsidR="00AC0D32" w:rsidRPr="00376878" w:rsidRDefault="005F093B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40.6 ~ 0.0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9DD8A6" w14:textId="4E316550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050</w:t>
            </w:r>
          </w:p>
        </w:tc>
        <w:tc>
          <w:tcPr>
            <w:tcW w:w="10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2" w14:textId="46CDF78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7.1 ± 32.9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649205" w14:textId="352F6A8F" w:rsidR="00AC0D32" w:rsidRPr="00376878" w:rsidRDefault="008807B2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6.7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848A63" w14:textId="73C36B40" w:rsidR="00AC0D32" w:rsidRPr="00376878" w:rsidRDefault="008807B2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0.5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2E04A2" w14:textId="74C392A9" w:rsidR="00AC0D32" w:rsidRPr="00376878" w:rsidRDefault="008807B2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37.9 ~ 4.5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3CB50C" w14:textId="66507ECB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118</w:t>
            </w:r>
          </w:p>
        </w:tc>
      </w:tr>
      <w:tr w:rsidR="00376878" w:rsidRPr="00376878" w14:paraId="0B674CA9" w14:textId="5EFA566A" w:rsidTr="00AC0D32">
        <w:tc>
          <w:tcPr>
            <w:tcW w:w="1431" w:type="dxa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4" w14:textId="77777777" w:rsidR="00AC0D32" w:rsidRPr="00376878" w:rsidRDefault="00AC0D32" w:rsidP="009A164A">
            <w:pPr>
              <w:rPr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104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5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12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6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8.6 ± 37.3</w:t>
            </w:r>
          </w:p>
        </w:tc>
        <w:tc>
          <w:tcPr>
            <w:tcW w:w="10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7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5.7 ± 29.6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B85043" w14:textId="0819C742" w:rsidR="00AC0D32" w:rsidRPr="00376878" w:rsidRDefault="00506D4B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4.1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A90BD3" w14:textId="2D4FCAB6" w:rsidR="00AC0D32" w:rsidRPr="00376878" w:rsidRDefault="00506D4B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4.4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929A4D" w14:textId="607409DB" w:rsidR="00AC0D32" w:rsidRPr="00376878" w:rsidRDefault="00506D4B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3.1 ~ 4.8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4030487" w14:textId="580892FD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359</w:t>
            </w:r>
          </w:p>
        </w:tc>
        <w:tc>
          <w:tcPr>
            <w:tcW w:w="10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8" w14:textId="508D33A4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7.3 ± 29.9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EF4854" w14:textId="33409EAF" w:rsidR="00AC0D32" w:rsidRPr="00376878" w:rsidRDefault="00D0423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6.3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0A35D3" w14:textId="17E9BCC7" w:rsidR="00AC0D32" w:rsidRPr="00376878" w:rsidRDefault="00D0423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9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F79648" w14:textId="317944CF" w:rsidR="00AC0D32" w:rsidRPr="00376878" w:rsidRDefault="00D0423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4.2 ~ 1.5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D1FE2B" w14:textId="391D11A8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110</w:t>
            </w:r>
          </w:p>
        </w:tc>
      </w:tr>
      <w:tr w:rsidR="00376878" w:rsidRPr="00376878" w14:paraId="0B674CAF" w14:textId="47109368" w:rsidTr="00AC0D32">
        <w:tc>
          <w:tcPr>
            <w:tcW w:w="1431" w:type="dxa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A" w14:textId="1DBF7BC9" w:rsidR="00AC0D32" w:rsidRPr="00376878" w:rsidRDefault="00AC0D32" w:rsidP="009A164A">
            <w:pPr>
              <w:rPr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lang w:val="en-GB" w:eastAsia="ja-JP"/>
              </w:rPr>
              <w:t>L</w:t>
            </w:r>
            <w:r w:rsidRPr="00376878">
              <w:rPr>
                <w:color w:val="000000" w:themeColor="text1"/>
                <w:lang w:val="en-GB"/>
              </w:rPr>
              <w:t xml:space="preserve">uteinizing </w:t>
            </w:r>
            <w:proofErr w:type="gramStart"/>
            <w:r w:rsidRPr="00376878">
              <w:rPr>
                <w:color w:val="000000" w:themeColor="text1"/>
                <w:lang w:val="en-GB"/>
              </w:rPr>
              <w:t>hormone</w:t>
            </w:r>
            <w:r w:rsidRPr="00376878">
              <w:rPr>
                <w:bCs/>
                <w:color w:val="000000" w:themeColor="text1"/>
                <w:sz w:val="22"/>
                <w:lang w:val="en-GB"/>
              </w:rPr>
              <w:t xml:space="preserve">  (</w:t>
            </w:r>
            <w:proofErr w:type="spellStart"/>
            <w:proofErr w:type="gramEnd"/>
            <w:r w:rsidRPr="00376878">
              <w:rPr>
                <w:bCs/>
                <w:color w:val="000000" w:themeColor="text1"/>
                <w:sz w:val="22"/>
                <w:lang w:val="en-GB"/>
              </w:rPr>
              <w:t>mIU</w:t>
            </w:r>
            <w:proofErr w:type="spellEnd"/>
            <w:r w:rsidRPr="00376878">
              <w:rPr>
                <w:bCs/>
                <w:color w:val="000000" w:themeColor="text1"/>
                <w:sz w:val="22"/>
                <w:lang w:val="en-GB"/>
              </w:rPr>
              <w:t>/mL)</w:t>
            </w:r>
          </w:p>
        </w:tc>
        <w:tc>
          <w:tcPr>
            <w:tcW w:w="104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B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12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C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6.9 ± 11.8</w:t>
            </w:r>
          </w:p>
        </w:tc>
        <w:tc>
          <w:tcPr>
            <w:tcW w:w="10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D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.9 ± 9.7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48AE4C" w14:textId="6E0C78F7" w:rsidR="00AC0D32" w:rsidRPr="00376878" w:rsidRDefault="00D033FD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8.0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20CC3F" w14:textId="506AC787" w:rsidR="00AC0D32" w:rsidRPr="00376878" w:rsidRDefault="00D033FD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3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CBAF9F" w14:textId="714301FB" w:rsidR="00AC0D32" w:rsidRPr="00376878" w:rsidRDefault="00C02CB4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4.6 ~ -1.4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916262" w14:textId="5BFBE773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019</w:t>
            </w:r>
          </w:p>
        </w:tc>
        <w:tc>
          <w:tcPr>
            <w:tcW w:w="10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AE" w14:textId="12D182BE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.7 ± 11.1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E090AF" w14:textId="60410315" w:rsidR="00AC0D32" w:rsidRPr="00376878" w:rsidRDefault="0055291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6.2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8A5E82" w14:textId="24D02D14" w:rsidR="00AC0D32" w:rsidRPr="00376878" w:rsidRDefault="0055291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4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A4F3CB" w14:textId="13561362" w:rsidR="00AC0D32" w:rsidRPr="00376878" w:rsidRDefault="0055291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3.1 ~ 0.7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F3EA2D" w14:textId="2B3B20B1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079</w:t>
            </w:r>
          </w:p>
        </w:tc>
      </w:tr>
      <w:tr w:rsidR="00376878" w:rsidRPr="00376878" w14:paraId="0B674CB5" w14:textId="656BA1AD" w:rsidTr="00AC0D32">
        <w:tc>
          <w:tcPr>
            <w:tcW w:w="1431" w:type="dxa"/>
            <w:vMerge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B0" w14:textId="77777777" w:rsidR="00AC0D32" w:rsidRPr="00376878" w:rsidRDefault="00AC0D32" w:rsidP="009A164A">
            <w:pPr>
              <w:rPr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104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B1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12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B2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7.9 ± 12.5</w:t>
            </w:r>
          </w:p>
        </w:tc>
        <w:tc>
          <w:tcPr>
            <w:tcW w:w="10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B3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9.6 ± 9.9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8EB15A" w14:textId="1A7BA75C" w:rsidR="00AC0D32" w:rsidRPr="00376878" w:rsidRDefault="00F23403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.3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885482" w14:textId="38CCF31A" w:rsidR="00AC0D32" w:rsidRPr="00376878" w:rsidRDefault="00F23403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0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66CF93" w14:textId="00C0A11D" w:rsidR="00AC0D32" w:rsidRPr="00376878" w:rsidRDefault="00F23403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5.3 ~ 2.8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09C763" w14:textId="69EB0410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528</w:t>
            </w:r>
          </w:p>
        </w:tc>
        <w:tc>
          <w:tcPr>
            <w:tcW w:w="10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B4" w14:textId="690A45D9" w:rsidR="00AC0D32" w:rsidRPr="00376878" w:rsidRDefault="00AC0D32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3.6 ± 11.1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E73501" w14:textId="41268584" w:rsidR="00AC0D32" w:rsidRPr="00376878" w:rsidRDefault="00AD3D0B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8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15564E" w14:textId="1CC05D94" w:rsidR="00AC0D32" w:rsidRPr="00376878" w:rsidRDefault="00AD3D0B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2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3C2332" w14:textId="3955A81F" w:rsidR="00AC0D32" w:rsidRPr="00376878" w:rsidRDefault="00AD3D0B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3.5 ~ 5.2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26682D" w14:textId="1661E4CB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705</w:t>
            </w:r>
          </w:p>
        </w:tc>
      </w:tr>
      <w:tr w:rsidR="00376878" w:rsidRPr="00376878" w14:paraId="0B674CBB" w14:textId="757769A0" w:rsidTr="00AC0D32">
        <w:tc>
          <w:tcPr>
            <w:tcW w:w="1431" w:type="dxa"/>
            <w:vMerge w:val="restart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B6" w14:textId="77777777" w:rsidR="00AC0D32" w:rsidRPr="00376878" w:rsidRDefault="00AC0D32" w:rsidP="009A164A">
            <w:pPr>
              <w:rPr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Cs/>
                <w:color w:val="000000" w:themeColor="text1"/>
                <w:sz w:val="22"/>
                <w:lang w:val="en-GB"/>
              </w:rPr>
              <w:t>Progesterone (ng/mL)</w:t>
            </w:r>
          </w:p>
        </w:tc>
        <w:tc>
          <w:tcPr>
            <w:tcW w:w="104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B7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12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B8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9 ± 3.0</w:t>
            </w:r>
          </w:p>
        </w:tc>
        <w:tc>
          <w:tcPr>
            <w:tcW w:w="10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B9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.0 ± 4.0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27D5C2" w14:textId="339AD251" w:rsidR="00AC0D32" w:rsidRPr="00376878" w:rsidRDefault="0000286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1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E48E0F" w14:textId="0A7BA872" w:rsidR="00AC0D32" w:rsidRPr="00376878" w:rsidRDefault="0000286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1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31AEFF" w14:textId="0B2C79CF" w:rsidR="00AC0D32" w:rsidRPr="00376878" w:rsidRDefault="0000286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.0 ~ 3.3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B837E7" w14:textId="7807B91E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293</w:t>
            </w:r>
          </w:p>
        </w:tc>
        <w:tc>
          <w:tcPr>
            <w:tcW w:w="10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BA" w14:textId="693300F2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.3 ± 6.5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172D57" w14:textId="24AA410D" w:rsidR="00AC0D32" w:rsidRPr="00376878" w:rsidRDefault="00DB19DD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4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75C420" w14:textId="0B798F51" w:rsidR="00AC0D32" w:rsidRPr="00376878" w:rsidRDefault="00DB19DD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5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8EE882" w14:textId="551A4C13" w:rsidR="00AC0D32" w:rsidRPr="00376878" w:rsidRDefault="00DB19DD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0.6 ~ 5.4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11C12E5" w14:textId="449305F4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117</w:t>
            </w:r>
          </w:p>
        </w:tc>
      </w:tr>
      <w:tr w:rsidR="00376878" w:rsidRPr="00376878" w14:paraId="0B674CC1" w14:textId="2D0D80BB" w:rsidTr="00AC0D32">
        <w:tc>
          <w:tcPr>
            <w:tcW w:w="1431" w:type="dxa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BC" w14:textId="77777777" w:rsidR="00AC0D32" w:rsidRPr="00376878" w:rsidRDefault="00AC0D32" w:rsidP="009A164A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049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BD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1209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BE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2 ± 0.5</w:t>
            </w:r>
          </w:p>
        </w:tc>
        <w:tc>
          <w:tcPr>
            <w:tcW w:w="1084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BF" w14:textId="7777777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.0 ± 6.7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66248897" w14:textId="34472505" w:rsidR="00AC0D32" w:rsidRPr="00376878" w:rsidRDefault="0000286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6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16675896" w14:textId="5E78614C" w:rsidR="00AC0D32" w:rsidRPr="00376878" w:rsidRDefault="0000286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5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1CBBBC8" w14:textId="0CD6AEE3" w:rsidR="00AC0D32" w:rsidRPr="00376878" w:rsidRDefault="0000286E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0.4 ~ 5.6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2658C241" w14:textId="5B55B5E6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088</w:t>
            </w:r>
          </w:p>
        </w:tc>
        <w:tc>
          <w:tcPr>
            <w:tcW w:w="1083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C0" w14:textId="0A4579A7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.9 ± 5.1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AAF6324" w14:textId="49AC2D26" w:rsidR="00AC0D32" w:rsidRPr="00376878" w:rsidRDefault="00DB19DD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8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5D78AFB0" w14:textId="7B86C8C9" w:rsidR="00AC0D32" w:rsidRPr="00376878" w:rsidRDefault="00DB19DD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2</w:t>
            </w:r>
          </w:p>
        </w:tc>
        <w:tc>
          <w:tcPr>
            <w:tcW w:w="824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7EBF4C1" w14:textId="37A9DB77" w:rsidR="00AC0D32" w:rsidRPr="00376878" w:rsidRDefault="00DB19DD" w:rsidP="009A164A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0.5 ~ 4.2</w:t>
            </w:r>
          </w:p>
        </w:tc>
        <w:tc>
          <w:tcPr>
            <w:tcW w:w="1204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A105FD8" w14:textId="5758430C" w:rsidR="00AC0D32" w:rsidRPr="00376878" w:rsidRDefault="00AC0D32" w:rsidP="009A164A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117</w:t>
            </w:r>
          </w:p>
        </w:tc>
      </w:tr>
    </w:tbl>
    <w:p w14:paraId="447CF591" w14:textId="6987BA73" w:rsidR="00596145" w:rsidRPr="00376878" w:rsidRDefault="0067230A" w:rsidP="00596145">
      <w:pPr>
        <w:rPr>
          <w:color w:val="000000" w:themeColor="text1"/>
          <w:sz w:val="22"/>
          <w:lang w:val="en-GB"/>
        </w:rPr>
      </w:pPr>
      <w:r w:rsidRPr="00376878">
        <w:rPr>
          <w:color w:val="000000" w:themeColor="text1"/>
          <w:sz w:val="22"/>
          <w:highlight w:val="yellow"/>
          <w:lang w:val="en-GB"/>
        </w:rPr>
        <w:t>Data are given as mean ± standard deviation (SD). Statistical analysis was performed using ANCOVA for between-group comparisons after 12 weeks.</w:t>
      </w:r>
      <w:r w:rsidRPr="00376878">
        <w:rPr>
          <w:rFonts w:ascii="ＭＳ 明朝" w:eastAsia="ＭＳ 明朝" w:hAnsi="ＭＳ 明朝" w:cs="ＭＳ 明朝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Pr="00376878">
        <w:rPr>
          <w:color w:val="000000" w:themeColor="text1"/>
          <w:sz w:val="22"/>
          <w:highlight w:val="yellow"/>
          <w:lang w:val="en-GB"/>
        </w:rPr>
        <w:t>p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>: porcine placenta extract.</w:t>
      </w:r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e</w:t>
      </w:r>
      <w:r w:rsidRPr="00376878">
        <w:rPr>
          <w:color w:val="000000" w:themeColor="text1"/>
          <w:sz w:val="22"/>
          <w:highlight w:val="yellow"/>
          <w:lang w:val="en-GB"/>
        </w:rPr>
        <w:t>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 xml:space="preserve">: </w:t>
      </w:r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equine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 placenta extract.</w:t>
      </w:r>
      <w:r w:rsidR="00C10198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 MD: </w:t>
      </w:r>
      <w:r w:rsidR="00C10198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 xml:space="preserve">Mean </w:t>
      </w:r>
      <w:r w:rsidR="00C10198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d</w:t>
      </w:r>
      <w:r w:rsidR="00C10198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ifference</w:t>
      </w:r>
      <w:r w:rsidR="00C10198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 between groups</w:t>
      </w:r>
      <w:r w:rsidR="00C10198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. 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SE; </w:t>
      </w:r>
      <w:r w:rsidR="00796F33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 xml:space="preserve">Standard 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e</w:t>
      </w:r>
      <w:r w:rsidR="00796F33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rror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. </w:t>
      </w:r>
      <w:r w:rsidR="0073218E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CI: </w:t>
      </w:r>
      <w:r w:rsidR="0073218E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Confidential interval</w:t>
      </w:r>
      <w:r w:rsidR="0073218E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. </w:t>
      </w:r>
      <w:r w:rsidRPr="00376878">
        <w:rPr>
          <w:color w:val="000000" w:themeColor="text1"/>
          <w:sz w:val="22"/>
          <w:highlight w:val="yellow"/>
          <w:lang w:val="en-GB"/>
        </w:rPr>
        <w:t>0W: baseline. 12W: 12 weeks.</w:t>
      </w:r>
    </w:p>
    <w:p w14:paraId="452F56A7" w14:textId="77777777" w:rsidR="0095065F" w:rsidRPr="00376878" w:rsidRDefault="0095065F">
      <w:pPr>
        <w:rPr>
          <w:rFonts w:eastAsiaTheme="minorEastAsia"/>
          <w:b/>
          <w:color w:val="000000" w:themeColor="text1"/>
          <w:lang w:val="en-GB" w:eastAsia="ja-JP"/>
        </w:rPr>
      </w:pPr>
    </w:p>
    <w:p w14:paraId="0B674CC3" w14:textId="648C3292" w:rsidR="002866F6" w:rsidRPr="00376878" w:rsidRDefault="00000000" w:rsidP="00EA063F">
      <w:pPr>
        <w:rPr>
          <w:color w:val="000000" w:themeColor="text1"/>
          <w:lang w:val="en-GB"/>
        </w:rPr>
      </w:pPr>
      <w:r w:rsidRPr="00376878">
        <w:rPr>
          <w:b/>
          <w:color w:val="000000" w:themeColor="text1"/>
          <w:lang w:val="en-GB"/>
        </w:rPr>
        <w:t>Table S</w:t>
      </w:r>
      <w:r w:rsidR="00FD2C07" w:rsidRPr="00376878">
        <w:rPr>
          <w:rFonts w:eastAsiaTheme="minorEastAsia" w:hint="eastAsia"/>
          <w:b/>
          <w:color w:val="000000" w:themeColor="text1"/>
          <w:lang w:val="en-GB" w:eastAsia="ja-JP"/>
        </w:rPr>
        <w:t>6</w:t>
      </w:r>
      <w:r w:rsidRPr="00376878">
        <w:rPr>
          <w:b/>
          <w:color w:val="000000" w:themeColor="text1"/>
          <w:lang w:val="en-GB"/>
        </w:rPr>
        <w:t>.</w:t>
      </w:r>
      <w:r w:rsidRPr="00376878">
        <w:rPr>
          <w:color w:val="000000" w:themeColor="text1"/>
          <w:lang w:val="en-GB"/>
        </w:rPr>
        <w:t xml:space="preserve"> Changes in free testosterone between the placebo, </w:t>
      </w:r>
      <w:proofErr w:type="spellStart"/>
      <w:r w:rsidRPr="00376878">
        <w:rPr>
          <w:color w:val="000000" w:themeColor="text1"/>
          <w:lang w:val="en-GB"/>
        </w:rPr>
        <w:t>pPE</w:t>
      </w:r>
      <w:proofErr w:type="spellEnd"/>
      <w:r w:rsidRPr="00376878">
        <w:rPr>
          <w:color w:val="000000" w:themeColor="text1"/>
          <w:lang w:val="en-GB"/>
        </w:rPr>
        <w:t xml:space="preserve">, and </w:t>
      </w:r>
      <w:proofErr w:type="spellStart"/>
      <w:r w:rsidRPr="00376878">
        <w:rPr>
          <w:color w:val="000000" w:themeColor="text1"/>
          <w:lang w:val="en-GB"/>
        </w:rPr>
        <w:t>ePE</w:t>
      </w:r>
      <w:proofErr w:type="spellEnd"/>
      <w:r w:rsidRPr="00376878">
        <w:rPr>
          <w:color w:val="000000" w:themeColor="text1"/>
          <w:lang w:val="en-GB"/>
        </w:rPr>
        <w:t xml:space="preserve"> groups in males at 0W and 12W.</w:t>
      </w:r>
    </w:p>
    <w:tbl>
      <w:tblPr>
        <w:tblStyle w:val="a4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68"/>
        <w:gridCol w:w="1012"/>
        <w:gridCol w:w="1189"/>
        <w:gridCol w:w="1000"/>
        <w:gridCol w:w="938"/>
        <w:gridCol w:w="938"/>
        <w:gridCol w:w="938"/>
        <w:gridCol w:w="1182"/>
        <w:gridCol w:w="989"/>
        <w:gridCol w:w="938"/>
        <w:gridCol w:w="938"/>
        <w:gridCol w:w="938"/>
        <w:gridCol w:w="1182"/>
      </w:tblGrid>
      <w:tr w:rsidR="00376878" w:rsidRPr="00376878" w14:paraId="0B674CCC" w14:textId="6957C55A" w:rsidTr="00B40747">
        <w:tc>
          <w:tcPr>
            <w:tcW w:w="1382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B674CC4" w14:textId="77777777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1062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B674CC5" w14:textId="77777777" w:rsidR="00B40747" w:rsidRPr="00376878" w:rsidRDefault="00B40747" w:rsidP="00B40747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221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B674CC6" w14:textId="77777777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Placebo</w:t>
            </w:r>
          </w:p>
          <w:p w14:paraId="0B674CC7" w14:textId="77777777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n = 10)</w:t>
            </w:r>
          </w:p>
        </w:tc>
        <w:tc>
          <w:tcPr>
            <w:tcW w:w="1052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B674CC8" w14:textId="77777777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/>
                <w:color w:val="000000" w:themeColor="text1"/>
                <w:sz w:val="22"/>
                <w:lang w:val="en-GB"/>
              </w:rPr>
              <w:t>pPE</w:t>
            </w:r>
            <w:proofErr w:type="spellEnd"/>
          </w:p>
          <w:p w14:paraId="0B674CC9" w14:textId="77777777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n = 9)</w:t>
            </w:r>
          </w:p>
        </w:tc>
        <w:tc>
          <w:tcPr>
            <w:tcW w:w="938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5DD1685D" w14:textId="1BAA80AE" w:rsidR="00B40747" w:rsidRPr="00376878" w:rsidRDefault="003049AB" w:rsidP="00B407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M</w:t>
            </w:r>
            <w:r w:rsidR="00B40747"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D</w:t>
            </w:r>
          </w:p>
          <w:p w14:paraId="50578176" w14:textId="459D94D9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938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964133C" w14:textId="77777777" w:rsidR="00B40747" w:rsidRPr="00376878" w:rsidRDefault="00B40747" w:rsidP="00B407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SE</w:t>
            </w:r>
          </w:p>
          <w:p w14:paraId="05FDE399" w14:textId="1F42CCCD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938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60B78C71" w14:textId="77777777" w:rsidR="00B40747" w:rsidRPr="00376878" w:rsidRDefault="00B40747" w:rsidP="00B407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95% CI</w:t>
            </w:r>
          </w:p>
          <w:p w14:paraId="67FCB1CD" w14:textId="7C93BF30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1215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0147E44" w14:textId="77777777" w:rsidR="00B40747" w:rsidRPr="00376878" w:rsidRDefault="00B40747" w:rsidP="00B407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/>
                <w:b/>
                <w:bCs/>
                <w:i/>
                <w:iCs/>
                <w:color w:val="000000" w:themeColor="text1"/>
                <w:sz w:val="22"/>
                <w:lang w:val="en-GB" w:eastAsia="ja-JP"/>
              </w:rPr>
              <w:t>p</w:t>
            </w: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 xml:space="preserve"> Value</w:t>
            </w:r>
          </w:p>
          <w:p w14:paraId="2BF915A1" w14:textId="2D3CB8DE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1042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0B674CCA" w14:textId="22A84202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/>
                <w:color w:val="000000" w:themeColor="text1"/>
                <w:sz w:val="22"/>
                <w:lang w:val="en-GB"/>
              </w:rPr>
              <w:t>ePE</w:t>
            </w:r>
            <w:proofErr w:type="spellEnd"/>
          </w:p>
          <w:p w14:paraId="0B674CCB" w14:textId="77777777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b/>
                <w:color w:val="000000" w:themeColor="text1"/>
                <w:sz w:val="22"/>
                <w:lang w:val="en-GB"/>
              </w:rPr>
              <w:t>(n = 10)</w:t>
            </w:r>
          </w:p>
        </w:tc>
        <w:tc>
          <w:tcPr>
            <w:tcW w:w="849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6EBFB018" w14:textId="66D94334" w:rsidR="00B40747" w:rsidRPr="00376878" w:rsidRDefault="003049AB" w:rsidP="00B407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M</w:t>
            </w:r>
            <w:r w:rsidR="00B40747"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D</w:t>
            </w:r>
          </w:p>
          <w:p w14:paraId="6E868633" w14:textId="4AD36B06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849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2BBDAB02" w14:textId="77777777" w:rsidR="00B40747" w:rsidRPr="00376878" w:rsidRDefault="00B40747" w:rsidP="00B407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SE</w:t>
            </w:r>
          </w:p>
          <w:p w14:paraId="2B95B5E1" w14:textId="26563FCC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849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55DA474E" w14:textId="77777777" w:rsidR="00B40747" w:rsidRPr="00376878" w:rsidRDefault="00B40747" w:rsidP="00B407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95% CI</w:t>
            </w:r>
          </w:p>
          <w:p w14:paraId="3A535AFD" w14:textId="31EE5F24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 w:hint="eastAsia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  <w:tc>
          <w:tcPr>
            <w:tcW w:w="1215" w:type="dxa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70554132" w14:textId="77777777" w:rsidR="00B40747" w:rsidRPr="00376878" w:rsidRDefault="00B40747" w:rsidP="00B40747">
            <w:pPr>
              <w:jc w:val="center"/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="ＭＳ 明朝"/>
                <w:b/>
                <w:bCs/>
                <w:i/>
                <w:iCs/>
                <w:color w:val="000000" w:themeColor="text1"/>
                <w:sz w:val="22"/>
                <w:lang w:val="en-GB" w:eastAsia="ja-JP"/>
              </w:rPr>
              <w:t>p</w:t>
            </w: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 xml:space="preserve"> Value</w:t>
            </w:r>
          </w:p>
          <w:p w14:paraId="673AEB47" w14:textId="11B30EB5" w:rsidR="00B40747" w:rsidRPr="00376878" w:rsidRDefault="00B40747" w:rsidP="00B40747">
            <w:pPr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="ＭＳ 明朝"/>
                <w:b/>
                <w:bCs/>
                <w:color w:val="000000" w:themeColor="text1"/>
                <w:sz w:val="22"/>
                <w:lang w:val="en-GB" w:eastAsia="ja-JP"/>
              </w:rPr>
              <w:t>(vs. placebo group)</w:t>
            </w:r>
          </w:p>
        </w:tc>
      </w:tr>
      <w:tr w:rsidR="00376878" w:rsidRPr="00376878" w14:paraId="0B674CD2" w14:textId="5A60FDF9" w:rsidTr="00B40747">
        <w:tc>
          <w:tcPr>
            <w:tcW w:w="1382" w:type="dxa"/>
            <w:vMerge w:val="restart"/>
            <w:tcBorders>
              <w:top w:val="single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CD" w14:textId="77777777" w:rsidR="00B40747" w:rsidRPr="00376878" w:rsidRDefault="00B40747" w:rsidP="00E8685F">
            <w:pPr>
              <w:rPr>
                <w:b/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Free testosterone (</w:t>
            </w:r>
            <w:proofErr w:type="spellStart"/>
            <w:r w:rsidRPr="00376878">
              <w:rPr>
                <w:color w:val="000000" w:themeColor="text1"/>
                <w:sz w:val="22"/>
                <w:lang w:val="en-GB"/>
              </w:rPr>
              <w:t>pg</w:t>
            </w:r>
            <w:proofErr w:type="spellEnd"/>
            <w:r w:rsidRPr="00376878">
              <w:rPr>
                <w:color w:val="000000" w:themeColor="text1"/>
                <w:sz w:val="22"/>
                <w:lang w:val="en-GB"/>
              </w:rPr>
              <w:t>/mL)</w:t>
            </w:r>
          </w:p>
        </w:tc>
        <w:tc>
          <w:tcPr>
            <w:tcW w:w="106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CE" w14:textId="77777777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122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CF" w14:textId="77777777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.5 ± 4.9</w:t>
            </w:r>
          </w:p>
        </w:tc>
        <w:tc>
          <w:tcPr>
            <w:tcW w:w="105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D0" w14:textId="77777777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1.7 ± 4.1</w:t>
            </w:r>
          </w:p>
        </w:tc>
        <w:tc>
          <w:tcPr>
            <w:tcW w:w="938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ADBC67" w14:textId="6A60D4E9" w:rsidR="00B40747" w:rsidRPr="00376878" w:rsidRDefault="00B80876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3.2</w:t>
            </w:r>
          </w:p>
        </w:tc>
        <w:tc>
          <w:tcPr>
            <w:tcW w:w="938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0B3B27" w14:textId="3315A075" w:rsidR="00B40747" w:rsidRPr="00376878" w:rsidRDefault="00B80876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1</w:t>
            </w:r>
          </w:p>
        </w:tc>
        <w:tc>
          <w:tcPr>
            <w:tcW w:w="938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C964EF" w14:textId="1E80EEF7" w:rsidR="00B40747" w:rsidRPr="00376878" w:rsidRDefault="00B80876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.1 ~ 7.6</w:t>
            </w:r>
          </w:p>
        </w:tc>
        <w:tc>
          <w:tcPr>
            <w:tcW w:w="121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680C7B0" w14:textId="695E6061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137</w:t>
            </w:r>
          </w:p>
        </w:tc>
        <w:tc>
          <w:tcPr>
            <w:tcW w:w="104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74CD1" w14:textId="0DBF7F3C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.5 ± 2.7</w:t>
            </w:r>
          </w:p>
        </w:tc>
        <w:tc>
          <w:tcPr>
            <w:tcW w:w="84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2B07727" w14:textId="65D9CB80" w:rsidR="00B40747" w:rsidRPr="00376878" w:rsidRDefault="00304827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2.0</w:t>
            </w:r>
          </w:p>
        </w:tc>
        <w:tc>
          <w:tcPr>
            <w:tcW w:w="84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21B08D" w14:textId="4BFB2028" w:rsidR="00B40747" w:rsidRPr="00376878" w:rsidRDefault="00304827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8</w:t>
            </w:r>
          </w:p>
        </w:tc>
        <w:tc>
          <w:tcPr>
            <w:tcW w:w="84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DB01A1" w14:textId="219703F0" w:rsidR="00B40747" w:rsidRPr="00376878" w:rsidRDefault="00304827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1.8 ~ 5.8</w:t>
            </w:r>
          </w:p>
        </w:tc>
        <w:tc>
          <w:tcPr>
            <w:tcW w:w="121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FC2AF9" w14:textId="3609DB0F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275</w:t>
            </w:r>
          </w:p>
        </w:tc>
      </w:tr>
      <w:tr w:rsidR="00376878" w:rsidRPr="00376878" w14:paraId="0B674CD8" w14:textId="4609736A" w:rsidTr="00B40747">
        <w:tc>
          <w:tcPr>
            <w:tcW w:w="1382" w:type="dxa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D3" w14:textId="77777777" w:rsidR="00B40747" w:rsidRPr="00376878" w:rsidRDefault="00B40747" w:rsidP="00E8685F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062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D4" w14:textId="77777777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1221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D5" w14:textId="77777777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9.9 ± 5.2</w:t>
            </w:r>
          </w:p>
        </w:tc>
        <w:tc>
          <w:tcPr>
            <w:tcW w:w="1052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D6" w14:textId="77777777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.7 ± 2.6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17BDBBD4" w14:textId="17346A1B" w:rsidR="00B40747" w:rsidRPr="00376878" w:rsidRDefault="00DC163B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1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5E30188" w14:textId="5FD207E4" w:rsidR="00B40747" w:rsidRPr="00376878" w:rsidRDefault="00DC163B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7</w:t>
            </w:r>
          </w:p>
        </w:tc>
        <w:tc>
          <w:tcPr>
            <w:tcW w:w="938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74C1C3D" w14:textId="7F38BC03" w:rsidR="00B40747" w:rsidRPr="00376878" w:rsidRDefault="00DC163B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2.6 ~4.8</w:t>
            </w:r>
          </w:p>
        </w:tc>
        <w:tc>
          <w:tcPr>
            <w:tcW w:w="1215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6DB76833" w14:textId="64A44A0B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523</w:t>
            </w:r>
          </w:p>
        </w:tc>
        <w:tc>
          <w:tcPr>
            <w:tcW w:w="1042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0B674CD7" w14:textId="157968D5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1.1 ± 4.8</w:t>
            </w:r>
          </w:p>
        </w:tc>
        <w:tc>
          <w:tcPr>
            <w:tcW w:w="849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6EEF597B" w14:textId="6E5EB935" w:rsidR="00B40747" w:rsidRPr="00376878" w:rsidRDefault="00304827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0.4</w:t>
            </w:r>
          </w:p>
        </w:tc>
        <w:tc>
          <w:tcPr>
            <w:tcW w:w="849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68743D56" w14:textId="5762E210" w:rsidR="00B40747" w:rsidRPr="00376878" w:rsidRDefault="00304827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1.8</w:t>
            </w:r>
          </w:p>
        </w:tc>
        <w:tc>
          <w:tcPr>
            <w:tcW w:w="849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3720C2FC" w14:textId="61980DD5" w:rsidR="00B40747" w:rsidRPr="00376878" w:rsidRDefault="00304827" w:rsidP="00E8685F">
            <w:pPr>
              <w:jc w:val="center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-4.2 ~ 3.5</w:t>
            </w:r>
          </w:p>
        </w:tc>
        <w:tc>
          <w:tcPr>
            <w:tcW w:w="1215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39D84FE" w14:textId="3325A9DD" w:rsidR="00B40747" w:rsidRPr="00376878" w:rsidRDefault="00B40747" w:rsidP="00E8685F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rFonts w:eastAsiaTheme="minorEastAsia" w:hint="eastAsia"/>
                <w:color w:val="000000" w:themeColor="text1"/>
                <w:sz w:val="22"/>
                <w:lang w:val="en-GB" w:eastAsia="ja-JP"/>
              </w:rPr>
              <w:t>0.844</w:t>
            </w:r>
          </w:p>
        </w:tc>
      </w:tr>
    </w:tbl>
    <w:p w14:paraId="0B674CD9" w14:textId="42A8A358" w:rsidR="002866F6" w:rsidRPr="00376878" w:rsidRDefault="0067230A">
      <w:pPr>
        <w:rPr>
          <w:rFonts w:eastAsiaTheme="minorEastAsia"/>
          <w:color w:val="000000" w:themeColor="text1"/>
          <w:sz w:val="22"/>
          <w:lang w:val="en-GB" w:eastAsia="ja-JP"/>
        </w:rPr>
      </w:pPr>
      <w:r w:rsidRPr="00376878">
        <w:rPr>
          <w:color w:val="000000" w:themeColor="text1"/>
          <w:sz w:val="22"/>
          <w:highlight w:val="yellow"/>
          <w:lang w:val="en-GB"/>
        </w:rPr>
        <w:t>Data are given as mean ± standard deviation (SD). Statistical analysis was performed using ANCOVA for between-group comparisons after 12 weeks.</w:t>
      </w:r>
      <w:r w:rsidRPr="00376878">
        <w:rPr>
          <w:rFonts w:ascii="ＭＳ 明朝" w:eastAsia="ＭＳ 明朝" w:hAnsi="ＭＳ 明朝" w:cs="ＭＳ 明朝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Pr="00376878">
        <w:rPr>
          <w:color w:val="000000" w:themeColor="text1"/>
          <w:sz w:val="22"/>
          <w:highlight w:val="yellow"/>
          <w:lang w:val="en-GB"/>
        </w:rPr>
        <w:t>p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>: porcine placenta extract.</w:t>
      </w:r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e</w:t>
      </w:r>
      <w:r w:rsidRPr="00376878">
        <w:rPr>
          <w:color w:val="000000" w:themeColor="text1"/>
          <w:sz w:val="22"/>
          <w:highlight w:val="yellow"/>
          <w:lang w:val="en-GB"/>
        </w:rPr>
        <w:t>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 xml:space="preserve">: </w:t>
      </w:r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equine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 placenta extract.</w:t>
      </w:r>
      <w:r w:rsidR="003049AB"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r w:rsidR="003049AB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MD: </w:t>
      </w:r>
      <w:r w:rsidR="003049AB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 xml:space="preserve">Mean </w:t>
      </w:r>
      <w:r w:rsidR="003049AB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d</w:t>
      </w:r>
      <w:r w:rsidR="003049AB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ifference</w:t>
      </w:r>
      <w:r w:rsidR="003049AB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 between groups</w:t>
      </w:r>
      <w:r w:rsidR="003049AB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>.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 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SE; </w:t>
      </w:r>
      <w:r w:rsidR="00796F33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 xml:space="preserve">Standard 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>e</w:t>
      </w:r>
      <w:r w:rsidR="00796F33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rror</w:t>
      </w:r>
      <w:r w:rsidR="00796F33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. </w:t>
      </w:r>
      <w:r w:rsidR="00C73BF8" w:rsidRPr="00376878">
        <w:rPr>
          <w:rFonts w:eastAsia="ＭＳ 明朝" w:hint="eastAsia"/>
          <w:color w:val="000000" w:themeColor="text1"/>
          <w:sz w:val="22"/>
          <w:highlight w:val="yellow"/>
          <w:lang w:val="en-GB" w:eastAsia="ja-JP"/>
        </w:rPr>
        <w:t xml:space="preserve">CI: </w:t>
      </w:r>
      <w:r w:rsidR="00C73BF8" w:rsidRPr="00376878">
        <w:rPr>
          <w:rFonts w:eastAsia="ＭＳ 明朝"/>
          <w:color w:val="000000" w:themeColor="text1"/>
          <w:sz w:val="22"/>
          <w:highlight w:val="yellow"/>
          <w:lang w:eastAsia="ja-JP"/>
        </w:rPr>
        <w:t>Confidential interval</w:t>
      </w:r>
      <w:r w:rsidR="00C73BF8" w:rsidRPr="00376878">
        <w:rPr>
          <w:rFonts w:eastAsia="ＭＳ 明朝" w:hint="eastAsia"/>
          <w:color w:val="000000" w:themeColor="text1"/>
          <w:sz w:val="22"/>
          <w:highlight w:val="yellow"/>
          <w:lang w:eastAsia="ja-JP"/>
        </w:rPr>
        <w:t xml:space="preserve">. </w:t>
      </w:r>
      <w:r w:rsidRPr="00376878">
        <w:rPr>
          <w:color w:val="000000" w:themeColor="text1"/>
          <w:sz w:val="22"/>
          <w:highlight w:val="yellow"/>
          <w:lang w:val="en-GB"/>
        </w:rPr>
        <w:t>0W: baseline. 12W: 12 weeks.</w:t>
      </w:r>
    </w:p>
    <w:p w14:paraId="3E80B865" w14:textId="77777777" w:rsidR="0067230A" w:rsidRPr="00376878" w:rsidRDefault="0067230A">
      <w:pPr>
        <w:rPr>
          <w:rFonts w:eastAsiaTheme="minorEastAsia"/>
          <w:color w:val="000000" w:themeColor="text1"/>
          <w:lang w:val="en-GB" w:eastAsia="ja-JP"/>
        </w:rPr>
      </w:pPr>
    </w:p>
    <w:p w14:paraId="5A299A68" w14:textId="77777777" w:rsidR="00C46144" w:rsidRPr="00376878" w:rsidRDefault="00C46144">
      <w:pPr>
        <w:rPr>
          <w:b/>
          <w:color w:val="000000" w:themeColor="text1"/>
          <w:lang w:val="en-GB"/>
        </w:rPr>
        <w:sectPr w:rsidR="00C46144" w:rsidRPr="00376878" w:rsidSect="000263A8"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26"/>
        </w:sectPr>
      </w:pPr>
    </w:p>
    <w:p w14:paraId="0B674CDC" w14:textId="61CF619A" w:rsidR="002866F6" w:rsidRPr="00376878" w:rsidRDefault="00000000" w:rsidP="00EA063F">
      <w:pPr>
        <w:rPr>
          <w:color w:val="000000" w:themeColor="text1"/>
          <w:sz w:val="20"/>
          <w:szCs w:val="20"/>
          <w:lang w:val="en-GB"/>
        </w:rPr>
      </w:pPr>
      <w:r w:rsidRPr="00376878">
        <w:rPr>
          <w:b/>
          <w:color w:val="000000" w:themeColor="text1"/>
          <w:szCs w:val="24"/>
          <w:lang w:val="en-GB"/>
        </w:rPr>
        <w:lastRenderedPageBreak/>
        <w:t>Table S</w:t>
      </w:r>
      <w:r w:rsidR="00FD2C07" w:rsidRPr="00376878">
        <w:rPr>
          <w:rFonts w:eastAsiaTheme="minorEastAsia" w:hint="eastAsia"/>
          <w:b/>
          <w:color w:val="000000" w:themeColor="text1"/>
          <w:szCs w:val="24"/>
          <w:lang w:val="en-GB" w:eastAsia="ja-JP"/>
        </w:rPr>
        <w:t>7</w:t>
      </w:r>
      <w:r w:rsidRPr="00376878">
        <w:rPr>
          <w:b/>
          <w:color w:val="000000" w:themeColor="text1"/>
          <w:szCs w:val="24"/>
          <w:lang w:val="en-GB"/>
        </w:rPr>
        <w:t>.</w:t>
      </w:r>
      <w:r w:rsidRPr="00376878">
        <w:rPr>
          <w:color w:val="000000" w:themeColor="text1"/>
          <w:szCs w:val="24"/>
          <w:lang w:val="en-GB"/>
        </w:rPr>
        <w:t xml:space="preserve"> Safety evaluation of the placebo, </w:t>
      </w:r>
      <w:proofErr w:type="spellStart"/>
      <w:r w:rsidRPr="00376878">
        <w:rPr>
          <w:color w:val="000000" w:themeColor="text1"/>
          <w:szCs w:val="24"/>
          <w:lang w:val="en-GB"/>
        </w:rPr>
        <w:t>pPE</w:t>
      </w:r>
      <w:proofErr w:type="spellEnd"/>
      <w:r w:rsidRPr="00376878">
        <w:rPr>
          <w:color w:val="000000" w:themeColor="text1"/>
          <w:szCs w:val="24"/>
          <w:lang w:val="en-GB"/>
        </w:rPr>
        <w:t xml:space="preserve">, and </w:t>
      </w:r>
      <w:proofErr w:type="spellStart"/>
      <w:r w:rsidRPr="00376878">
        <w:rPr>
          <w:color w:val="000000" w:themeColor="text1"/>
          <w:szCs w:val="24"/>
          <w:lang w:val="en-GB"/>
        </w:rPr>
        <w:t>ePE</w:t>
      </w:r>
      <w:proofErr w:type="spellEnd"/>
      <w:r w:rsidRPr="00376878">
        <w:rPr>
          <w:color w:val="000000" w:themeColor="text1"/>
          <w:szCs w:val="24"/>
          <w:lang w:val="en-GB"/>
        </w:rPr>
        <w:t xml:space="preserve"> groups at 0W and 12W.</w:t>
      </w:r>
    </w:p>
    <w:tbl>
      <w:tblPr>
        <w:tblStyle w:val="23"/>
        <w:tblpPr w:leftFromText="142" w:rightFromText="142" w:vertAnchor="text" w:tblpXSpec="center" w:tblpY="1"/>
        <w:tblOverlap w:val="never"/>
        <w:tblW w:w="13042" w:type="dxa"/>
        <w:tblLook w:val="04A0" w:firstRow="1" w:lastRow="0" w:firstColumn="1" w:lastColumn="0" w:noHBand="0" w:noVBand="1"/>
      </w:tblPr>
      <w:tblGrid>
        <w:gridCol w:w="2528"/>
        <w:gridCol w:w="2103"/>
        <w:gridCol w:w="2103"/>
        <w:gridCol w:w="2102"/>
        <w:gridCol w:w="2103"/>
        <w:gridCol w:w="2103"/>
      </w:tblGrid>
      <w:tr w:rsidR="00376878" w:rsidRPr="00376878" w14:paraId="0B674CE7" w14:textId="77777777" w:rsidTr="00304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tcBorders>
              <w:top w:val="single" w:sz="12" w:space="0" w:color="auto"/>
            </w:tcBorders>
          </w:tcPr>
          <w:p w14:paraId="0B674CDD" w14:textId="77777777" w:rsidR="002866F6" w:rsidRPr="00376878" w:rsidRDefault="00000000">
            <w:pPr>
              <w:jc w:val="center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2103" w:type="dxa"/>
            <w:tcBorders>
              <w:top w:val="single" w:sz="12" w:space="0" w:color="auto"/>
            </w:tcBorders>
          </w:tcPr>
          <w:p w14:paraId="0B674CDE" w14:textId="77777777" w:rsidR="002866F6" w:rsidRPr="00376878" w:rsidRDefault="002866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  <w:tcBorders>
              <w:top w:val="single" w:sz="12" w:space="0" w:color="auto"/>
            </w:tcBorders>
          </w:tcPr>
          <w:p w14:paraId="0B674CDF" w14:textId="77777777" w:rsidR="002866F6" w:rsidRPr="0037687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Reference</w:t>
            </w:r>
          </w:p>
          <w:p w14:paraId="0B674CE0" w14:textId="77777777" w:rsidR="002866F6" w:rsidRPr="0037687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value</w:t>
            </w:r>
          </w:p>
        </w:tc>
        <w:tc>
          <w:tcPr>
            <w:tcW w:w="2102" w:type="dxa"/>
            <w:tcBorders>
              <w:top w:val="single" w:sz="12" w:space="0" w:color="auto"/>
            </w:tcBorders>
          </w:tcPr>
          <w:p w14:paraId="0B674CE1" w14:textId="77777777" w:rsidR="002866F6" w:rsidRPr="0037687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Placebo</w:t>
            </w:r>
          </w:p>
          <w:p w14:paraId="0B674CE2" w14:textId="77777777" w:rsidR="002866F6" w:rsidRPr="0037687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(Mean ± SD)</w:t>
            </w:r>
          </w:p>
        </w:tc>
        <w:tc>
          <w:tcPr>
            <w:tcW w:w="2103" w:type="dxa"/>
            <w:tcBorders>
              <w:top w:val="single" w:sz="12" w:space="0" w:color="auto"/>
            </w:tcBorders>
          </w:tcPr>
          <w:p w14:paraId="0B674CE3" w14:textId="77777777" w:rsidR="002866F6" w:rsidRPr="0037687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proofErr w:type="spellStart"/>
            <w:r w:rsidRPr="00376878">
              <w:rPr>
                <w:color w:val="000000" w:themeColor="text1"/>
                <w:sz w:val="22"/>
                <w:lang w:val="en-GB"/>
              </w:rPr>
              <w:t>pPE</w:t>
            </w:r>
            <w:proofErr w:type="spellEnd"/>
          </w:p>
          <w:p w14:paraId="0B674CE4" w14:textId="77777777" w:rsidR="002866F6" w:rsidRPr="0037687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(Mean ± SD)</w:t>
            </w:r>
          </w:p>
        </w:tc>
        <w:tc>
          <w:tcPr>
            <w:tcW w:w="2103" w:type="dxa"/>
            <w:tcBorders>
              <w:top w:val="single" w:sz="12" w:space="0" w:color="auto"/>
            </w:tcBorders>
          </w:tcPr>
          <w:p w14:paraId="0B674CE5" w14:textId="77777777" w:rsidR="002866F6" w:rsidRPr="0037687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lang w:val="en-GB" w:eastAsia="ja-JP"/>
              </w:rPr>
            </w:pPr>
            <w:proofErr w:type="spellStart"/>
            <w:r w:rsidRPr="00376878">
              <w:rPr>
                <w:color w:val="000000" w:themeColor="text1"/>
                <w:sz w:val="22"/>
                <w:lang w:val="en-GB"/>
              </w:rPr>
              <w:t>ePE</w:t>
            </w:r>
            <w:proofErr w:type="spellEnd"/>
          </w:p>
          <w:p w14:paraId="0B674CE6" w14:textId="77777777" w:rsidR="002866F6" w:rsidRPr="0037687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(Mean ± SD)</w:t>
            </w:r>
          </w:p>
        </w:tc>
      </w:tr>
      <w:tr w:rsidR="00376878" w:rsidRPr="00376878" w14:paraId="0B674CEE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CE8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WBC (/</w:t>
            </w:r>
            <w:proofErr w:type="spellStart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μL</w:t>
            </w:r>
            <w:proofErr w:type="spellEnd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2103" w:type="dxa"/>
          </w:tcPr>
          <w:p w14:paraId="0B674CE9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CEA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300.0 - 8600.0</w:t>
            </w:r>
          </w:p>
        </w:tc>
        <w:tc>
          <w:tcPr>
            <w:tcW w:w="2102" w:type="dxa"/>
          </w:tcPr>
          <w:p w14:paraId="0B674CEB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232.0 ± 1345.0</w:t>
            </w:r>
          </w:p>
        </w:tc>
        <w:tc>
          <w:tcPr>
            <w:tcW w:w="2103" w:type="dxa"/>
          </w:tcPr>
          <w:p w14:paraId="0B674CEC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334.4 ± 1516.0</w:t>
            </w:r>
          </w:p>
        </w:tc>
        <w:tc>
          <w:tcPr>
            <w:tcW w:w="2103" w:type="dxa"/>
          </w:tcPr>
          <w:p w14:paraId="0B674CED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6079.0 ± 1917.0</w:t>
            </w:r>
          </w:p>
        </w:tc>
      </w:tr>
      <w:tr w:rsidR="00376878" w:rsidRPr="00376878" w14:paraId="0B674CF5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CEF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CF0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CF1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CF2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048.0 ± 1210.0</w:t>
            </w:r>
          </w:p>
        </w:tc>
        <w:tc>
          <w:tcPr>
            <w:tcW w:w="2103" w:type="dxa"/>
          </w:tcPr>
          <w:p w14:paraId="0B674CF3" w14:textId="2A101DF2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371.9 ± 1440.0</w:t>
            </w:r>
          </w:p>
        </w:tc>
        <w:tc>
          <w:tcPr>
            <w:tcW w:w="2103" w:type="dxa"/>
          </w:tcPr>
          <w:p w14:paraId="0B674CF4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697.0 ± 1445.0</w:t>
            </w:r>
          </w:p>
        </w:tc>
      </w:tr>
      <w:tr w:rsidR="00376878" w:rsidRPr="00376878" w14:paraId="0B674CFC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CF6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RBC (×10</w:t>
            </w:r>
            <w:r w:rsidRPr="00376878">
              <w:rPr>
                <w:b w:val="0"/>
                <w:bCs/>
                <w:color w:val="000000" w:themeColor="text1"/>
                <w:sz w:val="22"/>
                <w:vertAlign w:val="superscript"/>
                <w:lang w:val="en-GB"/>
              </w:rPr>
              <w:t>4</w:t>
            </w: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/</w:t>
            </w:r>
            <w:proofErr w:type="spellStart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μL</w:t>
            </w:r>
            <w:proofErr w:type="spellEnd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2103" w:type="dxa"/>
          </w:tcPr>
          <w:p w14:paraId="0B674CF7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CF8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86.0 - 555.0</w:t>
            </w:r>
          </w:p>
        </w:tc>
        <w:tc>
          <w:tcPr>
            <w:tcW w:w="2102" w:type="dxa"/>
          </w:tcPr>
          <w:p w14:paraId="0B674CF9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42.0 ± 52.0</w:t>
            </w:r>
          </w:p>
        </w:tc>
        <w:tc>
          <w:tcPr>
            <w:tcW w:w="2103" w:type="dxa"/>
          </w:tcPr>
          <w:p w14:paraId="0B674CFA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38.1 ± 47.0</w:t>
            </w:r>
          </w:p>
        </w:tc>
        <w:tc>
          <w:tcPr>
            <w:tcW w:w="2103" w:type="dxa"/>
          </w:tcPr>
          <w:p w14:paraId="0B674CFB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59.0 ± 48.0</w:t>
            </w:r>
          </w:p>
        </w:tc>
      </w:tr>
      <w:tr w:rsidR="00376878" w:rsidRPr="00376878" w14:paraId="0B674D03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CFD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CFE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CFF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00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37.0 ± 47.0</w:t>
            </w:r>
          </w:p>
        </w:tc>
        <w:tc>
          <w:tcPr>
            <w:tcW w:w="2103" w:type="dxa"/>
          </w:tcPr>
          <w:p w14:paraId="0B674D01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31.8 ± 44.0</w:t>
            </w:r>
          </w:p>
        </w:tc>
        <w:tc>
          <w:tcPr>
            <w:tcW w:w="2103" w:type="dxa"/>
          </w:tcPr>
          <w:p w14:paraId="0B674D02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43.0 ± 45.0</w:t>
            </w:r>
          </w:p>
        </w:tc>
      </w:tr>
      <w:tr w:rsidR="00376878" w:rsidRPr="00376878" w14:paraId="0B674D0A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04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Hb (g/dL)</w:t>
            </w:r>
          </w:p>
        </w:tc>
        <w:tc>
          <w:tcPr>
            <w:tcW w:w="2103" w:type="dxa"/>
          </w:tcPr>
          <w:p w14:paraId="0B674D05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06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1.6 - 16.8</w:t>
            </w:r>
          </w:p>
        </w:tc>
        <w:tc>
          <w:tcPr>
            <w:tcW w:w="2102" w:type="dxa"/>
          </w:tcPr>
          <w:p w14:paraId="0B674D07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3.4 ± 1.4</w:t>
            </w:r>
          </w:p>
        </w:tc>
        <w:tc>
          <w:tcPr>
            <w:tcW w:w="2103" w:type="dxa"/>
          </w:tcPr>
          <w:p w14:paraId="0B674D08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3.1 ± 1.6</w:t>
            </w:r>
          </w:p>
        </w:tc>
        <w:tc>
          <w:tcPr>
            <w:tcW w:w="2103" w:type="dxa"/>
          </w:tcPr>
          <w:p w14:paraId="0B674D09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4.0 ± 1.5</w:t>
            </w:r>
          </w:p>
        </w:tc>
      </w:tr>
      <w:tr w:rsidR="00376878" w:rsidRPr="00376878" w14:paraId="0B674D11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0B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0C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0D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0E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3.2 ± 1.4</w:t>
            </w:r>
          </w:p>
        </w:tc>
        <w:tc>
          <w:tcPr>
            <w:tcW w:w="2103" w:type="dxa"/>
          </w:tcPr>
          <w:p w14:paraId="0B674D0F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3.0 ± 1.5</w:t>
            </w:r>
          </w:p>
        </w:tc>
        <w:tc>
          <w:tcPr>
            <w:tcW w:w="2103" w:type="dxa"/>
          </w:tcPr>
          <w:p w14:paraId="0B674D10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3.4 ± 1.4</w:t>
            </w:r>
          </w:p>
        </w:tc>
      </w:tr>
      <w:tr w:rsidR="00376878" w:rsidRPr="00376878" w14:paraId="0B674D18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12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proofErr w:type="spellStart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Ht</w:t>
            </w:r>
            <w:proofErr w:type="spellEnd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 xml:space="preserve"> (%)</w:t>
            </w:r>
          </w:p>
        </w:tc>
        <w:tc>
          <w:tcPr>
            <w:tcW w:w="2103" w:type="dxa"/>
          </w:tcPr>
          <w:p w14:paraId="0B674D13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14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5.1 – 50.1</w:t>
            </w:r>
          </w:p>
        </w:tc>
        <w:tc>
          <w:tcPr>
            <w:tcW w:w="2102" w:type="dxa"/>
          </w:tcPr>
          <w:p w14:paraId="0B674D15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1.4 ± 4.2</w:t>
            </w:r>
          </w:p>
        </w:tc>
        <w:tc>
          <w:tcPr>
            <w:tcW w:w="2103" w:type="dxa"/>
          </w:tcPr>
          <w:p w14:paraId="0B674D16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0.9 ± 4.6</w:t>
            </w:r>
          </w:p>
        </w:tc>
        <w:tc>
          <w:tcPr>
            <w:tcW w:w="2103" w:type="dxa"/>
          </w:tcPr>
          <w:p w14:paraId="0B674D17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3.0 ± 4.2</w:t>
            </w:r>
          </w:p>
        </w:tc>
      </w:tr>
      <w:tr w:rsidR="00376878" w:rsidRPr="00376878" w14:paraId="0B674D1F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19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1A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1B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1C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1.7 ± 4.0</w:t>
            </w:r>
          </w:p>
        </w:tc>
        <w:tc>
          <w:tcPr>
            <w:tcW w:w="2103" w:type="dxa"/>
          </w:tcPr>
          <w:p w14:paraId="0B674D1D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1.4 ± 4.4</w:t>
            </w:r>
          </w:p>
        </w:tc>
        <w:tc>
          <w:tcPr>
            <w:tcW w:w="2103" w:type="dxa"/>
          </w:tcPr>
          <w:p w14:paraId="0B674D1E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2.5 ± 4.1</w:t>
            </w:r>
          </w:p>
        </w:tc>
      </w:tr>
      <w:tr w:rsidR="00376878" w:rsidRPr="00376878" w14:paraId="0B674D26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20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PLT (×10</w:t>
            </w:r>
            <w:r w:rsidRPr="00376878">
              <w:rPr>
                <w:b w:val="0"/>
                <w:bCs/>
                <w:color w:val="000000" w:themeColor="text1"/>
                <w:sz w:val="22"/>
                <w:vertAlign w:val="superscript"/>
                <w:lang w:val="en-GB"/>
              </w:rPr>
              <w:t>4</w:t>
            </w: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/</w:t>
            </w:r>
            <w:proofErr w:type="spellStart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μL</w:t>
            </w:r>
            <w:proofErr w:type="spellEnd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2103" w:type="dxa"/>
          </w:tcPr>
          <w:p w14:paraId="0B674D21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22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5.8 – 34.8</w:t>
            </w:r>
          </w:p>
        </w:tc>
        <w:tc>
          <w:tcPr>
            <w:tcW w:w="2102" w:type="dxa"/>
          </w:tcPr>
          <w:p w14:paraId="0B674D23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7.1 ± 7.2</w:t>
            </w:r>
          </w:p>
        </w:tc>
        <w:tc>
          <w:tcPr>
            <w:tcW w:w="2103" w:type="dxa"/>
          </w:tcPr>
          <w:p w14:paraId="0B674D24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7.7 ± 5.2</w:t>
            </w:r>
          </w:p>
        </w:tc>
        <w:tc>
          <w:tcPr>
            <w:tcW w:w="2103" w:type="dxa"/>
          </w:tcPr>
          <w:p w14:paraId="0B674D25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8.6 ± 8.1</w:t>
            </w:r>
          </w:p>
        </w:tc>
      </w:tr>
      <w:tr w:rsidR="00376878" w:rsidRPr="00376878" w14:paraId="0B674D2D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27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28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29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2A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7.1 ± 6.8</w:t>
            </w:r>
          </w:p>
        </w:tc>
        <w:tc>
          <w:tcPr>
            <w:tcW w:w="2103" w:type="dxa"/>
          </w:tcPr>
          <w:p w14:paraId="0B674D2B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7.3 ± 5.1</w:t>
            </w:r>
          </w:p>
        </w:tc>
        <w:tc>
          <w:tcPr>
            <w:tcW w:w="2103" w:type="dxa"/>
          </w:tcPr>
          <w:p w14:paraId="0B674D2C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6.4 ± 6.7</w:t>
            </w:r>
          </w:p>
        </w:tc>
      </w:tr>
      <w:tr w:rsidR="00376878" w:rsidRPr="00376878" w14:paraId="0B674D34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2E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AST (U/L)</w:t>
            </w:r>
          </w:p>
        </w:tc>
        <w:tc>
          <w:tcPr>
            <w:tcW w:w="2103" w:type="dxa"/>
          </w:tcPr>
          <w:p w14:paraId="0B674D2F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30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3.0 – 33.0</w:t>
            </w:r>
          </w:p>
        </w:tc>
        <w:tc>
          <w:tcPr>
            <w:tcW w:w="2102" w:type="dxa"/>
          </w:tcPr>
          <w:p w14:paraId="0B674D31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2.0 ± 7.0</w:t>
            </w:r>
          </w:p>
        </w:tc>
        <w:tc>
          <w:tcPr>
            <w:tcW w:w="2103" w:type="dxa"/>
          </w:tcPr>
          <w:p w14:paraId="0B674D32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0.2 ± 8.0</w:t>
            </w:r>
          </w:p>
        </w:tc>
        <w:tc>
          <w:tcPr>
            <w:tcW w:w="2103" w:type="dxa"/>
          </w:tcPr>
          <w:p w14:paraId="0B674D33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2.0 ± 6.0</w:t>
            </w:r>
          </w:p>
        </w:tc>
      </w:tr>
      <w:tr w:rsidR="00376878" w:rsidRPr="00376878" w14:paraId="0B674D3B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35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36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37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38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4.0 ± 13.0</w:t>
            </w:r>
          </w:p>
        </w:tc>
        <w:tc>
          <w:tcPr>
            <w:tcW w:w="2103" w:type="dxa"/>
          </w:tcPr>
          <w:p w14:paraId="0B674D39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0.3 ± 10.0</w:t>
            </w:r>
          </w:p>
        </w:tc>
        <w:tc>
          <w:tcPr>
            <w:tcW w:w="2103" w:type="dxa"/>
          </w:tcPr>
          <w:p w14:paraId="0B674D3A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3.0 ± 14.0</w:t>
            </w:r>
          </w:p>
        </w:tc>
      </w:tr>
      <w:tr w:rsidR="00376878" w:rsidRPr="00376878" w14:paraId="0B674D42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3C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lastRenderedPageBreak/>
              <w:t>ALT (U/L)</w:t>
            </w:r>
          </w:p>
        </w:tc>
        <w:tc>
          <w:tcPr>
            <w:tcW w:w="2103" w:type="dxa"/>
          </w:tcPr>
          <w:p w14:paraId="0B674D3D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3E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6.0 – 42.0</w:t>
            </w:r>
          </w:p>
        </w:tc>
        <w:tc>
          <w:tcPr>
            <w:tcW w:w="2102" w:type="dxa"/>
          </w:tcPr>
          <w:p w14:paraId="0B674D3F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2.0 ± 17.0</w:t>
            </w:r>
          </w:p>
        </w:tc>
        <w:tc>
          <w:tcPr>
            <w:tcW w:w="2103" w:type="dxa"/>
          </w:tcPr>
          <w:p w14:paraId="0B674D40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6.1 ± 6.0</w:t>
            </w:r>
          </w:p>
        </w:tc>
        <w:tc>
          <w:tcPr>
            <w:tcW w:w="2103" w:type="dxa"/>
          </w:tcPr>
          <w:p w14:paraId="0B674D41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0.0 ± 10.0</w:t>
            </w:r>
          </w:p>
        </w:tc>
      </w:tr>
      <w:tr w:rsidR="00376878" w:rsidRPr="00376878" w14:paraId="0B674D49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43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44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45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46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2.0 ± 28.0</w:t>
            </w:r>
          </w:p>
        </w:tc>
        <w:tc>
          <w:tcPr>
            <w:tcW w:w="2103" w:type="dxa"/>
          </w:tcPr>
          <w:p w14:paraId="0B674D47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5.4 ± 5.0</w:t>
            </w:r>
          </w:p>
        </w:tc>
        <w:tc>
          <w:tcPr>
            <w:tcW w:w="2103" w:type="dxa"/>
          </w:tcPr>
          <w:p w14:paraId="0B674D48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0.0 ± 15.0</w:t>
            </w:r>
          </w:p>
        </w:tc>
      </w:tr>
      <w:tr w:rsidR="00376878" w:rsidRPr="00376878" w14:paraId="0B674D50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4A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GGT (U/L)</w:t>
            </w:r>
          </w:p>
        </w:tc>
        <w:tc>
          <w:tcPr>
            <w:tcW w:w="2103" w:type="dxa"/>
          </w:tcPr>
          <w:p w14:paraId="0B674D4B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4C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.0 – 47.0</w:t>
            </w:r>
          </w:p>
        </w:tc>
        <w:tc>
          <w:tcPr>
            <w:tcW w:w="2102" w:type="dxa"/>
          </w:tcPr>
          <w:p w14:paraId="0B674D4D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8.0 ± 28.0</w:t>
            </w:r>
          </w:p>
        </w:tc>
        <w:tc>
          <w:tcPr>
            <w:tcW w:w="2103" w:type="dxa"/>
          </w:tcPr>
          <w:p w14:paraId="0B674D4E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7.8 ± 44.0</w:t>
            </w:r>
          </w:p>
        </w:tc>
        <w:tc>
          <w:tcPr>
            <w:tcW w:w="2103" w:type="dxa"/>
          </w:tcPr>
          <w:p w14:paraId="0B674D4F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9.0 ± 25.0</w:t>
            </w:r>
          </w:p>
        </w:tc>
      </w:tr>
      <w:tr w:rsidR="00376878" w:rsidRPr="00376878" w14:paraId="0B674D57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51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52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53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54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6.0 ± 23.0</w:t>
            </w:r>
          </w:p>
        </w:tc>
        <w:tc>
          <w:tcPr>
            <w:tcW w:w="2103" w:type="dxa"/>
          </w:tcPr>
          <w:p w14:paraId="0B674D55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1.9 ± 61.0</w:t>
            </w:r>
          </w:p>
        </w:tc>
        <w:tc>
          <w:tcPr>
            <w:tcW w:w="2103" w:type="dxa"/>
          </w:tcPr>
          <w:p w14:paraId="0B674D56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5.0 ± 40.0</w:t>
            </w:r>
          </w:p>
        </w:tc>
      </w:tr>
      <w:tr w:rsidR="00376878" w:rsidRPr="00376878" w14:paraId="0B674D5E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58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T-BIL (mg/dL)</w:t>
            </w:r>
          </w:p>
        </w:tc>
        <w:tc>
          <w:tcPr>
            <w:tcW w:w="2103" w:type="dxa"/>
          </w:tcPr>
          <w:p w14:paraId="0B674D59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5A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3 – 1.2</w:t>
            </w:r>
          </w:p>
        </w:tc>
        <w:tc>
          <w:tcPr>
            <w:tcW w:w="2102" w:type="dxa"/>
          </w:tcPr>
          <w:p w14:paraId="0B674D5B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8 ± 0.3</w:t>
            </w:r>
          </w:p>
        </w:tc>
        <w:tc>
          <w:tcPr>
            <w:tcW w:w="2103" w:type="dxa"/>
          </w:tcPr>
          <w:p w14:paraId="0B674D5C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7 ± 0.3</w:t>
            </w:r>
          </w:p>
        </w:tc>
        <w:tc>
          <w:tcPr>
            <w:tcW w:w="2103" w:type="dxa"/>
          </w:tcPr>
          <w:p w14:paraId="0B674D5D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8 ± 0.2</w:t>
            </w:r>
          </w:p>
        </w:tc>
      </w:tr>
      <w:tr w:rsidR="00376878" w:rsidRPr="00376878" w14:paraId="0B674D65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5F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60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61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62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8 ± 0.3</w:t>
            </w:r>
          </w:p>
        </w:tc>
        <w:tc>
          <w:tcPr>
            <w:tcW w:w="2103" w:type="dxa"/>
          </w:tcPr>
          <w:p w14:paraId="0B674D63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8 ± 0.2</w:t>
            </w:r>
          </w:p>
        </w:tc>
        <w:tc>
          <w:tcPr>
            <w:tcW w:w="2103" w:type="dxa"/>
          </w:tcPr>
          <w:p w14:paraId="0B674D64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8 ± 0.3</w:t>
            </w:r>
          </w:p>
        </w:tc>
      </w:tr>
      <w:tr w:rsidR="00376878" w:rsidRPr="00376878" w14:paraId="0B674D6C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66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TP (g/dL)</w:t>
            </w:r>
          </w:p>
        </w:tc>
        <w:tc>
          <w:tcPr>
            <w:tcW w:w="2103" w:type="dxa"/>
          </w:tcPr>
          <w:p w14:paraId="0B674D67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68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6.7 – 8.3</w:t>
            </w:r>
          </w:p>
        </w:tc>
        <w:tc>
          <w:tcPr>
            <w:tcW w:w="2102" w:type="dxa"/>
          </w:tcPr>
          <w:p w14:paraId="0B674D69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.0 ± 0.5</w:t>
            </w:r>
          </w:p>
        </w:tc>
        <w:tc>
          <w:tcPr>
            <w:tcW w:w="2103" w:type="dxa"/>
          </w:tcPr>
          <w:p w14:paraId="0B674D6A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.2 ± 0.4</w:t>
            </w:r>
          </w:p>
        </w:tc>
        <w:tc>
          <w:tcPr>
            <w:tcW w:w="2103" w:type="dxa"/>
          </w:tcPr>
          <w:p w14:paraId="0B674D6B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.3 ± 0.4</w:t>
            </w:r>
          </w:p>
        </w:tc>
      </w:tr>
      <w:tr w:rsidR="00376878" w:rsidRPr="00376878" w14:paraId="0B674D73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6D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6E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6F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70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.1 ± 0.5</w:t>
            </w:r>
          </w:p>
        </w:tc>
        <w:tc>
          <w:tcPr>
            <w:tcW w:w="2103" w:type="dxa"/>
          </w:tcPr>
          <w:p w14:paraId="0B674D71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.2 ± 0.3</w:t>
            </w:r>
          </w:p>
        </w:tc>
        <w:tc>
          <w:tcPr>
            <w:tcW w:w="2103" w:type="dxa"/>
          </w:tcPr>
          <w:p w14:paraId="0B674D72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.1 ± 0.3</w:t>
            </w:r>
          </w:p>
        </w:tc>
      </w:tr>
      <w:tr w:rsidR="00376878" w:rsidRPr="00376878" w14:paraId="0B674D7A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74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BUN (mg/dL)</w:t>
            </w:r>
          </w:p>
        </w:tc>
        <w:tc>
          <w:tcPr>
            <w:tcW w:w="2103" w:type="dxa"/>
          </w:tcPr>
          <w:p w14:paraId="0B674D75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76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.0 – 22.0</w:t>
            </w:r>
          </w:p>
        </w:tc>
        <w:tc>
          <w:tcPr>
            <w:tcW w:w="2102" w:type="dxa"/>
          </w:tcPr>
          <w:p w14:paraId="0B674D77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.8 ± 3.8</w:t>
            </w:r>
          </w:p>
        </w:tc>
        <w:tc>
          <w:tcPr>
            <w:tcW w:w="2103" w:type="dxa"/>
          </w:tcPr>
          <w:p w14:paraId="0B674D78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.6 ± 2.9</w:t>
            </w:r>
          </w:p>
        </w:tc>
        <w:tc>
          <w:tcPr>
            <w:tcW w:w="2103" w:type="dxa"/>
          </w:tcPr>
          <w:p w14:paraId="0B674D79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1.9 ± 2.5</w:t>
            </w:r>
          </w:p>
        </w:tc>
      </w:tr>
      <w:tr w:rsidR="00376878" w:rsidRPr="00376878" w14:paraId="0B674D81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7B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7C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7D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7E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3.5 ± 3.8</w:t>
            </w:r>
          </w:p>
        </w:tc>
        <w:tc>
          <w:tcPr>
            <w:tcW w:w="2103" w:type="dxa"/>
          </w:tcPr>
          <w:p w14:paraId="0B674D7F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.3 ± 3.9</w:t>
            </w:r>
          </w:p>
        </w:tc>
        <w:tc>
          <w:tcPr>
            <w:tcW w:w="2103" w:type="dxa"/>
          </w:tcPr>
          <w:p w14:paraId="0B674D80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.4 ± 3.0</w:t>
            </w:r>
          </w:p>
        </w:tc>
      </w:tr>
      <w:tr w:rsidR="00376878" w:rsidRPr="00376878" w14:paraId="0B674D88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82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CRE (mg/dL)</w:t>
            </w:r>
          </w:p>
        </w:tc>
        <w:tc>
          <w:tcPr>
            <w:tcW w:w="2103" w:type="dxa"/>
          </w:tcPr>
          <w:p w14:paraId="0B674D83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84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4 – 1.1</w:t>
            </w:r>
          </w:p>
        </w:tc>
        <w:tc>
          <w:tcPr>
            <w:tcW w:w="2102" w:type="dxa"/>
          </w:tcPr>
          <w:p w14:paraId="0B674D85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7 ± 0.2</w:t>
            </w:r>
          </w:p>
        </w:tc>
        <w:tc>
          <w:tcPr>
            <w:tcW w:w="2103" w:type="dxa"/>
          </w:tcPr>
          <w:p w14:paraId="0B674D86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7 ± 0.2</w:t>
            </w:r>
          </w:p>
        </w:tc>
        <w:tc>
          <w:tcPr>
            <w:tcW w:w="2103" w:type="dxa"/>
          </w:tcPr>
          <w:p w14:paraId="0B674D87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7 ± 0.1</w:t>
            </w:r>
          </w:p>
        </w:tc>
      </w:tr>
      <w:tr w:rsidR="00376878" w:rsidRPr="00376878" w14:paraId="0B674D8F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89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8A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8B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8C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7 ± 0.2</w:t>
            </w:r>
          </w:p>
        </w:tc>
        <w:tc>
          <w:tcPr>
            <w:tcW w:w="2103" w:type="dxa"/>
          </w:tcPr>
          <w:p w14:paraId="0B674D8D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7 ± 0.2</w:t>
            </w:r>
          </w:p>
        </w:tc>
        <w:tc>
          <w:tcPr>
            <w:tcW w:w="2103" w:type="dxa"/>
          </w:tcPr>
          <w:p w14:paraId="0B674D8E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.7 ± 0.1</w:t>
            </w:r>
          </w:p>
        </w:tc>
      </w:tr>
      <w:tr w:rsidR="00376878" w:rsidRPr="00376878" w14:paraId="0B674D96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90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UA (mg/dL)</w:t>
            </w:r>
          </w:p>
        </w:tc>
        <w:tc>
          <w:tcPr>
            <w:tcW w:w="2103" w:type="dxa"/>
          </w:tcPr>
          <w:p w14:paraId="0B674D91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92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.3 – 7.0</w:t>
            </w:r>
          </w:p>
        </w:tc>
        <w:tc>
          <w:tcPr>
            <w:tcW w:w="2102" w:type="dxa"/>
          </w:tcPr>
          <w:p w14:paraId="0B674D93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9 ± 1.4</w:t>
            </w:r>
          </w:p>
        </w:tc>
        <w:tc>
          <w:tcPr>
            <w:tcW w:w="2103" w:type="dxa"/>
          </w:tcPr>
          <w:p w14:paraId="0B674D94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7 ± 1.4</w:t>
            </w:r>
          </w:p>
        </w:tc>
        <w:tc>
          <w:tcPr>
            <w:tcW w:w="2103" w:type="dxa"/>
          </w:tcPr>
          <w:p w14:paraId="0B674D95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4 ± 1.2</w:t>
            </w:r>
          </w:p>
        </w:tc>
      </w:tr>
      <w:tr w:rsidR="00376878" w:rsidRPr="00376878" w14:paraId="0B674D9D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97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98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99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9A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.1 ± 1.4</w:t>
            </w:r>
          </w:p>
        </w:tc>
        <w:tc>
          <w:tcPr>
            <w:tcW w:w="2103" w:type="dxa"/>
          </w:tcPr>
          <w:p w14:paraId="0B674D9B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7 ± 1.3</w:t>
            </w:r>
          </w:p>
        </w:tc>
        <w:tc>
          <w:tcPr>
            <w:tcW w:w="2103" w:type="dxa"/>
          </w:tcPr>
          <w:p w14:paraId="0B674D9C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5 ± 1.2</w:t>
            </w:r>
          </w:p>
        </w:tc>
      </w:tr>
      <w:tr w:rsidR="00376878" w:rsidRPr="00376878" w14:paraId="0B674DA4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9E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Na (</w:t>
            </w:r>
            <w:proofErr w:type="spellStart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mEq</w:t>
            </w:r>
            <w:proofErr w:type="spellEnd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/L)</w:t>
            </w:r>
          </w:p>
        </w:tc>
        <w:tc>
          <w:tcPr>
            <w:tcW w:w="2103" w:type="dxa"/>
          </w:tcPr>
          <w:p w14:paraId="0B674D9F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A0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38.0 – 146.0</w:t>
            </w:r>
          </w:p>
        </w:tc>
        <w:tc>
          <w:tcPr>
            <w:tcW w:w="2102" w:type="dxa"/>
          </w:tcPr>
          <w:p w14:paraId="0B674DA1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42.0 ± 2.0</w:t>
            </w:r>
          </w:p>
        </w:tc>
        <w:tc>
          <w:tcPr>
            <w:tcW w:w="2103" w:type="dxa"/>
          </w:tcPr>
          <w:p w14:paraId="0B674DA2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40.4 ± 2.0</w:t>
            </w:r>
          </w:p>
        </w:tc>
        <w:tc>
          <w:tcPr>
            <w:tcW w:w="2103" w:type="dxa"/>
          </w:tcPr>
          <w:p w14:paraId="0B674DA3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41.0 ± 2.0</w:t>
            </w:r>
          </w:p>
        </w:tc>
      </w:tr>
      <w:tr w:rsidR="00376878" w:rsidRPr="00376878" w14:paraId="0B674DAB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A5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A6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A7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A8" w14:textId="49A9060E" w:rsidR="002866F6" w:rsidRPr="00376878" w:rsidRDefault="008E4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41.0 ± 2.0</w:t>
            </w:r>
          </w:p>
        </w:tc>
        <w:tc>
          <w:tcPr>
            <w:tcW w:w="2103" w:type="dxa"/>
          </w:tcPr>
          <w:p w14:paraId="0B674DA9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40.9 ± 2.0</w:t>
            </w:r>
          </w:p>
        </w:tc>
        <w:tc>
          <w:tcPr>
            <w:tcW w:w="2103" w:type="dxa"/>
          </w:tcPr>
          <w:p w14:paraId="0B674DAA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41.0 ± 2.0</w:t>
            </w:r>
          </w:p>
        </w:tc>
      </w:tr>
      <w:tr w:rsidR="00376878" w:rsidRPr="00376878" w14:paraId="0B674DB2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AC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K (</w:t>
            </w:r>
            <w:proofErr w:type="spellStart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mEq</w:t>
            </w:r>
            <w:proofErr w:type="spellEnd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/L)</w:t>
            </w:r>
          </w:p>
        </w:tc>
        <w:tc>
          <w:tcPr>
            <w:tcW w:w="2103" w:type="dxa"/>
          </w:tcPr>
          <w:p w14:paraId="0B674DAD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AE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.6 – 4.9</w:t>
            </w:r>
          </w:p>
        </w:tc>
        <w:tc>
          <w:tcPr>
            <w:tcW w:w="2102" w:type="dxa"/>
          </w:tcPr>
          <w:p w14:paraId="0B674DAF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4 ± 0.4</w:t>
            </w:r>
          </w:p>
        </w:tc>
        <w:tc>
          <w:tcPr>
            <w:tcW w:w="2103" w:type="dxa"/>
          </w:tcPr>
          <w:p w14:paraId="0B674DB0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4 ± 0.4</w:t>
            </w:r>
          </w:p>
        </w:tc>
        <w:tc>
          <w:tcPr>
            <w:tcW w:w="2103" w:type="dxa"/>
          </w:tcPr>
          <w:p w14:paraId="0B674DB1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5 ± 0.4</w:t>
            </w:r>
          </w:p>
        </w:tc>
      </w:tr>
      <w:tr w:rsidR="00376878" w:rsidRPr="00376878" w14:paraId="0B674DB9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B3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B4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B5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B6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1 ± 0.4</w:t>
            </w:r>
          </w:p>
        </w:tc>
        <w:tc>
          <w:tcPr>
            <w:tcW w:w="2103" w:type="dxa"/>
          </w:tcPr>
          <w:p w14:paraId="0B674DB7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1 ± 0.4</w:t>
            </w:r>
          </w:p>
        </w:tc>
        <w:tc>
          <w:tcPr>
            <w:tcW w:w="2103" w:type="dxa"/>
          </w:tcPr>
          <w:p w14:paraId="0B674DB8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1 ± 0.4</w:t>
            </w:r>
          </w:p>
        </w:tc>
      </w:tr>
      <w:tr w:rsidR="00376878" w:rsidRPr="00376878" w14:paraId="0B674DC0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BA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Cl (</w:t>
            </w:r>
            <w:proofErr w:type="spellStart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mEq</w:t>
            </w:r>
            <w:proofErr w:type="spellEnd"/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/L)</w:t>
            </w:r>
          </w:p>
        </w:tc>
        <w:tc>
          <w:tcPr>
            <w:tcW w:w="2103" w:type="dxa"/>
          </w:tcPr>
          <w:p w14:paraId="0B674DBB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BC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99.0 – 109.0</w:t>
            </w:r>
          </w:p>
        </w:tc>
        <w:tc>
          <w:tcPr>
            <w:tcW w:w="2102" w:type="dxa"/>
          </w:tcPr>
          <w:p w14:paraId="0B674DBD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3.0 ± 2.0</w:t>
            </w:r>
          </w:p>
        </w:tc>
        <w:tc>
          <w:tcPr>
            <w:tcW w:w="2103" w:type="dxa"/>
          </w:tcPr>
          <w:p w14:paraId="0B674DBE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2.4 ± 3.0</w:t>
            </w:r>
          </w:p>
        </w:tc>
        <w:tc>
          <w:tcPr>
            <w:tcW w:w="2103" w:type="dxa"/>
          </w:tcPr>
          <w:p w14:paraId="0B674DBF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2.0 ± 2.0</w:t>
            </w:r>
          </w:p>
        </w:tc>
      </w:tr>
      <w:tr w:rsidR="00376878" w:rsidRPr="00376878" w14:paraId="0B674DC7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C1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C2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C3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C4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3.0 ± 2.0</w:t>
            </w:r>
          </w:p>
        </w:tc>
        <w:tc>
          <w:tcPr>
            <w:tcW w:w="2103" w:type="dxa"/>
          </w:tcPr>
          <w:p w14:paraId="0B674DC5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2.3 ± 2.0</w:t>
            </w:r>
          </w:p>
        </w:tc>
        <w:tc>
          <w:tcPr>
            <w:tcW w:w="2103" w:type="dxa"/>
          </w:tcPr>
          <w:p w14:paraId="0B674DC6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2.0 ± 2.0</w:t>
            </w:r>
          </w:p>
        </w:tc>
      </w:tr>
      <w:tr w:rsidR="00376878" w:rsidRPr="00376878" w14:paraId="0B674DCE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C8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AMY/S (U/L)</w:t>
            </w:r>
          </w:p>
        </w:tc>
        <w:tc>
          <w:tcPr>
            <w:tcW w:w="2103" w:type="dxa"/>
          </w:tcPr>
          <w:p w14:paraId="0B674DC9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CA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7.0 – 125.0</w:t>
            </w:r>
          </w:p>
        </w:tc>
        <w:tc>
          <w:tcPr>
            <w:tcW w:w="2102" w:type="dxa"/>
          </w:tcPr>
          <w:p w14:paraId="0B674DCB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1.0 ± 23.0</w:t>
            </w:r>
          </w:p>
        </w:tc>
        <w:tc>
          <w:tcPr>
            <w:tcW w:w="2103" w:type="dxa"/>
          </w:tcPr>
          <w:p w14:paraId="0B674DCC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8.9 ± 32.0</w:t>
            </w:r>
          </w:p>
        </w:tc>
        <w:tc>
          <w:tcPr>
            <w:tcW w:w="2103" w:type="dxa"/>
          </w:tcPr>
          <w:p w14:paraId="0B674DCD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2.0 ± 30.0</w:t>
            </w:r>
          </w:p>
        </w:tc>
      </w:tr>
      <w:tr w:rsidR="00376878" w:rsidRPr="00376878" w14:paraId="0B674DD5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CF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D0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D1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D2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5.0 ± 17.0</w:t>
            </w:r>
          </w:p>
        </w:tc>
        <w:tc>
          <w:tcPr>
            <w:tcW w:w="2103" w:type="dxa"/>
          </w:tcPr>
          <w:p w14:paraId="0B674DD3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4.6 ± 31.0</w:t>
            </w:r>
          </w:p>
        </w:tc>
        <w:tc>
          <w:tcPr>
            <w:tcW w:w="2103" w:type="dxa"/>
          </w:tcPr>
          <w:p w14:paraId="0B674DD4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7.0 ± 25.0</w:t>
            </w:r>
          </w:p>
        </w:tc>
      </w:tr>
      <w:tr w:rsidR="00376878" w:rsidRPr="00376878" w14:paraId="0B674DDC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D6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T-Cho (mg/dL)</w:t>
            </w:r>
          </w:p>
        </w:tc>
        <w:tc>
          <w:tcPr>
            <w:tcW w:w="2103" w:type="dxa"/>
          </w:tcPr>
          <w:p w14:paraId="0B674DD7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D8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8.0 – 219.0</w:t>
            </w:r>
          </w:p>
        </w:tc>
        <w:tc>
          <w:tcPr>
            <w:tcW w:w="2102" w:type="dxa"/>
          </w:tcPr>
          <w:p w14:paraId="0B674DD9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06.0 ± 34.0</w:t>
            </w:r>
          </w:p>
        </w:tc>
        <w:tc>
          <w:tcPr>
            <w:tcW w:w="2103" w:type="dxa"/>
          </w:tcPr>
          <w:p w14:paraId="0B674DDA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04.5 ± 36.0</w:t>
            </w:r>
          </w:p>
        </w:tc>
        <w:tc>
          <w:tcPr>
            <w:tcW w:w="2103" w:type="dxa"/>
          </w:tcPr>
          <w:p w14:paraId="0B674DDB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10.0 ± 53.0</w:t>
            </w:r>
          </w:p>
        </w:tc>
      </w:tr>
      <w:tr w:rsidR="00376878" w:rsidRPr="00376878" w14:paraId="0B674DE3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DD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DE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DF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E0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05.0 ± 34.0</w:t>
            </w:r>
          </w:p>
        </w:tc>
        <w:tc>
          <w:tcPr>
            <w:tcW w:w="2103" w:type="dxa"/>
          </w:tcPr>
          <w:p w14:paraId="0B674DE1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201.3 ± 39.0</w:t>
            </w:r>
          </w:p>
        </w:tc>
        <w:tc>
          <w:tcPr>
            <w:tcW w:w="2103" w:type="dxa"/>
          </w:tcPr>
          <w:p w14:paraId="0B674DE2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99.0 ± 44.0</w:t>
            </w:r>
          </w:p>
        </w:tc>
      </w:tr>
      <w:tr w:rsidR="00376878" w:rsidRPr="00376878" w14:paraId="0B674DEA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E4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HDL-Cho (mg/dL)</w:t>
            </w:r>
          </w:p>
        </w:tc>
        <w:tc>
          <w:tcPr>
            <w:tcW w:w="2103" w:type="dxa"/>
          </w:tcPr>
          <w:p w14:paraId="0B674DE5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E6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0.0 – 96.0</w:t>
            </w:r>
          </w:p>
        </w:tc>
        <w:tc>
          <w:tcPr>
            <w:tcW w:w="2102" w:type="dxa"/>
          </w:tcPr>
          <w:p w14:paraId="0B674DE7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3.0 ± 18.0</w:t>
            </w:r>
          </w:p>
        </w:tc>
        <w:tc>
          <w:tcPr>
            <w:tcW w:w="2103" w:type="dxa"/>
          </w:tcPr>
          <w:p w14:paraId="0B674DE8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5.1 ± 22.0</w:t>
            </w:r>
          </w:p>
        </w:tc>
        <w:tc>
          <w:tcPr>
            <w:tcW w:w="2103" w:type="dxa"/>
          </w:tcPr>
          <w:p w14:paraId="0B674DE9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4.0 ± 22.0</w:t>
            </w:r>
          </w:p>
        </w:tc>
      </w:tr>
      <w:tr w:rsidR="00376878" w:rsidRPr="00376878" w14:paraId="0B674DF1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EB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EC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ED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EE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2.0 ± 17.0</w:t>
            </w:r>
          </w:p>
        </w:tc>
        <w:tc>
          <w:tcPr>
            <w:tcW w:w="2103" w:type="dxa"/>
          </w:tcPr>
          <w:p w14:paraId="0B674DEF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5.4 ± 23.0</w:t>
            </w:r>
          </w:p>
        </w:tc>
        <w:tc>
          <w:tcPr>
            <w:tcW w:w="2103" w:type="dxa"/>
          </w:tcPr>
          <w:p w14:paraId="0B674DF0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0.0 ± 18.0</w:t>
            </w:r>
          </w:p>
        </w:tc>
      </w:tr>
      <w:tr w:rsidR="00376878" w:rsidRPr="00376878" w14:paraId="0B674DF8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DF2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LDL-Cho (mg/dL)</w:t>
            </w:r>
          </w:p>
        </w:tc>
        <w:tc>
          <w:tcPr>
            <w:tcW w:w="2103" w:type="dxa"/>
          </w:tcPr>
          <w:p w14:paraId="0B674DF3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DF4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40 &gt;</w:t>
            </w:r>
          </w:p>
        </w:tc>
        <w:tc>
          <w:tcPr>
            <w:tcW w:w="2102" w:type="dxa"/>
          </w:tcPr>
          <w:p w14:paraId="0B674DF5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16.0 ± 29.0</w:t>
            </w:r>
          </w:p>
        </w:tc>
        <w:tc>
          <w:tcPr>
            <w:tcW w:w="2103" w:type="dxa"/>
          </w:tcPr>
          <w:p w14:paraId="0B674DF6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13.4 ± 31.0</w:t>
            </w:r>
          </w:p>
        </w:tc>
        <w:tc>
          <w:tcPr>
            <w:tcW w:w="2103" w:type="dxa"/>
          </w:tcPr>
          <w:p w14:paraId="0B674DF7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19.0 ± 43.0</w:t>
            </w:r>
          </w:p>
        </w:tc>
      </w:tr>
      <w:tr w:rsidR="00376878" w:rsidRPr="00376878" w14:paraId="0B674DFF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DF9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DFA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DFB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DFC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12.0 ± 29.0</w:t>
            </w:r>
          </w:p>
        </w:tc>
        <w:tc>
          <w:tcPr>
            <w:tcW w:w="2103" w:type="dxa"/>
          </w:tcPr>
          <w:p w14:paraId="0B674DFD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9.4 ± 32.0</w:t>
            </w:r>
          </w:p>
        </w:tc>
        <w:tc>
          <w:tcPr>
            <w:tcW w:w="2103" w:type="dxa"/>
          </w:tcPr>
          <w:p w14:paraId="0B674DFE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12.0 ± 37.0</w:t>
            </w:r>
          </w:p>
        </w:tc>
      </w:tr>
      <w:tr w:rsidR="00376878" w:rsidRPr="00376878" w14:paraId="0B674E06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E00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TG (mg/dL)</w:t>
            </w:r>
          </w:p>
        </w:tc>
        <w:tc>
          <w:tcPr>
            <w:tcW w:w="2103" w:type="dxa"/>
          </w:tcPr>
          <w:p w14:paraId="0B674E01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E02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30.0 – 149.0</w:t>
            </w:r>
          </w:p>
        </w:tc>
        <w:tc>
          <w:tcPr>
            <w:tcW w:w="2102" w:type="dxa"/>
          </w:tcPr>
          <w:p w14:paraId="0B674E03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7.0 ± 60.0</w:t>
            </w:r>
          </w:p>
        </w:tc>
        <w:tc>
          <w:tcPr>
            <w:tcW w:w="2103" w:type="dxa"/>
          </w:tcPr>
          <w:p w14:paraId="0B674E04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2.0 ± 44.0</w:t>
            </w:r>
          </w:p>
        </w:tc>
        <w:tc>
          <w:tcPr>
            <w:tcW w:w="2103" w:type="dxa"/>
          </w:tcPr>
          <w:p w14:paraId="0B674E05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3.0 ± 52.0</w:t>
            </w:r>
          </w:p>
        </w:tc>
      </w:tr>
      <w:tr w:rsidR="00376878" w:rsidRPr="00376878" w14:paraId="0B674E0D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E07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E08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E09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E0A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02.0 ± 100.0</w:t>
            </w:r>
          </w:p>
        </w:tc>
        <w:tc>
          <w:tcPr>
            <w:tcW w:w="2103" w:type="dxa"/>
          </w:tcPr>
          <w:p w14:paraId="0B674E0B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3.0 ± 33.0</w:t>
            </w:r>
          </w:p>
        </w:tc>
        <w:tc>
          <w:tcPr>
            <w:tcW w:w="2103" w:type="dxa"/>
          </w:tcPr>
          <w:p w14:paraId="0B674E0C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75.0 ± 36.0</w:t>
            </w:r>
          </w:p>
        </w:tc>
      </w:tr>
      <w:tr w:rsidR="00376878" w:rsidRPr="00376878" w14:paraId="0B674E14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</w:tcPr>
          <w:p w14:paraId="0B674E0E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lastRenderedPageBreak/>
              <w:t>GLU (mg/dL)</w:t>
            </w:r>
          </w:p>
        </w:tc>
        <w:tc>
          <w:tcPr>
            <w:tcW w:w="2103" w:type="dxa"/>
          </w:tcPr>
          <w:p w14:paraId="0B674E0F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vAlign w:val="center"/>
          </w:tcPr>
          <w:p w14:paraId="0B674E10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0.0 – 112.0</w:t>
            </w:r>
          </w:p>
        </w:tc>
        <w:tc>
          <w:tcPr>
            <w:tcW w:w="2102" w:type="dxa"/>
          </w:tcPr>
          <w:p w14:paraId="0B674E11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9.0 ± 12.0</w:t>
            </w:r>
          </w:p>
        </w:tc>
        <w:tc>
          <w:tcPr>
            <w:tcW w:w="2103" w:type="dxa"/>
          </w:tcPr>
          <w:p w14:paraId="0B674E12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8.8 ± 13.0</w:t>
            </w:r>
          </w:p>
        </w:tc>
        <w:tc>
          <w:tcPr>
            <w:tcW w:w="2103" w:type="dxa"/>
          </w:tcPr>
          <w:p w14:paraId="0B674E13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5.0 ± 8.0</w:t>
            </w:r>
          </w:p>
        </w:tc>
      </w:tr>
      <w:tr w:rsidR="00376878" w:rsidRPr="00376878" w14:paraId="0B674E1B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</w:tcBorders>
          </w:tcPr>
          <w:p w14:paraId="0B674E15" w14:textId="77777777" w:rsidR="002866F6" w:rsidRPr="00376878" w:rsidRDefault="002866F6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</w:tcPr>
          <w:p w14:paraId="0B674E16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</w:tcBorders>
          </w:tcPr>
          <w:p w14:paraId="0B674E17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</w:tcPr>
          <w:p w14:paraId="0B674E18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9.0 ± 11.0</w:t>
            </w:r>
          </w:p>
        </w:tc>
        <w:tc>
          <w:tcPr>
            <w:tcW w:w="2103" w:type="dxa"/>
          </w:tcPr>
          <w:p w14:paraId="0B674E19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7.8 ± 12.0</w:t>
            </w:r>
          </w:p>
        </w:tc>
        <w:tc>
          <w:tcPr>
            <w:tcW w:w="2103" w:type="dxa"/>
          </w:tcPr>
          <w:p w14:paraId="0B674E1A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88.0 ± 22.0</w:t>
            </w:r>
          </w:p>
        </w:tc>
      </w:tr>
      <w:tr w:rsidR="00376878" w:rsidRPr="00376878" w14:paraId="0B674E22" w14:textId="77777777" w:rsidTr="0030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 w:val="restart"/>
            <w:tcBorders>
              <w:bottom w:val="single" w:sz="12" w:space="0" w:color="auto"/>
            </w:tcBorders>
          </w:tcPr>
          <w:p w14:paraId="0B674E1C" w14:textId="77777777" w:rsidR="002866F6" w:rsidRPr="00376878" w:rsidRDefault="00000000">
            <w:pPr>
              <w:rPr>
                <w:b w:val="0"/>
                <w:bCs/>
                <w:color w:val="000000" w:themeColor="text1"/>
                <w:sz w:val="22"/>
                <w:lang w:val="en-GB"/>
              </w:rPr>
            </w:pPr>
            <w:r w:rsidRPr="00376878">
              <w:rPr>
                <w:b w:val="0"/>
                <w:bCs/>
                <w:color w:val="000000" w:themeColor="text1"/>
                <w:sz w:val="22"/>
                <w:lang w:val="en-GB"/>
              </w:rPr>
              <w:t>HbA1c (%)</w:t>
            </w:r>
          </w:p>
        </w:tc>
        <w:tc>
          <w:tcPr>
            <w:tcW w:w="2103" w:type="dxa"/>
          </w:tcPr>
          <w:p w14:paraId="0B674E1D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0W</w:t>
            </w:r>
          </w:p>
        </w:tc>
        <w:tc>
          <w:tcPr>
            <w:tcW w:w="2103" w:type="dxa"/>
            <w:vMerge w:val="restart"/>
            <w:tcBorders>
              <w:bottom w:val="single" w:sz="12" w:space="0" w:color="auto"/>
            </w:tcBorders>
            <w:vAlign w:val="center"/>
          </w:tcPr>
          <w:p w14:paraId="0B674E1E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4.6 – 6.2</w:t>
            </w:r>
          </w:p>
        </w:tc>
        <w:tc>
          <w:tcPr>
            <w:tcW w:w="2102" w:type="dxa"/>
          </w:tcPr>
          <w:p w14:paraId="0B674E1F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.3 ± 0.4</w:t>
            </w:r>
          </w:p>
        </w:tc>
        <w:tc>
          <w:tcPr>
            <w:tcW w:w="2103" w:type="dxa"/>
          </w:tcPr>
          <w:p w14:paraId="0B674E20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.3 ± 0.2</w:t>
            </w:r>
          </w:p>
        </w:tc>
        <w:tc>
          <w:tcPr>
            <w:tcW w:w="2103" w:type="dxa"/>
          </w:tcPr>
          <w:p w14:paraId="0B674E21" w14:textId="77777777" w:rsidR="002866F6" w:rsidRPr="0037687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.3 ± 0.2</w:t>
            </w:r>
          </w:p>
        </w:tc>
      </w:tr>
      <w:tr w:rsidR="00376878" w:rsidRPr="00376878" w14:paraId="0B674E29" w14:textId="77777777" w:rsidTr="00304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vMerge/>
            <w:tcBorders>
              <w:top w:val="nil"/>
              <w:bottom w:val="single" w:sz="12" w:space="0" w:color="auto"/>
            </w:tcBorders>
          </w:tcPr>
          <w:p w14:paraId="0B674E23" w14:textId="77777777" w:rsidR="002866F6" w:rsidRPr="00376878" w:rsidRDefault="002866F6">
            <w:pPr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0B674E24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12W</w:t>
            </w:r>
          </w:p>
        </w:tc>
        <w:tc>
          <w:tcPr>
            <w:tcW w:w="2103" w:type="dxa"/>
            <w:vMerge/>
            <w:tcBorders>
              <w:top w:val="nil"/>
              <w:bottom w:val="single" w:sz="12" w:space="0" w:color="auto"/>
            </w:tcBorders>
          </w:tcPr>
          <w:p w14:paraId="0B674E25" w14:textId="77777777" w:rsidR="002866F6" w:rsidRPr="00376878" w:rsidRDefault="00286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102" w:type="dxa"/>
            <w:tcBorders>
              <w:bottom w:val="single" w:sz="12" w:space="0" w:color="auto"/>
            </w:tcBorders>
          </w:tcPr>
          <w:p w14:paraId="0B674E26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.4 ± 0.4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0B674E27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.4 ± 0.3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0B674E28" w14:textId="77777777" w:rsidR="002866F6" w:rsidRPr="0037687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lang w:val="en-GB"/>
              </w:rPr>
            </w:pPr>
            <w:r w:rsidRPr="00376878">
              <w:rPr>
                <w:color w:val="000000" w:themeColor="text1"/>
                <w:sz w:val="22"/>
                <w:lang w:val="en-GB"/>
              </w:rPr>
              <w:t>5.4 ± 1.0</w:t>
            </w:r>
          </w:p>
        </w:tc>
      </w:tr>
    </w:tbl>
    <w:p w14:paraId="0B674E2C" w14:textId="3F983787" w:rsidR="002866F6" w:rsidRPr="00376878" w:rsidRDefault="0067230A">
      <w:pPr>
        <w:rPr>
          <w:rFonts w:eastAsiaTheme="minorEastAsia"/>
          <w:color w:val="000000" w:themeColor="text1"/>
          <w:sz w:val="20"/>
          <w:szCs w:val="20"/>
          <w:lang w:val="en-GB" w:eastAsia="ja-JP"/>
        </w:rPr>
      </w:pPr>
      <w:r w:rsidRPr="00376878">
        <w:rPr>
          <w:color w:val="000000" w:themeColor="text1"/>
          <w:sz w:val="22"/>
          <w:highlight w:val="yellow"/>
          <w:lang w:val="en-GB"/>
        </w:rPr>
        <w:t>Data are given as mean ± standard deviation (SD).</w:t>
      </w:r>
      <w:r w:rsidRPr="00376878">
        <w:rPr>
          <w:rFonts w:ascii="ＭＳ 明朝" w:eastAsia="ＭＳ 明朝" w:hAnsi="ＭＳ 明朝" w:cs="ＭＳ 明朝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Pr="00376878">
        <w:rPr>
          <w:color w:val="000000" w:themeColor="text1"/>
          <w:sz w:val="22"/>
          <w:highlight w:val="yellow"/>
          <w:lang w:val="en-GB"/>
        </w:rPr>
        <w:t>p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>: porcine placenta extract.</w:t>
      </w:r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 xml:space="preserve"> </w:t>
      </w:r>
      <w:proofErr w:type="spellStart"/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e</w:t>
      </w:r>
      <w:r w:rsidRPr="00376878">
        <w:rPr>
          <w:color w:val="000000" w:themeColor="text1"/>
          <w:sz w:val="22"/>
          <w:highlight w:val="yellow"/>
          <w:lang w:val="en-GB"/>
        </w:rPr>
        <w:t>PE</w:t>
      </w:r>
      <w:proofErr w:type="spellEnd"/>
      <w:r w:rsidRPr="00376878">
        <w:rPr>
          <w:color w:val="000000" w:themeColor="text1"/>
          <w:sz w:val="22"/>
          <w:highlight w:val="yellow"/>
          <w:lang w:val="en-GB"/>
        </w:rPr>
        <w:t xml:space="preserve">: </w:t>
      </w:r>
      <w:r w:rsidRPr="00376878">
        <w:rPr>
          <w:rFonts w:eastAsiaTheme="minorEastAsia" w:hint="eastAsia"/>
          <w:color w:val="000000" w:themeColor="text1"/>
          <w:sz w:val="22"/>
          <w:highlight w:val="yellow"/>
          <w:lang w:val="en-GB" w:eastAsia="ja-JP"/>
        </w:rPr>
        <w:t>equine</w:t>
      </w:r>
      <w:r w:rsidRPr="00376878">
        <w:rPr>
          <w:color w:val="000000" w:themeColor="text1"/>
          <w:sz w:val="22"/>
          <w:highlight w:val="yellow"/>
          <w:lang w:val="en-GB"/>
        </w:rPr>
        <w:t xml:space="preserve"> placenta extract. 0W: baseline. 12W: 12 weeks.</w:t>
      </w:r>
      <w:r w:rsidRPr="00376878">
        <w:rPr>
          <w:rFonts w:eastAsiaTheme="minorEastAsia" w:hint="eastAsia"/>
          <w:color w:val="000000" w:themeColor="text1"/>
          <w:sz w:val="20"/>
          <w:szCs w:val="20"/>
          <w:highlight w:val="yellow"/>
          <w:lang w:val="en-GB" w:eastAsia="ja-JP"/>
        </w:rPr>
        <w:t xml:space="preserve"> </w:t>
      </w:r>
      <w:r w:rsidRPr="00376878">
        <w:rPr>
          <w:color w:val="000000" w:themeColor="text1"/>
          <w:sz w:val="20"/>
          <w:szCs w:val="20"/>
          <w:highlight w:val="yellow"/>
          <w:lang w:val="en-GB"/>
        </w:rPr>
        <w:t xml:space="preserve">WBC, White blood cells; RBC, Red blood cells; Hb, </w:t>
      </w:r>
      <w:r w:rsidR="00347D4B" w:rsidRPr="00376878">
        <w:rPr>
          <w:color w:val="000000" w:themeColor="text1"/>
          <w:sz w:val="20"/>
          <w:szCs w:val="20"/>
          <w:highlight w:val="yellow"/>
          <w:lang w:val="en-GB"/>
        </w:rPr>
        <w:t>Haemoglobin</w:t>
      </w:r>
      <w:r w:rsidRPr="00376878">
        <w:rPr>
          <w:color w:val="000000" w:themeColor="text1"/>
          <w:sz w:val="20"/>
          <w:szCs w:val="20"/>
          <w:highlight w:val="yellow"/>
          <w:lang w:val="en-GB"/>
        </w:rPr>
        <w:t xml:space="preserve">; </w:t>
      </w:r>
      <w:proofErr w:type="spellStart"/>
      <w:r w:rsidRPr="00376878">
        <w:rPr>
          <w:color w:val="000000" w:themeColor="text1"/>
          <w:sz w:val="20"/>
          <w:szCs w:val="20"/>
          <w:highlight w:val="yellow"/>
          <w:lang w:val="en-GB"/>
        </w:rPr>
        <w:t>Ht</w:t>
      </w:r>
      <w:proofErr w:type="spellEnd"/>
      <w:r w:rsidRPr="00376878">
        <w:rPr>
          <w:color w:val="000000" w:themeColor="text1"/>
          <w:sz w:val="20"/>
          <w:szCs w:val="20"/>
          <w:highlight w:val="yellow"/>
          <w:lang w:val="en-GB"/>
        </w:rPr>
        <w:t xml:space="preserve">, </w:t>
      </w:r>
      <w:r w:rsidR="00347D4B" w:rsidRPr="00376878">
        <w:rPr>
          <w:color w:val="000000" w:themeColor="text1"/>
          <w:sz w:val="20"/>
          <w:szCs w:val="20"/>
          <w:highlight w:val="yellow"/>
          <w:lang w:val="en-GB"/>
        </w:rPr>
        <w:t>Haematocrit</w:t>
      </w:r>
      <w:r w:rsidRPr="00376878">
        <w:rPr>
          <w:color w:val="000000" w:themeColor="text1"/>
          <w:sz w:val="20"/>
          <w:szCs w:val="20"/>
          <w:highlight w:val="yellow"/>
          <w:lang w:val="en-GB"/>
        </w:rPr>
        <w:t xml:space="preserve">; </w:t>
      </w:r>
      <w:r w:rsidR="004B55FA" w:rsidRPr="00376878">
        <w:rPr>
          <w:color w:val="000000" w:themeColor="text1"/>
          <w:sz w:val="20"/>
          <w:szCs w:val="20"/>
          <w:highlight w:val="yellow"/>
          <w:lang w:val="en-GB"/>
        </w:rPr>
        <w:t>PLT, Platelets</w:t>
      </w:r>
      <w:r w:rsidRPr="00376878">
        <w:rPr>
          <w:color w:val="000000" w:themeColor="text1"/>
          <w:sz w:val="20"/>
          <w:szCs w:val="20"/>
          <w:highlight w:val="yellow"/>
          <w:lang w:val="en-GB"/>
        </w:rPr>
        <w:t xml:space="preserve">; AST, Aspartate aminotransferase; ALT, Alanine aminotransferase; </w:t>
      </w:r>
      <w:r w:rsidR="0058683C" w:rsidRPr="00376878">
        <w:rPr>
          <w:color w:val="000000" w:themeColor="text1"/>
          <w:sz w:val="20"/>
          <w:szCs w:val="20"/>
          <w:highlight w:val="yellow"/>
          <w:lang w:val="en-GB"/>
        </w:rPr>
        <w:t>GGT, Gamma-glutamyl transferase</w:t>
      </w:r>
      <w:r w:rsidRPr="00376878">
        <w:rPr>
          <w:color w:val="000000" w:themeColor="text1"/>
          <w:sz w:val="20"/>
          <w:szCs w:val="20"/>
          <w:highlight w:val="yellow"/>
          <w:lang w:val="en-GB"/>
        </w:rPr>
        <w:t xml:space="preserve">; T-BIL, Total bilirubin; TP, Total protein; BUN, Blood urea nitrogen; CRE, Creatinine; UA, Uric acid; Na, Sodium; K, Potassium; Cl, Chloride; AMY/S, Salivary amylase; T-Cho, Total cholesterol; HDL-Cho, High density lipoprotein cholesterol; LDL-Cho, Low density lipoprotein cholesterol; TG, Triglycerides; GLU, Glucose; </w:t>
      </w:r>
      <w:r w:rsidR="006815BE" w:rsidRPr="00376878">
        <w:rPr>
          <w:color w:val="000000" w:themeColor="text1"/>
          <w:sz w:val="20"/>
          <w:szCs w:val="20"/>
          <w:highlight w:val="yellow"/>
          <w:lang w:val="en-GB"/>
        </w:rPr>
        <w:t xml:space="preserve">HbA1c, </w:t>
      </w:r>
      <w:r w:rsidR="00347D4B" w:rsidRPr="00376878">
        <w:rPr>
          <w:color w:val="000000" w:themeColor="text1"/>
          <w:sz w:val="20"/>
          <w:szCs w:val="20"/>
          <w:highlight w:val="yellow"/>
          <w:lang w:val="en-GB"/>
        </w:rPr>
        <w:t>Haemoglobin</w:t>
      </w:r>
      <w:r w:rsidR="006815BE" w:rsidRPr="00376878">
        <w:rPr>
          <w:color w:val="000000" w:themeColor="text1"/>
          <w:sz w:val="20"/>
          <w:szCs w:val="20"/>
          <w:highlight w:val="yellow"/>
          <w:lang w:val="en-GB"/>
        </w:rPr>
        <w:t xml:space="preserve"> A1c.</w:t>
      </w:r>
    </w:p>
    <w:p w14:paraId="0B674E2D" w14:textId="77777777" w:rsidR="002866F6" w:rsidRPr="00376878" w:rsidRDefault="002866F6">
      <w:pPr>
        <w:rPr>
          <w:color w:val="000000" w:themeColor="text1"/>
          <w:lang w:val="en-GB"/>
        </w:rPr>
      </w:pPr>
    </w:p>
    <w:p w14:paraId="0B674E2F" w14:textId="77777777" w:rsidR="002866F6" w:rsidRPr="00376878" w:rsidRDefault="002866F6">
      <w:pPr>
        <w:spacing w:before="240"/>
        <w:rPr>
          <w:color w:val="000000" w:themeColor="text1"/>
          <w:lang w:val="en-GB"/>
        </w:rPr>
      </w:pPr>
    </w:p>
    <w:sectPr w:rsidR="002866F6" w:rsidRPr="00376878" w:rsidSect="000263A8">
      <w:pgSz w:w="15840" w:h="12240" w:orient="landscape" w:code="1"/>
      <w:pgMar w:top="1281" w:right="1140" w:bottom="1179" w:left="11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C1F17F" w14:textId="77777777" w:rsidR="00A14CBE" w:rsidRDefault="00A14CBE">
      <w:pPr>
        <w:spacing w:before="0" w:after="0"/>
      </w:pPr>
      <w:r>
        <w:separator/>
      </w:r>
    </w:p>
  </w:endnote>
  <w:endnote w:type="continuationSeparator" w:id="0">
    <w:p w14:paraId="77D8CD8C" w14:textId="77777777" w:rsidR="00A14CBE" w:rsidRDefault="00A14CBE">
      <w:pPr>
        <w:spacing w:before="0" w:after="0"/>
      </w:pPr>
      <w:r>
        <w:continuationSeparator/>
      </w:r>
    </w:p>
  </w:endnote>
  <w:endnote w:type="continuationNotice" w:id="1">
    <w:p w14:paraId="1CBFC10C" w14:textId="77777777" w:rsidR="00A14CBE" w:rsidRDefault="00A14CB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674E31" w14:textId="77777777" w:rsidR="002866F6" w:rsidRDefault="00000000">
    <w:pPr>
      <w:rPr>
        <w:color w:val="C00000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9425A8" wp14:editId="22759C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703BC8" w14:textId="77777777" w:rsidR="002866F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9425A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A703BC8" w14:textId="77777777" w:rsidR="002866F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674E32" w14:textId="77777777" w:rsidR="002866F6" w:rsidRDefault="00000000">
    <w:pPr>
      <w:rPr>
        <w:b/>
        <w:sz w:val="20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50D97EE" wp14:editId="458A3A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5BBFD7" w14:textId="77777777" w:rsidR="002866F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0D97E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65BBFD7" w14:textId="77777777" w:rsidR="002866F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E0B18B" w14:textId="77777777" w:rsidR="00A14CBE" w:rsidRDefault="00A14CBE">
      <w:pPr>
        <w:spacing w:before="0" w:after="0"/>
      </w:pPr>
      <w:r>
        <w:separator/>
      </w:r>
    </w:p>
  </w:footnote>
  <w:footnote w:type="continuationSeparator" w:id="0">
    <w:p w14:paraId="53A67F63" w14:textId="77777777" w:rsidR="00A14CBE" w:rsidRDefault="00A14CBE">
      <w:pPr>
        <w:spacing w:before="0" w:after="0"/>
      </w:pPr>
      <w:r>
        <w:continuationSeparator/>
      </w:r>
    </w:p>
  </w:footnote>
  <w:footnote w:type="continuationNotice" w:id="1">
    <w:p w14:paraId="6C014B60" w14:textId="77777777" w:rsidR="00A14CBE" w:rsidRDefault="00A14CB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674E30" w14:textId="77777777" w:rsidR="002866F6" w:rsidRDefault="00000000" w:rsidP="00C46144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674E33" w14:textId="77777777" w:rsidR="002866F6" w:rsidRDefault="00000000">
    <w:r>
      <w:rPr>
        <w:b/>
        <w:noProof/>
        <w:color w:val="A6A6A6"/>
      </w:rPr>
      <w:drawing>
        <wp:inline distT="0" distB="0" distL="0" distR="0" wp14:anchorId="62E23EEB" wp14:editId="1C94A5AC">
          <wp:extent cx="1382534" cy="497091"/>
          <wp:effectExtent l="0" t="0" r="0" b="0"/>
          <wp:docPr id="7678357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E554DF"/>
    <w:multiLevelType w:val="multilevel"/>
    <w:tmpl w:val="81B6AEB8"/>
    <w:lvl w:ilvl="0">
      <w:start w:val="1"/>
      <w:numFmt w:val="decimal"/>
      <w:lvlText w:val="%1."/>
      <w:lvlJc w:val="left"/>
      <w:pPr>
        <w:ind w:left="0" w:firstLine="0"/>
      </w:pPr>
      <w:rPr>
        <w:b/>
      </w:r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C146759"/>
    <w:multiLevelType w:val="multilevel"/>
    <w:tmpl w:val="1772B72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46F6088"/>
    <w:multiLevelType w:val="multilevel"/>
    <w:tmpl w:val="0D9A30C2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abstractNum w:abstractNumId="3" w15:restartNumberingAfterBreak="0">
    <w:nsid w:val="3F887D65"/>
    <w:multiLevelType w:val="multilevel"/>
    <w:tmpl w:val="C2B66ED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45CD1600"/>
    <w:multiLevelType w:val="multilevel"/>
    <w:tmpl w:val="56F6A164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616E0C9F"/>
    <w:multiLevelType w:val="multilevel"/>
    <w:tmpl w:val="AF06126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30A3116"/>
    <w:multiLevelType w:val="multilevel"/>
    <w:tmpl w:val="87763D1E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num w:numId="1" w16cid:durableId="341663286">
    <w:abstractNumId w:val="0"/>
  </w:num>
  <w:num w:numId="2" w16cid:durableId="1839156008">
    <w:abstractNumId w:val="1"/>
  </w:num>
  <w:num w:numId="3" w16cid:durableId="891159279">
    <w:abstractNumId w:val="6"/>
  </w:num>
  <w:num w:numId="4" w16cid:durableId="590548663">
    <w:abstractNumId w:val="4"/>
  </w:num>
  <w:num w:numId="5" w16cid:durableId="1173687208">
    <w:abstractNumId w:val="5"/>
  </w:num>
  <w:num w:numId="6" w16cid:durableId="2017658435">
    <w:abstractNumId w:val="3"/>
  </w:num>
  <w:num w:numId="7" w16cid:durableId="12319585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6F6"/>
    <w:rsid w:val="0000286E"/>
    <w:rsid w:val="00003AB7"/>
    <w:rsid w:val="000227D3"/>
    <w:rsid w:val="000256CD"/>
    <w:rsid w:val="000263A8"/>
    <w:rsid w:val="0005264A"/>
    <w:rsid w:val="00060BEE"/>
    <w:rsid w:val="00064B5D"/>
    <w:rsid w:val="00073057"/>
    <w:rsid w:val="00074084"/>
    <w:rsid w:val="00081DE3"/>
    <w:rsid w:val="00093CC6"/>
    <w:rsid w:val="000B31BF"/>
    <w:rsid w:val="000D7B79"/>
    <w:rsid w:val="000F1F32"/>
    <w:rsid w:val="0012659C"/>
    <w:rsid w:val="00127FB6"/>
    <w:rsid w:val="0017133D"/>
    <w:rsid w:val="00184BF5"/>
    <w:rsid w:val="00195D66"/>
    <w:rsid w:val="001A2ABE"/>
    <w:rsid w:val="001B1953"/>
    <w:rsid w:val="001B26CB"/>
    <w:rsid w:val="001B31D2"/>
    <w:rsid w:val="001B48F2"/>
    <w:rsid w:val="001C555B"/>
    <w:rsid w:val="001E05A7"/>
    <w:rsid w:val="001E2F37"/>
    <w:rsid w:val="001E5F23"/>
    <w:rsid w:val="00203F1E"/>
    <w:rsid w:val="0023052C"/>
    <w:rsid w:val="00233075"/>
    <w:rsid w:val="0024790A"/>
    <w:rsid w:val="0026008C"/>
    <w:rsid w:val="002610BA"/>
    <w:rsid w:val="00261E8F"/>
    <w:rsid w:val="00264A1B"/>
    <w:rsid w:val="002677E8"/>
    <w:rsid w:val="0027274A"/>
    <w:rsid w:val="00276596"/>
    <w:rsid w:val="00277EF7"/>
    <w:rsid w:val="002866F6"/>
    <w:rsid w:val="00287283"/>
    <w:rsid w:val="00295FB1"/>
    <w:rsid w:val="00297DCC"/>
    <w:rsid w:val="002B68D5"/>
    <w:rsid w:val="002C6E59"/>
    <w:rsid w:val="002E4D53"/>
    <w:rsid w:val="002F3CD4"/>
    <w:rsid w:val="00301A60"/>
    <w:rsid w:val="00304827"/>
    <w:rsid w:val="003049AB"/>
    <w:rsid w:val="003052B5"/>
    <w:rsid w:val="00310BAD"/>
    <w:rsid w:val="0033148B"/>
    <w:rsid w:val="00347A2E"/>
    <w:rsid w:val="00347BE6"/>
    <w:rsid w:val="00347D4B"/>
    <w:rsid w:val="00356813"/>
    <w:rsid w:val="00367606"/>
    <w:rsid w:val="00372768"/>
    <w:rsid w:val="00376878"/>
    <w:rsid w:val="00385846"/>
    <w:rsid w:val="003C75B5"/>
    <w:rsid w:val="003D15BA"/>
    <w:rsid w:val="003D4158"/>
    <w:rsid w:val="003E2912"/>
    <w:rsid w:val="003E3ABA"/>
    <w:rsid w:val="003E5142"/>
    <w:rsid w:val="003E7808"/>
    <w:rsid w:val="0040089F"/>
    <w:rsid w:val="00415B78"/>
    <w:rsid w:val="00436674"/>
    <w:rsid w:val="00453479"/>
    <w:rsid w:val="00465DF9"/>
    <w:rsid w:val="00476D4A"/>
    <w:rsid w:val="00477A69"/>
    <w:rsid w:val="004858D8"/>
    <w:rsid w:val="004967BC"/>
    <w:rsid w:val="004A1E11"/>
    <w:rsid w:val="004B0ACE"/>
    <w:rsid w:val="004B2B5F"/>
    <w:rsid w:val="004B55FA"/>
    <w:rsid w:val="004D0D0D"/>
    <w:rsid w:val="004D3F1E"/>
    <w:rsid w:val="004D7C47"/>
    <w:rsid w:val="00506D4B"/>
    <w:rsid w:val="00517B0D"/>
    <w:rsid w:val="00521370"/>
    <w:rsid w:val="00535B85"/>
    <w:rsid w:val="005418C9"/>
    <w:rsid w:val="00552139"/>
    <w:rsid w:val="00552277"/>
    <w:rsid w:val="0055291E"/>
    <w:rsid w:val="00561DB7"/>
    <w:rsid w:val="00564CF9"/>
    <w:rsid w:val="005711E8"/>
    <w:rsid w:val="00575A4C"/>
    <w:rsid w:val="00577489"/>
    <w:rsid w:val="005822F9"/>
    <w:rsid w:val="0058683C"/>
    <w:rsid w:val="00592A0B"/>
    <w:rsid w:val="00596145"/>
    <w:rsid w:val="005C1D66"/>
    <w:rsid w:val="005D1C67"/>
    <w:rsid w:val="005F093B"/>
    <w:rsid w:val="005F2E52"/>
    <w:rsid w:val="00615DDC"/>
    <w:rsid w:val="006164D9"/>
    <w:rsid w:val="00626279"/>
    <w:rsid w:val="00631E98"/>
    <w:rsid w:val="006339EE"/>
    <w:rsid w:val="00633A94"/>
    <w:rsid w:val="006351BC"/>
    <w:rsid w:val="00650205"/>
    <w:rsid w:val="00650E35"/>
    <w:rsid w:val="00651E20"/>
    <w:rsid w:val="00660349"/>
    <w:rsid w:val="0066159A"/>
    <w:rsid w:val="00667537"/>
    <w:rsid w:val="0066754D"/>
    <w:rsid w:val="0067230A"/>
    <w:rsid w:val="00674AC2"/>
    <w:rsid w:val="006815BE"/>
    <w:rsid w:val="006905F3"/>
    <w:rsid w:val="00693AE4"/>
    <w:rsid w:val="00695551"/>
    <w:rsid w:val="006A3A9A"/>
    <w:rsid w:val="006A5A7D"/>
    <w:rsid w:val="006B15A4"/>
    <w:rsid w:val="006C0C6F"/>
    <w:rsid w:val="006C5BA2"/>
    <w:rsid w:val="006C6211"/>
    <w:rsid w:val="006E42A3"/>
    <w:rsid w:val="00700C8D"/>
    <w:rsid w:val="0073218E"/>
    <w:rsid w:val="00753B19"/>
    <w:rsid w:val="00757E4C"/>
    <w:rsid w:val="007640C2"/>
    <w:rsid w:val="00765439"/>
    <w:rsid w:val="007762BE"/>
    <w:rsid w:val="007810B6"/>
    <w:rsid w:val="00782624"/>
    <w:rsid w:val="0078759D"/>
    <w:rsid w:val="00796F33"/>
    <w:rsid w:val="007A34FF"/>
    <w:rsid w:val="007A48DF"/>
    <w:rsid w:val="007B2117"/>
    <w:rsid w:val="007B4CF2"/>
    <w:rsid w:val="007B6369"/>
    <w:rsid w:val="007F338D"/>
    <w:rsid w:val="007F3D85"/>
    <w:rsid w:val="007F61F9"/>
    <w:rsid w:val="00805009"/>
    <w:rsid w:val="00807D31"/>
    <w:rsid w:val="008336AE"/>
    <w:rsid w:val="00834C04"/>
    <w:rsid w:val="008355AE"/>
    <w:rsid w:val="00865990"/>
    <w:rsid w:val="008807B2"/>
    <w:rsid w:val="00887F8D"/>
    <w:rsid w:val="00891E35"/>
    <w:rsid w:val="008B755A"/>
    <w:rsid w:val="008C4E49"/>
    <w:rsid w:val="008E4C4B"/>
    <w:rsid w:val="008F0ED1"/>
    <w:rsid w:val="008F4FF0"/>
    <w:rsid w:val="00903B3A"/>
    <w:rsid w:val="00905A8E"/>
    <w:rsid w:val="00916AB4"/>
    <w:rsid w:val="00944158"/>
    <w:rsid w:val="0095065F"/>
    <w:rsid w:val="00961ADA"/>
    <w:rsid w:val="00963FFB"/>
    <w:rsid w:val="009648BD"/>
    <w:rsid w:val="009778B5"/>
    <w:rsid w:val="00992222"/>
    <w:rsid w:val="00992631"/>
    <w:rsid w:val="00995611"/>
    <w:rsid w:val="009A164A"/>
    <w:rsid w:val="009A2820"/>
    <w:rsid w:val="009A47CF"/>
    <w:rsid w:val="009B3EA8"/>
    <w:rsid w:val="009C5CDE"/>
    <w:rsid w:val="009D1FCA"/>
    <w:rsid w:val="009D272A"/>
    <w:rsid w:val="009E3A79"/>
    <w:rsid w:val="009E46AC"/>
    <w:rsid w:val="009F17A7"/>
    <w:rsid w:val="009F7E0E"/>
    <w:rsid w:val="00A11F30"/>
    <w:rsid w:val="00A14CBE"/>
    <w:rsid w:val="00A30393"/>
    <w:rsid w:val="00A33910"/>
    <w:rsid w:val="00A52AD4"/>
    <w:rsid w:val="00A7590D"/>
    <w:rsid w:val="00A80739"/>
    <w:rsid w:val="00A82305"/>
    <w:rsid w:val="00A904C6"/>
    <w:rsid w:val="00A93A3A"/>
    <w:rsid w:val="00AA1311"/>
    <w:rsid w:val="00AA41BD"/>
    <w:rsid w:val="00AA65AD"/>
    <w:rsid w:val="00AB09E9"/>
    <w:rsid w:val="00AC0D32"/>
    <w:rsid w:val="00AD3D0B"/>
    <w:rsid w:val="00AD70ED"/>
    <w:rsid w:val="00AE5142"/>
    <w:rsid w:val="00AF2CA1"/>
    <w:rsid w:val="00B10BA5"/>
    <w:rsid w:val="00B40747"/>
    <w:rsid w:val="00B45168"/>
    <w:rsid w:val="00B80876"/>
    <w:rsid w:val="00B93CD0"/>
    <w:rsid w:val="00BC4E5A"/>
    <w:rsid w:val="00BD13E1"/>
    <w:rsid w:val="00BF6CD2"/>
    <w:rsid w:val="00C01A00"/>
    <w:rsid w:val="00C02CB4"/>
    <w:rsid w:val="00C06FCC"/>
    <w:rsid w:val="00C10198"/>
    <w:rsid w:val="00C10FF6"/>
    <w:rsid w:val="00C246F3"/>
    <w:rsid w:val="00C26A86"/>
    <w:rsid w:val="00C43BE8"/>
    <w:rsid w:val="00C46144"/>
    <w:rsid w:val="00C544BD"/>
    <w:rsid w:val="00C56FEE"/>
    <w:rsid w:val="00C616E8"/>
    <w:rsid w:val="00C73BF8"/>
    <w:rsid w:val="00C73DE6"/>
    <w:rsid w:val="00C81BCF"/>
    <w:rsid w:val="00C97150"/>
    <w:rsid w:val="00CA39F5"/>
    <w:rsid w:val="00CA4CE2"/>
    <w:rsid w:val="00CA7615"/>
    <w:rsid w:val="00CB7526"/>
    <w:rsid w:val="00CD2312"/>
    <w:rsid w:val="00CE53D2"/>
    <w:rsid w:val="00D033FD"/>
    <w:rsid w:val="00D0423E"/>
    <w:rsid w:val="00D215C5"/>
    <w:rsid w:val="00D27744"/>
    <w:rsid w:val="00D32E44"/>
    <w:rsid w:val="00D4107E"/>
    <w:rsid w:val="00D50C71"/>
    <w:rsid w:val="00DA3DB3"/>
    <w:rsid w:val="00DB19DD"/>
    <w:rsid w:val="00DB5AE1"/>
    <w:rsid w:val="00DC163B"/>
    <w:rsid w:val="00DD3A5F"/>
    <w:rsid w:val="00DE7915"/>
    <w:rsid w:val="00DF4803"/>
    <w:rsid w:val="00DF50EB"/>
    <w:rsid w:val="00E0087F"/>
    <w:rsid w:val="00E02684"/>
    <w:rsid w:val="00E02CDF"/>
    <w:rsid w:val="00E072E7"/>
    <w:rsid w:val="00E0769F"/>
    <w:rsid w:val="00E25AF0"/>
    <w:rsid w:val="00E32820"/>
    <w:rsid w:val="00E32EC2"/>
    <w:rsid w:val="00E53FE8"/>
    <w:rsid w:val="00E64742"/>
    <w:rsid w:val="00E8685F"/>
    <w:rsid w:val="00EA063F"/>
    <w:rsid w:val="00EA5BDA"/>
    <w:rsid w:val="00EC4519"/>
    <w:rsid w:val="00ED49A7"/>
    <w:rsid w:val="00ED5E65"/>
    <w:rsid w:val="00EF7441"/>
    <w:rsid w:val="00F01B35"/>
    <w:rsid w:val="00F1197D"/>
    <w:rsid w:val="00F152E4"/>
    <w:rsid w:val="00F15A65"/>
    <w:rsid w:val="00F23403"/>
    <w:rsid w:val="00F23C11"/>
    <w:rsid w:val="00F30496"/>
    <w:rsid w:val="00F4174C"/>
    <w:rsid w:val="00F55CDD"/>
    <w:rsid w:val="00F672DB"/>
    <w:rsid w:val="00F77CB5"/>
    <w:rsid w:val="00F80D60"/>
    <w:rsid w:val="00F93F0E"/>
    <w:rsid w:val="00FB2216"/>
    <w:rsid w:val="00FC3ED9"/>
    <w:rsid w:val="00FD2C07"/>
    <w:rsid w:val="00FD4BA3"/>
    <w:rsid w:val="00FE398F"/>
    <w:rsid w:val="00FF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674C47"/>
  <w15:docId w15:val="{F6F4D4CC-EBAD-41FC-AFF4-7FE1D97E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spacing w:before="120" w:after="240" w:line="24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0"/>
    <w:next w:val="a"/>
    <w:qFormat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qFormat/>
    <w:pPr>
      <w:spacing w:after="200"/>
      <w:outlineLvl w:val="1"/>
    </w:pPr>
  </w:style>
  <w:style w:type="paragraph" w:styleId="3">
    <w:name w:val="heading 3"/>
    <w:basedOn w:val="a"/>
    <w:next w:val="a"/>
    <w:qFormat/>
    <w:pPr>
      <w:keepNext/>
      <w:keepLines/>
      <w:spacing w:before="40" w:after="120"/>
      <w:outlineLvl w:val="2"/>
    </w:pPr>
    <w:rPr>
      <w:b/>
    </w:rPr>
  </w:style>
  <w:style w:type="paragraph" w:styleId="4">
    <w:name w:val="heading 4"/>
    <w:basedOn w:val="3"/>
    <w:next w:val="a"/>
    <w:pPr>
      <w:outlineLvl w:val="3"/>
    </w:pPr>
  </w:style>
  <w:style w:type="paragraph" w:styleId="5">
    <w:name w:val="heading 5"/>
    <w:basedOn w:val="4"/>
    <w:next w:val="a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pPr>
      <w:spacing w:after="0" w:line="240" w:lineRule="auto"/>
    </w:pPr>
    <w:rPr>
      <w:rFonts w:ascii="Cambria" w:eastAsia="Cambria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5">
    <w:name w:val="annotation reference"/>
    <w:basedOn w:val="a1"/>
    <w:rPr>
      <w:sz w:val="16"/>
    </w:rPr>
  </w:style>
  <w:style w:type="character" w:styleId="a6">
    <w:name w:val="endnote reference"/>
    <w:basedOn w:val="a1"/>
    <w:rPr>
      <w:vertAlign w:val="superscript"/>
    </w:rPr>
  </w:style>
  <w:style w:type="character" w:styleId="a7">
    <w:name w:val="footnote reference"/>
    <w:basedOn w:val="a1"/>
    <w:rPr>
      <w:vertAlign w:val="superscript"/>
    </w:rPr>
  </w:style>
  <w:style w:type="paragraph" w:styleId="a8">
    <w:name w:val="Subtitle"/>
    <w:basedOn w:val="a"/>
    <w:next w:val="a"/>
    <w:qFormat/>
    <w:pPr>
      <w:spacing w:before="240"/>
    </w:pPr>
    <w:rPr>
      <w:b/>
    </w:rPr>
  </w:style>
  <w:style w:type="paragraph" w:customStyle="1" w:styleId="AuthorList">
    <w:name w:val="Author List"/>
    <w:basedOn w:val="a8"/>
    <w:next w:val="a"/>
  </w:style>
  <w:style w:type="paragraph" w:styleId="a9">
    <w:name w:val="Balloon Text"/>
    <w:basedOn w:val="a"/>
    <w:pPr>
      <w:spacing w:after="0"/>
    </w:pPr>
    <w:rPr>
      <w:rFonts w:ascii="Tahoma" w:eastAsia="Tahoma" w:hAnsi="Tahoma" w:cs="Tahoma"/>
      <w:sz w:val="16"/>
    </w:rPr>
  </w:style>
  <w:style w:type="character" w:styleId="aa">
    <w:name w:val="Book Title"/>
    <w:basedOn w:val="a1"/>
    <w:qFormat/>
    <w:rPr>
      <w:rFonts w:ascii="Times New Roman" w:eastAsia="Times New Roman" w:hAnsi="Times New Roman" w:cs="Times New Roman"/>
      <w:b/>
      <w:i/>
    </w:rPr>
  </w:style>
  <w:style w:type="paragraph" w:styleId="ab">
    <w:name w:val="caption"/>
    <w:basedOn w:val="a"/>
    <w:pPr>
      <w:keepNext/>
    </w:pPr>
    <w:rPr>
      <w:b/>
    </w:rPr>
  </w:style>
  <w:style w:type="paragraph" w:styleId="ac">
    <w:name w:val="No Spacing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ad">
    <w:name w:val="annotation text"/>
    <w:basedOn w:val="a"/>
    <w:pPr>
      <w:spacing w:before="0" w:after="0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d"/>
    <w:rPr>
      <w:rFonts w:ascii="Times New Roman" w:eastAsia="Times New Roman" w:hAnsi="Times New Roman" w:cs="Times New Roman"/>
      <w:b/>
    </w:rPr>
  </w:style>
  <w:style w:type="character" w:styleId="af">
    <w:name w:val="Emphasis"/>
    <w:basedOn w:val="a1"/>
    <w:qFormat/>
    <w:rPr>
      <w:rFonts w:ascii="Times New Roman" w:eastAsia="Times New Roman" w:hAnsi="Times New Roman" w:cs="Times New Roman"/>
      <w:i/>
    </w:rPr>
  </w:style>
  <w:style w:type="paragraph" w:styleId="af0">
    <w:name w:val="endnote text"/>
    <w:basedOn w:val="a"/>
    <w:pPr>
      <w:spacing w:after="0"/>
    </w:pPr>
    <w:rPr>
      <w:sz w:val="20"/>
    </w:rPr>
  </w:style>
  <w:style w:type="character" w:styleId="af1">
    <w:name w:val="FollowedHyperlink"/>
    <w:basedOn w:val="a1"/>
    <w:rPr>
      <w:color w:val="800080"/>
      <w:u w:val="single"/>
    </w:rPr>
  </w:style>
  <w:style w:type="paragraph" w:styleId="af2">
    <w:name w:val="footer"/>
    <w:basedOn w:val="a"/>
    <w:pPr>
      <w:tabs>
        <w:tab w:val="center" w:pos="4844"/>
        <w:tab w:val="right" w:pos="9689"/>
      </w:tabs>
      <w:spacing w:after="0"/>
    </w:pPr>
  </w:style>
  <w:style w:type="paragraph" w:styleId="af3">
    <w:name w:val="footnote text"/>
    <w:basedOn w:val="a"/>
    <w:pPr>
      <w:spacing w:after="0"/>
    </w:pPr>
    <w:rPr>
      <w:sz w:val="20"/>
    </w:rPr>
  </w:style>
  <w:style w:type="paragraph" w:styleId="af4">
    <w:name w:val="header"/>
    <w:basedOn w:val="a"/>
    <w:pPr>
      <w:tabs>
        <w:tab w:val="center" w:pos="4844"/>
        <w:tab w:val="right" w:pos="9689"/>
      </w:tabs>
    </w:pPr>
    <w:rPr>
      <w:b/>
    </w:rPr>
  </w:style>
  <w:style w:type="paragraph" w:styleId="a0">
    <w:name w:val="List Paragraph"/>
    <w:basedOn w:val="a"/>
    <w:pPr>
      <w:ind w:left="1440" w:hanging="360"/>
      <w:contextualSpacing/>
    </w:pPr>
  </w:style>
  <w:style w:type="character" w:styleId="af5">
    <w:name w:val="Hyperlink"/>
    <w:basedOn w:val="a1"/>
    <w:rPr>
      <w:color w:val="0000FF"/>
      <w:u w:val="single"/>
    </w:rPr>
  </w:style>
  <w:style w:type="character" w:styleId="21">
    <w:name w:val="Intense Emphasis"/>
    <w:basedOn w:val="a1"/>
    <w:qFormat/>
    <w:rPr>
      <w:rFonts w:ascii="Times New Roman" w:eastAsia="Times New Roman" w:hAnsi="Times New Roman" w:cs="Times New Roman"/>
      <w:i/>
      <w:color w:val="auto"/>
    </w:rPr>
  </w:style>
  <w:style w:type="character" w:styleId="22">
    <w:name w:val="Intense Reference"/>
    <w:basedOn w:val="a1"/>
    <w:rPr>
      <w:b/>
      <w:color w:val="auto"/>
    </w:rPr>
  </w:style>
  <w:style w:type="character" w:styleId="af6">
    <w:name w:val="line number"/>
    <w:basedOn w:val="a1"/>
  </w:style>
  <w:style w:type="paragraph" w:styleId="Web">
    <w:name w:val="Normal (Web)"/>
    <w:basedOn w:val="a"/>
    <w:qFormat/>
    <w:pPr>
      <w:spacing w:before="100" w:beforeAutospacing="1" w:after="100" w:afterAutospacing="1"/>
    </w:pPr>
  </w:style>
  <w:style w:type="paragraph" w:styleId="af7">
    <w:name w:val="Quote"/>
    <w:basedOn w:val="a"/>
    <w:next w:val="a"/>
    <w:qFormat/>
    <w:pPr>
      <w:spacing w:before="200" w:after="160"/>
      <w:ind w:left="864" w:right="864"/>
      <w:jc w:val="center"/>
    </w:pPr>
    <w:rPr>
      <w:i/>
      <w:color w:val="404040"/>
    </w:rPr>
  </w:style>
  <w:style w:type="character" w:styleId="af8">
    <w:name w:val="Strong"/>
    <w:basedOn w:val="a1"/>
    <w:qFormat/>
    <w:rPr>
      <w:rFonts w:ascii="Times New Roman" w:eastAsia="Times New Roman" w:hAnsi="Times New Roman" w:cs="Times New Roman"/>
      <w:b/>
    </w:rPr>
  </w:style>
  <w:style w:type="character" w:styleId="af9">
    <w:name w:val="Subtle Emphasis"/>
    <w:basedOn w:val="a1"/>
    <w:qFormat/>
    <w:rPr>
      <w:rFonts w:ascii="Times New Roman" w:eastAsia="Times New Roman" w:hAnsi="Times New Roman" w:cs="Times New Roman"/>
      <w:i/>
      <w:color w:val="404040"/>
    </w:rPr>
  </w:style>
  <w:style w:type="paragraph" w:styleId="afa">
    <w:name w:val="Title"/>
    <w:basedOn w:val="a"/>
    <w:next w:val="a"/>
    <w:qFormat/>
    <w:pPr>
      <w:spacing w:before="240" w:after="360"/>
      <w:jc w:val="center"/>
    </w:pPr>
    <w:rPr>
      <w:b/>
      <w:sz w:val="32"/>
    </w:rPr>
  </w:style>
  <w:style w:type="paragraph" w:customStyle="1" w:styleId="SupplementaryMaterial">
    <w:name w:val="Supplementary Material"/>
    <w:basedOn w:val="afa"/>
    <w:next w:val="afa"/>
    <w:pPr>
      <w:spacing w:after="120"/>
    </w:pPr>
    <w:rPr>
      <w:i/>
    </w:rPr>
  </w:style>
  <w:style w:type="paragraph" w:styleId="afb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table" w:styleId="23">
    <w:name w:val="Plain Table 2"/>
    <w:basedOn w:val="a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1">
    <w:name w:val="Plain Table 3"/>
    <w:basedOn w:val="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1">
    <w:name w:val="Plain Table 4"/>
    <w:basedOn w:val="a2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Miscellaneous">
    <w:name w:val="Miscellaneous"/>
    <w:basedOn w:val="a1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character" w:customStyle="1" w:styleId="Edition">
    <w:name w:val="Edition"/>
    <w:basedOn w:val="a1"/>
    <w:rPr>
      <w:shd w:val="clear" w:color="auto" w:fill="FFF6A4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City">
    <w:name w:val="City"/>
    <w:basedOn w:val="a1"/>
    <w:rPr>
      <w:shd w:val="clear" w:color="auto" w:fill="D7D7D7"/>
    </w:rPr>
  </w:style>
  <w:style w:type="character" w:customStyle="1" w:styleId="Heading">
    <w:name w:val="Heading:"/>
    <w:basedOn w:val="a1"/>
    <w:rPr>
      <w:color w:val="5B89C1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character" w:customStyle="1" w:styleId="GrantID">
    <w:name w:val="Grant ID"/>
    <w:basedOn w:val="a1"/>
    <w:rPr>
      <w:shd w:val="clear" w:color="auto" w:fill="DDA5FF"/>
    </w:rPr>
  </w:style>
  <w:style w:type="character" w:customStyle="1" w:styleId="Region">
    <w:name w:val="Region"/>
    <w:basedOn w:val="a1"/>
    <w:rPr>
      <w:shd w:val="clear" w:color="auto" w:fill="D8E9E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Postcode">
    <w:name w:val="Postcode"/>
    <w:basedOn w:val="a1"/>
    <w:rPr>
      <w:shd w:val="clear" w:color="auto" w:fill="BEBEB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paragraph" w:styleId="afc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paragraph" w:styleId="afd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ountry">
    <w:name w:val="Country"/>
    <w:basedOn w:val="a1"/>
    <w:rPr>
      <w:shd w:val="clear" w:color="auto" w:fill="97C5D1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1"/>
    <w:rPr>
      <w:shd w:val="clear" w:color="auto" w:fill="C1EDFF"/>
    </w:rPr>
  </w:style>
  <w:style w:type="character" w:customStyle="1" w:styleId="Location">
    <w:name w:val="Location"/>
    <w:basedOn w:val="a1"/>
    <w:rPr>
      <w:shd w:val="clear" w:color="auto" w:fill="F9EDFF"/>
    </w:rPr>
  </w:style>
  <w:style w:type="character" w:customStyle="1" w:styleId="Year">
    <w:name w:val="Year"/>
    <w:basedOn w:val="a1"/>
    <w:rPr>
      <w:shd w:val="clear" w:color="auto" w:fill="FFF9C9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ivenName">
    <w:name w:val="Given Name"/>
    <w:basedOn w:val="a1"/>
    <w:rPr>
      <w:shd w:val="clear" w:color="auto" w:fill="D0FCE2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BD334-9A25-4FCB-9589-BEF51AEE6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1669</Words>
  <Characters>9517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803</dc:creator>
  <cp:lastModifiedBy>29 user</cp:lastModifiedBy>
  <cp:revision>9</cp:revision>
  <dcterms:created xsi:type="dcterms:W3CDTF">2025-06-20T22:05:00Z</dcterms:created>
  <dcterms:modified xsi:type="dcterms:W3CDTF">2025-06-23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I">
    <vt:lpwstr/>
  </property>
  <property fmtid="{D5CDD505-2E9C-101B-9397-08002B2CF9AE}" pid="6" name="epub">
    <vt:lpwstr/>
  </property>
  <property fmtid="{D5CDD505-2E9C-101B-9397-08002B2CF9AE}" pid="7" name="JournalID">
    <vt:lpwstr/>
  </property>
  <property fmtid="{D5CDD505-2E9C-101B-9397-08002B2CF9AE}" pid="8" name="MediaServiceImageTags">
    <vt:lpwstr/>
  </property>
  <property fmtid="{D5CDD505-2E9C-101B-9397-08002B2CF9AE}" pid="9" name="Merops -Original extension">
    <vt:lpwstr>docx</vt:lpwstr>
  </property>
  <property fmtid="{D5CDD505-2E9C-101B-9397-08002B2CF9AE}" pid="10" name="Merops change count">
    <vt:lpwstr>0</vt:lpwstr>
  </property>
  <property fmtid="{D5CDD505-2E9C-101B-9397-08002B2CF9AE}" pid="11" name="Merops client version">
    <vt:lpwstr/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0</vt:lpwstr>
  </property>
  <property fmtid="{D5CDD505-2E9C-101B-9397-08002B2CF9AE}" pid="15" name="Merops figures count">
    <vt:lpwstr>1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1</vt:lpwstr>
  </property>
  <property fmtid="{D5CDD505-2E9C-101B-9397-08002B2CF9AE}" pid="18" name="Merops input file path">
    <vt:lpwstr>b2d1c940-de6a-481c-ae2a-4cfa430601d9.docx</vt:lpwstr>
  </property>
  <property fmtid="{D5CDD505-2E9C-101B-9397-08002B2CF9AE}" pid="19" name="Merops intra-document links count">
    <vt:lpwstr>0</vt:lpwstr>
  </property>
  <property fmtid="{D5CDD505-2E9C-101B-9397-08002B2CF9AE}" pid="20" name="Merops item path">
    <vt:lpwstr>MG-Session/On-20250130/I:356f338f-c02f-48d6-84e5-327886e5b7f5</vt:lpwstr>
  </property>
  <property fmtid="{D5CDD505-2E9C-101B-9397-08002B2CF9AE}" pid="21" name="Merops processed date">
    <vt:lpwstr>2025/01/30 01:19:49 P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0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/>
  </property>
  <property fmtid="{D5CDD505-2E9C-101B-9397-08002B2CF9AE}" pid="26" name="Merops Standard Set">
    <vt:lpwstr>merops/preset-v1/frontiers-medical-journals</vt:lpwstr>
  </property>
  <property fmtid="{D5CDD505-2E9C-101B-9397-08002B2CF9AE}" pid="27" name="Merops Standard Set modified">
    <vt:lpwstr/>
  </property>
  <property fmtid="{D5CDD505-2E9C-101B-9397-08002B2CF9AE}" pid="28" name="Merops tables count">
    <vt:lpwstr>4</vt:lpwstr>
  </property>
  <property fmtid="{D5CDD505-2E9C-101B-9397-08002B2CF9AE}" pid="29" name="Merops word count">
    <vt:lpwstr>1076</vt:lpwstr>
  </property>
  <property fmtid="{D5CDD505-2E9C-101B-9397-08002B2CF9AE}" pid="30" name="Merops WorldCat links count">
    <vt:lpwstr>0</vt:lpwstr>
  </property>
  <property fmtid="{D5CDD505-2E9C-101B-9397-08002B2CF9AE}" pid="31" name="Order">
    <vt:lpwstr>1011900</vt:lpwstr>
  </property>
  <property fmtid="{D5CDD505-2E9C-101B-9397-08002B2CF9AE}" pid="32" name="ppub">
    <vt:lpwstr/>
  </property>
  <property fmtid="{D5CDD505-2E9C-101B-9397-08002B2CF9AE}" pid="33" name="Publisher">
    <vt:lpwstr/>
  </property>
  <property fmtid="{D5CDD505-2E9C-101B-9397-08002B2CF9AE}" pid="34" name="Publisher-location">
    <vt:lpwstr/>
  </property>
  <property fmtid="{D5CDD505-2E9C-101B-9397-08002B2CF9AE}" pid="35" name="ReceivedDate">
    <vt:lpwstr/>
  </property>
  <property fmtid="{D5CDD505-2E9C-101B-9397-08002B2CF9AE}" pid="36" name="Reference citation style">
    <vt:lpwstr/>
  </property>
  <property fmtid="{D5CDD505-2E9C-101B-9397-08002B2CF9AE}" pid="37" name="Source">
    <vt:lpwstr/>
  </property>
  <property fmtid="{D5CDD505-2E9C-101B-9397-08002B2CF9AE}" pid="38" name="Source-abbreviated">
    <vt:lpwstr/>
  </property>
  <property fmtid="{D5CDD505-2E9C-101B-9397-08002B2CF9AE}" pid="39" name="Source-short">
    <vt:lpwstr/>
  </property>
  <property fmtid="{D5CDD505-2E9C-101B-9397-08002B2CF9AE}" pid="40" name="Subject">
    <vt:lpwstr/>
  </property>
  <property fmtid="{D5CDD505-2E9C-101B-9397-08002B2CF9AE}" pid="41" name="TemplateUrl">
    <vt:lpwstr/>
  </property>
  <property fmtid="{D5CDD505-2E9C-101B-9397-08002B2CF9AE}" pid="42" name="xd_ProgID">
    <vt:lpwstr/>
  </property>
  <property fmtid="{D5CDD505-2E9C-101B-9397-08002B2CF9AE}" pid="43" name="xd_Signature">
    <vt:lpwstr>false</vt:lpwstr>
  </property>
  <property fmtid="{D5CDD505-2E9C-101B-9397-08002B2CF9AE}" pid="44" name="_dlc_DocIdItemGuid">
    <vt:lpwstr>f82bb101-9b00-462e-af01-9a0e7ec06274</vt:lpwstr>
  </property>
</Properties>
</file>